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04268" w14:textId="77777777" w:rsidR="00C32BEB" w:rsidRDefault="00C32BEB" w:rsidP="00C32BEB">
      <w:pPr>
        <w:pStyle w:val="Heading1"/>
      </w:pPr>
      <w:r>
        <w:t>Supplementary Methods</w:t>
      </w:r>
    </w:p>
    <w:p w14:paraId="633095FA" w14:textId="77777777" w:rsidR="00C32BEB" w:rsidRPr="00D169F2" w:rsidRDefault="00C32BEB" w:rsidP="00C32BEB">
      <w:pPr>
        <w:pStyle w:val="Heading2"/>
        <w:rPr>
          <w:b w:val="0"/>
          <w:bCs/>
          <w:szCs w:val="22"/>
          <w:lang w:val="en-GB"/>
        </w:rPr>
      </w:pPr>
      <w:r w:rsidRPr="00D169F2">
        <w:rPr>
          <w:rFonts w:cstheme="minorBidi"/>
          <w:b w:val="0"/>
          <w:bCs/>
          <w:lang w:val="en-GB"/>
        </w:rPr>
        <w:t>P</w:t>
      </w:r>
      <w:r w:rsidRPr="00D169F2">
        <w:rPr>
          <w:b w:val="0"/>
          <w:bCs/>
          <w:szCs w:val="22"/>
          <w:lang w:val="en-GB"/>
        </w:rPr>
        <w:t>atient-centered design process</w:t>
      </w:r>
    </w:p>
    <w:p w14:paraId="59F67DF2" w14:textId="77777777" w:rsidR="00C32BEB" w:rsidRDefault="00C32BEB" w:rsidP="00C32BEB">
      <w:pPr>
        <w:spacing w:after="0" w:line="360" w:lineRule="auto"/>
      </w:pPr>
      <w:r w:rsidRPr="00F66503">
        <w:t xml:space="preserve">An iterative patient-centered design process informed the development of study </w:t>
      </w:r>
      <w:r w:rsidRPr="00F66503">
        <w:rPr>
          <w:rFonts w:asciiTheme="minorHAnsi" w:eastAsia="MS Mincho" w:hAnsiTheme="minorHAnsi" w:cstheme="minorBidi"/>
          <w:lang w:val="en-GB"/>
        </w:rPr>
        <w:t>application</w:t>
      </w:r>
      <w:r>
        <w:rPr>
          <w:rFonts w:asciiTheme="minorHAnsi" w:eastAsia="MS Mincho" w:hAnsiTheme="minorHAnsi" w:cstheme="minorBidi"/>
          <w:lang w:val="en-GB"/>
        </w:rPr>
        <w:t>s</w:t>
      </w:r>
      <w:r w:rsidRPr="00F66503">
        <w:rPr>
          <w:rFonts w:asciiTheme="minorHAnsi" w:eastAsia="MS Mincho" w:hAnsiTheme="minorHAnsi" w:cstheme="minorBidi"/>
          <w:lang w:val="en-GB"/>
        </w:rPr>
        <w:t xml:space="preserve"> (app</w:t>
      </w:r>
      <w:r>
        <w:rPr>
          <w:rFonts w:asciiTheme="minorHAnsi" w:eastAsia="MS Mincho" w:hAnsiTheme="minorHAnsi" w:cstheme="minorBidi"/>
          <w:lang w:val="en-GB"/>
        </w:rPr>
        <w:t>s</w:t>
      </w:r>
      <w:r w:rsidRPr="00F66503">
        <w:rPr>
          <w:rFonts w:asciiTheme="minorHAnsi" w:eastAsia="MS Mincho" w:hAnsiTheme="minorHAnsi" w:cstheme="minorBidi"/>
          <w:lang w:val="en-GB"/>
        </w:rPr>
        <w:t>)</w:t>
      </w:r>
      <w:r w:rsidRPr="00F66503">
        <w:t xml:space="preserve"> in </w:t>
      </w:r>
      <w:r>
        <w:t>S</w:t>
      </w:r>
      <w:r w:rsidRPr="00F66503">
        <w:t>tudy 1 and 2 and consisted to two phases.</w:t>
      </w:r>
    </w:p>
    <w:p w14:paraId="604A9CDB" w14:textId="77777777" w:rsidR="00C32BEB" w:rsidRPr="00B324DC" w:rsidRDefault="00C32BEB" w:rsidP="00C32BEB">
      <w:pPr>
        <w:spacing w:after="0" w:line="360" w:lineRule="auto"/>
      </w:pPr>
    </w:p>
    <w:p w14:paraId="297065A3" w14:textId="77777777" w:rsidR="00C32BEB" w:rsidRDefault="00C32BEB" w:rsidP="00C32BEB">
      <w:pPr>
        <w:spacing w:after="0" w:line="360" w:lineRule="auto"/>
        <w:rPr>
          <w:rFonts w:asciiTheme="minorHAnsi" w:eastAsia="MS Mincho" w:hAnsiTheme="minorHAnsi" w:cstheme="minorBidi"/>
          <w:lang w:val="en-GB"/>
        </w:rPr>
      </w:pPr>
      <w:r w:rsidRPr="008076AC">
        <w:rPr>
          <w:rFonts w:asciiTheme="minorHAnsi" w:eastAsia="MS Mincho" w:hAnsiTheme="minorHAnsi" w:cstheme="minorBidi"/>
          <w:b/>
          <w:bCs/>
          <w:lang w:val="en-GB"/>
        </w:rPr>
        <w:t>Exploratory &amp; Generative Phase 1:</w:t>
      </w:r>
      <w:r w:rsidRPr="00F66503">
        <w:rPr>
          <w:rFonts w:asciiTheme="minorHAnsi" w:eastAsia="MS Mincho" w:hAnsiTheme="minorHAnsi" w:cstheme="minorBidi"/>
          <w:lang w:val="en-GB"/>
        </w:rPr>
        <w:t xml:space="preserve"> This phase involved semi-structured interviews with 4 peer support specialists with lived experiences of schizophrenia, </w:t>
      </w:r>
      <w:r>
        <w:rPr>
          <w:rFonts w:asciiTheme="minorHAnsi" w:eastAsia="MS Mincho" w:hAnsiTheme="minorHAnsi" w:cstheme="minorBidi"/>
          <w:lang w:val="en-GB"/>
        </w:rPr>
        <w:t>and</w:t>
      </w:r>
      <w:r w:rsidRPr="00F66503">
        <w:rPr>
          <w:rFonts w:asciiTheme="minorHAnsi" w:eastAsia="MS Mincho" w:hAnsiTheme="minorHAnsi" w:cstheme="minorBidi"/>
          <w:lang w:val="en-GB"/>
        </w:rPr>
        <w:t xml:space="preserve"> 15 patient panel participants with a diagnosis of schizophrenia recruited through a patient-owned cooperative platform. The interviews were used to: 1) understand expectations of using a mobile app designed to treat symptoms of schizophrenia, 2) understand potential drivers and barriers to engagement with a digital therapeutic for someone diagnosed with schizophrenia, 3) collect feedback on concepts in development, including but not limited to content, narrative, information architecture, and usability. Concepts were presented using a combination of mockups and clickable prototypes, and interviews were conducted remotely using video-call platforms.</w:t>
      </w:r>
    </w:p>
    <w:p w14:paraId="57F7DD27" w14:textId="77777777" w:rsidR="00C32BEB" w:rsidRDefault="00C32BEB" w:rsidP="00C32BEB">
      <w:pPr>
        <w:spacing w:after="0" w:line="360" w:lineRule="auto"/>
        <w:rPr>
          <w:rFonts w:asciiTheme="minorHAnsi" w:eastAsia="MS Mincho" w:hAnsiTheme="minorHAnsi" w:cstheme="minorBidi"/>
          <w:lang w:val="en-GB"/>
        </w:rPr>
      </w:pPr>
      <w:r w:rsidRPr="008076AC">
        <w:rPr>
          <w:rFonts w:asciiTheme="minorHAnsi" w:eastAsia="MS Mincho" w:hAnsiTheme="minorHAnsi" w:cstheme="minorBidi"/>
          <w:b/>
          <w:bCs/>
          <w:lang w:val="en-GB"/>
        </w:rPr>
        <w:t>Generative &amp; Evaluative Phase 2:</w:t>
      </w:r>
      <w:r w:rsidRPr="008076AC">
        <w:rPr>
          <w:rFonts w:asciiTheme="minorHAnsi" w:eastAsia="MS Mincho" w:hAnsiTheme="minorHAnsi" w:cstheme="minorBidi"/>
          <w:lang w:val="en-GB"/>
        </w:rPr>
        <w:t xml:space="preserve"> This phase involved using the insights from Phase 1 to create a beta app (“</w:t>
      </w:r>
      <w:r>
        <w:rPr>
          <w:rFonts w:asciiTheme="minorHAnsi" w:eastAsia="MS Mincho" w:hAnsiTheme="minorHAnsi" w:cstheme="minorBidi"/>
          <w:lang w:val="en-GB"/>
        </w:rPr>
        <w:t>s</w:t>
      </w:r>
      <w:r w:rsidRPr="008076AC">
        <w:rPr>
          <w:rFonts w:asciiTheme="minorHAnsi" w:eastAsia="MS Mincho" w:hAnsiTheme="minorHAnsi" w:cstheme="minorBidi"/>
          <w:lang w:val="en-GB"/>
        </w:rPr>
        <w:t xml:space="preserve">tudy </w:t>
      </w:r>
      <w:r>
        <w:rPr>
          <w:rFonts w:asciiTheme="minorHAnsi" w:eastAsia="MS Mincho" w:hAnsiTheme="minorHAnsi" w:cstheme="minorBidi"/>
          <w:lang w:val="en-GB"/>
        </w:rPr>
        <w:t>a</w:t>
      </w:r>
      <w:r w:rsidRPr="008076AC">
        <w:rPr>
          <w:rFonts w:asciiTheme="minorHAnsi" w:eastAsia="MS Mincho" w:hAnsiTheme="minorHAnsi" w:cstheme="minorBidi"/>
          <w:lang w:val="en-GB"/>
        </w:rPr>
        <w:t xml:space="preserve">pp”) for testing within Study 1. Patients with </w:t>
      </w:r>
      <w:r>
        <w:rPr>
          <w:rFonts w:asciiTheme="minorHAnsi" w:eastAsia="MS Mincho" w:hAnsiTheme="minorHAnsi" w:cstheme="minorBidi"/>
          <w:lang w:val="en-GB"/>
        </w:rPr>
        <w:t>s</w:t>
      </w:r>
      <w:r w:rsidRPr="008076AC">
        <w:rPr>
          <w:rFonts w:asciiTheme="minorHAnsi" w:eastAsia="MS Mincho" w:hAnsiTheme="minorHAnsi" w:cstheme="minorBidi"/>
          <w:lang w:val="en-GB"/>
        </w:rPr>
        <w:t xml:space="preserve">chizophrenia recruited for Study 1 completed a 1-hour exit interview after using the </w:t>
      </w:r>
      <w:r>
        <w:rPr>
          <w:rFonts w:asciiTheme="minorHAnsi" w:eastAsia="MS Mincho" w:hAnsiTheme="minorHAnsi" w:cstheme="minorBidi"/>
          <w:lang w:val="en-GB"/>
        </w:rPr>
        <w:t>s</w:t>
      </w:r>
      <w:r w:rsidRPr="008076AC">
        <w:rPr>
          <w:rFonts w:asciiTheme="minorHAnsi" w:eastAsia="MS Mincho" w:hAnsiTheme="minorHAnsi" w:cstheme="minorBidi"/>
          <w:lang w:val="en-GB"/>
        </w:rPr>
        <w:t xml:space="preserve">tudy </w:t>
      </w:r>
      <w:r>
        <w:rPr>
          <w:rFonts w:asciiTheme="minorHAnsi" w:eastAsia="MS Mincho" w:hAnsiTheme="minorHAnsi" w:cstheme="minorBidi"/>
          <w:lang w:val="en-GB"/>
        </w:rPr>
        <w:t>a</w:t>
      </w:r>
      <w:r w:rsidRPr="008076AC">
        <w:rPr>
          <w:rFonts w:asciiTheme="minorHAnsi" w:eastAsia="MS Mincho" w:hAnsiTheme="minorHAnsi" w:cstheme="minorBidi"/>
          <w:lang w:val="en-GB"/>
        </w:rPr>
        <w:t xml:space="preserve">pp for 3 weeks. The qualitative insights from these interviews helped understand: 1) experience using the </w:t>
      </w:r>
      <w:r>
        <w:rPr>
          <w:rFonts w:asciiTheme="minorHAnsi" w:eastAsia="MS Mincho" w:hAnsiTheme="minorHAnsi" w:cstheme="minorBidi"/>
          <w:lang w:val="en-GB"/>
        </w:rPr>
        <w:t>s</w:t>
      </w:r>
      <w:r w:rsidRPr="008076AC">
        <w:rPr>
          <w:rFonts w:asciiTheme="minorHAnsi" w:eastAsia="MS Mincho" w:hAnsiTheme="minorHAnsi" w:cstheme="minorBidi"/>
          <w:lang w:val="en-GB"/>
        </w:rPr>
        <w:t xml:space="preserve">tudy </w:t>
      </w:r>
      <w:r>
        <w:rPr>
          <w:rFonts w:asciiTheme="minorHAnsi" w:eastAsia="MS Mincho" w:hAnsiTheme="minorHAnsi" w:cstheme="minorBidi"/>
          <w:lang w:val="en-GB"/>
        </w:rPr>
        <w:t>a</w:t>
      </w:r>
      <w:r w:rsidRPr="008076AC">
        <w:rPr>
          <w:rFonts w:asciiTheme="minorHAnsi" w:eastAsia="MS Mincho" w:hAnsiTheme="minorHAnsi" w:cstheme="minorBidi"/>
          <w:lang w:val="en-GB"/>
        </w:rPr>
        <w:t xml:space="preserve">pp, 2) drivers and barriers to engagement with the </w:t>
      </w:r>
      <w:r>
        <w:rPr>
          <w:rFonts w:asciiTheme="minorHAnsi" w:eastAsia="MS Mincho" w:hAnsiTheme="minorHAnsi" w:cstheme="minorBidi"/>
          <w:lang w:val="en-GB"/>
        </w:rPr>
        <w:t>s</w:t>
      </w:r>
      <w:r w:rsidRPr="008076AC">
        <w:rPr>
          <w:rFonts w:asciiTheme="minorHAnsi" w:eastAsia="MS Mincho" w:hAnsiTheme="minorHAnsi" w:cstheme="minorBidi"/>
          <w:lang w:val="en-GB"/>
        </w:rPr>
        <w:t xml:space="preserve">tudy </w:t>
      </w:r>
      <w:r>
        <w:rPr>
          <w:rFonts w:asciiTheme="minorHAnsi" w:eastAsia="MS Mincho" w:hAnsiTheme="minorHAnsi" w:cstheme="minorBidi"/>
          <w:lang w:val="en-GB"/>
        </w:rPr>
        <w:t>a</w:t>
      </w:r>
      <w:r w:rsidRPr="008076AC">
        <w:rPr>
          <w:rFonts w:asciiTheme="minorHAnsi" w:eastAsia="MS Mincho" w:hAnsiTheme="minorHAnsi" w:cstheme="minorBidi"/>
          <w:lang w:val="en-GB"/>
        </w:rPr>
        <w:t xml:space="preserve">pp, 3) opportunities for usability and program journey improvements, 4) perceived value of specific therapeutic elements within the </w:t>
      </w:r>
      <w:r>
        <w:rPr>
          <w:rFonts w:asciiTheme="minorHAnsi" w:eastAsia="MS Mincho" w:hAnsiTheme="minorHAnsi" w:cstheme="minorBidi"/>
          <w:lang w:val="en-GB"/>
        </w:rPr>
        <w:t>s</w:t>
      </w:r>
      <w:r w:rsidRPr="008076AC">
        <w:rPr>
          <w:rFonts w:asciiTheme="minorHAnsi" w:eastAsia="MS Mincho" w:hAnsiTheme="minorHAnsi" w:cstheme="minorBidi"/>
          <w:lang w:val="en-GB"/>
        </w:rPr>
        <w:t xml:space="preserve">tudy </w:t>
      </w:r>
      <w:r>
        <w:rPr>
          <w:rFonts w:asciiTheme="minorHAnsi" w:eastAsia="MS Mincho" w:hAnsiTheme="minorHAnsi" w:cstheme="minorBidi"/>
          <w:lang w:val="en-GB"/>
        </w:rPr>
        <w:t>a</w:t>
      </w:r>
      <w:r w:rsidRPr="008076AC">
        <w:rPr>
          <w:rFonts w:asciiTheme="minorHAnsi" w:eastAsia="MS Mincho" w:hAnsiTheme="minorHAnsi" w:cstheme="minorBidi"/>
          <w:lang w:val="en-GB"/>
        </w:rPr>
        <w:t>pp. In tandem with Study 1 exit interviews, a combination of generative and evaluative semi-structured interviews continued to be conducted with the aforementioned 4 peer support specialists and 15 patient panel participants, which were used to collect qualitative feedback on iterative concepts in development.</w:t>
      </w:r>
    </w:p>
    <w:p w14:paraId="5AEC112F" w14:textId="77777777" w:rsidR="00C32BEB" w:rsidRDefault="00C32BEB" w:rsidP="00C32BEB">
      <w:pPr>
        <w:spacing w:after="0" w:line="360" w:lineRule="auto"/>
        <w:rPr>
          <w:rFonts w:asciiTheme="minorHAnsi" w:eastAsia="MS Mincho" w:hAnsiTheme="minorHAnsi" w:cstheme="minorBidi"/>
          <w:lang w:val="en-GB"/>
        </w:rPr>
      </w:pPr>
      <w:r w:rsidRPr="00CD06E5">
        <w:rPr>
          <w:rFonts w:asciiTheme="minorHAnsi" w:eastAsia="MS Mincho" w:hAnsiTheme="minorHAnsi" w:cstheme="minorBidi"/>
          <w:lang w:val="en-GB"/>
        </w:rPr>
        <w:t>Pat</w:t>
      </w:r>
      <w:r>
        <w:rPr>
          <w:rFonts w:asciiTheme="minorHAnsi" w:eastAsia="MS Mincho" w:hAnsiTheme="minorHAnsi" w:cstheme="minorBidi"/>
          <w:lang w:val="en-GB"/>
        </w:rPr>
        <w:t>ie</w:t>
      </w:r>
      <w:r w:rsidRPr="00CD06E5">
        <w:rPr>
          <w:rFonts w:asciiTheme="minorHAnsi" w:eastAsia="MS Mincho" w:hAnsiTheme="minorHAnsi" w:cstheme="minorBidi"/>
          <w:lang w:val="en-GB"/>
        </w:rPr>
        <w:t>nts’ feedback from Study 1 helped informed the development/design of CT</w:t>
      </w:r>
      <w:r>
        <w:rPr>
          <w:rFonts w:asciiTheme="minorHAnsi" w:eastAsia="MS Mincho" w:hAnsiTheme="minorHAnsi" w:cstheme="minorBidi"/>
          <w:lang w:val="en-GB"/>
        </w:rPr>
        <w:t>-</w:t>
      </w:r>
      <w:r w:rsidRPr="00CD06E5">
        <w:rPr>
          <w:rFonts w:asciiTheme="minorHAnsi" w:eastAsia="MS Mincho" w:hAnsiTheme="minorHAnsi" w:cstheme="minorBidi"/>
          <w:lang w:val="en-GB"/>
        </w:rPr>
        <w:t>155 app for Study 2. In addition</w:t>
      </w:r>
      <w:r>
        <w:rPr>
          <w:rFonts w:asciiTheme="minorHAnsi" w:eastAsia="MS Mincho" w:hAnsiTheme="minorHAnsi" w:cstheme="minorBidi"/>
          <w:lang w:val="en-GB"/>
        </w:rPr>
        <w:t>,</w:t>
      </w:r>
      <w:r w:rsidRPr="00CD06E5">
        <w:rPr>
          <w:rFonts w:asciiTheme="minorHAnsi" w:eastAsia="MS Mincho" w:hAnsiTheme="minorHAnsi" w:cstheme="minorBidi"/>
          <w:lang w:val="en-GB"/>
        </w:rPr>
        <w:t xml:space="preserve"> a similar patient-centered approach was used in Study 2 where all enrolled patients completed a 1-hour exit interview after using the </w:t>
      </w:r>
      <w:r>
        <w:rPr>
          <w:rFonts w:asciiTheme="minorHAnsi" w:eastAsia="MS Mincho" w:hAnsiTheme="minorHAnsi" w:cstheme="minorBidi"/>
          <w:lang w:val="en-GB"/>
        </w:rPr>
        <w:t>s</w:t>
      </w:r>
      <w:r w:rsidRPr="00CD06E5">
        <w:rPr>
          <w:rFonts w:asciiTheme="minorHAnsi" w:eastAsia="MS Mincho" w:hAnsiTheme="minorHAnsi" w:cstheme="minorBidi"/>
          <w:lang w:val="en-GB"/>
        </w:rPr>
        <w:t xml:space="preserve">tudy </w:t>
      </w:r>
      <w:r>
        <w:rPr>
          <w:rFonts w:asciiTheme="minorHAnsi" w:eastAsia="MS Mincho" w:hAnsiTheme="minorHAnsi" w:cstheme="minorBidi"/>
          <w:lang w:val="en-GB"/>
        </w:rPr>
        <w:t>a</w:t>
      </w:r>
      <w:r w:rsidRPr="00CD06E5">
        <w:rPr>
          <w:rFonts w:asciiTheme="minorHAnsi" w:eastAsia="MS Mincho" w:hAnsiTheme="minorHAnsi" w:cstheme="minorBidi"/>
          <w:lang w:val="en-GB"/>
        </w:rPr>
        <w:t>pp for 7 weeks. The insights gathered helped further inform the development of the CT</w:t>
      </w:r>
      <w:r>
        <w:rPr>
          <w:rFonts w:asciiTheme="minorHAnsi" w:eastAsia="MS Mincho" w:hAnsiTheme="minorHAnsi" w:cstheme="minorBidi"/>
          <w:lang w:val="en-GB"/>
        </w:rPr>
        <w:t>-</w:t>
      </w:r>
      <w:r w:rsidRPr="00CD06E5">
        <w:rPr>
          <w:rFonts w:asciiTheme="minorHAnsi" w:eastAsia="MS Mincho" w:hAnsiTheme="minorHAnsi" w:cstheme="minorBidi"/>
          <w:lang w:val="en-GB"/>
        </w:rPr>
        <w:t>155 app.</w:t>
      </w:r>
    </w:p>
    <w:p w14:paraId="2D5C271F" w14:textId="77777777" w:rsidR="00C32BEB" w:rsidRPr="00B324DC" w:rsidRDefault="00C32BEB" w:rsidP="00C32BEB"/>
    <w:p w14:paraId="43558B15" w14:textId="77777777" w:rsidR="00C32BEB" w:rsidRDefault="00C32BEB" w:rsidP="00C32BEB">
      <w:pPr>
        <w:spacing w:after="0"/>
        <w:rPr>
          <w:rFonts w:asciiTheme="minorHAnsi" w:eastAsiaTheme="majorEastAsia" w:hAnsiTheme="minorHAnsi"/>
          <w:kern w:val="32"/>
          <w:sz w:val="28"/>
          <w:szCs w:val="32"/>
          <w:lang w:val="en-GB"/>
        </w:rPr>
      </w:pPr>
      <w:r>
        <w:br w:type="page"/>
      </w:r>
    </w:p>
    <w:p w14:paraId="43C56EA8" w14:textId="77777777" w:rsidR="00C32BEB" w:rsidRDefault="00C32BEB" w:rsidP="00C32BEB">
      <w:pPr>
        <w:pStyle w:val="Heading1"/>
      </w:pPr>
      <w:r>
        <w:lastRenderedPageBreak/>
        <w:t>Supplementary Tables</w:t>
      </w:r>
    </w:p>
    <w:p w14:paraId="08330E8F" w14:textId="4131BDB8" w:rsidR="00C32BEB" w:rsidRDefault="00C32BEB" w:rsidP="00C32BEB">
      <w:pPr>
        <w:pStyle w:val="Heading2"/>
        <w:spacing w:before="0" w:line="240" w:lineRule="auto"/>
        <w:rPr>
          <w:b w:val="0"/>
          <w:bCs/>
          <w:lang w:val="en-GB"/>
        </w:rPr>
      </w:pPr>
      <w:r w:rsidRPr="00CC3C2E">
        <w:rPr>
          <w:b w:val="0"/>
          <w:bCs/>
        </w:rPr>
        <w:t>Supplementary Table 1:</w:t>
      </w:r>
      <w:r w:rsidRPr="00CC3C2E">
        <w:rPr>
          <w:b w:val="0"/>
          <w:bCs/>
          <w:lang w:val="en-GB"/>
        </w:rPr>
        <w:t xml:space="preserve"> Eligibility criteria for Study 1 (CT-155-C</w:t>
      </w:r>
      <w:r w:rsidR="009B3FD8">
        <w:rPr>
          <w:b w:val="0"/>
          <w:bCs/>
          <w:lang w:val="en-GB"/>
        </w:rPr>
        <w:t>-</w:t>
      </w:r>
      <w:r w:rsidRPr="00CC3C2E">
        <w:rPr>
          <w:b w:val="0"/>
          <w:bCs/>
          <w:lang w:val="en-GB"/>
        </w:rPr>
        <w:t>001) and Study 2 (CT-155-C</w:t>
      </w:r>
      <w:r w:rsidR="009B3FD8">
        <w:rPr>
          <w:b w:val="0"/>
          <w:bCs/>
          <w:lang w:val="en-GB"/>
        </w:rPr>
        <w:t>-</w:t>
      </w:r>
      <w:r w:rsidRPr="00CC3C2E">
        <w:rPr>
          <w:b w:val="0"/>
          <w:bCs/>
          <w:lang w:val="en-GB"/>
        </w:rPr>
        <w:t>002/NCT05486312)</w:t>
      </w:r>
    </w:p>
    <w:p w14:paraId="29C22A2A" w14:textId="77777777" w:rsidR="00C32BEB" w:rsidRPr="00A138B2" w:rsidRDefault="00C32BEB" w:rsidP="00C32BEB">
      <w:pPr>
        <w:rPr>
          <w:lang w:val="en-GB"/>
        </w:rPr>
      </w:pPr>
    </w:p>
    <w:tbl>
      <w:tblPr>
        <w:tblStyle w:val="TableGrid"/>
        <w:tblW w:w="9493" w:type="dxa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9493"/>
      </w:tblGrid>
      <w:tr w:rsidR="00C32BEB" w14:paraId="3EE153CF" w14:textId="77777777" w:rsidTr="007F791A">
        <w:tc>
          <w:tcPr>
            <w:tcW w:w="9493" w:type="dxa"/>
            <w:shd w:val="clear" w:color="auto" w:fill="44546A" w:themeFill="text2"/>
          </w:tcPr>
          <w:p w14:paraId="18D8592A" w14:textId="77777777" w:rsidR="00C32BEB" w:rsidRPr="00CC3C2E" w:rsidRDefault="00C32BEB" w:rsidP="007F791A">
            <w:pPr>
              <w:jc w:val="center"/>
              <w:rPr>
                <w:color w:val="FFFFFF" w:themeColor="background1"/>
              </w:rPr>
            </w:pPr>
            <w:r w:rsidRPr="00CC3C2E">
              <w:rPr>
                <w:color w:val="FFFFFF" w:themeColor="background1"/>
              </w:rPr>
              <w:t>Eligibility criteria for Studies 1 and 2</w:t>
            </w:r>
          </w:p>
        </w:tc>
      </w:tr>
      <w:tr w:rsidR="00C32BEB" w14:paraId="231B8160" w14:textId="77777777" w:rsidTr="007F791A">
        <w:tc>
          <w:tcPr>
            <w:tcW w:w="9493" w:type="dxa"/>
            <w:shd w:val="clear" w:color="auto" w:fill="F2F2F2" w:themeFill="background1" w:themeFillShade="F2"/>
          </w:tcPr>
          <w:p w14:paraId="655904D6" w14:textId="77777777" w:rsidR="00C32BEB" w:rsidRPr="00CC3C2E" w:rsidRDefault="00C32BEB" w:rsidP="007F791A">
            <w:pPr>
              <w:rPr>
                <w:color w:val="FFFFFF" w:themeColor="background1"/>
              </w:rPr>
            </w:pPr>
            <w:r w:rsidRPr="00CC3C2E">
              <w:t>Inclusion criteria</w:t>
            </w:r>
          </w:p>
        </w:tc>
      </w:tr>
      <w:tr w:rsidR="00C32BEB" w14:paraId="71E09555" w14:textId="77777777" w:rsidTr="007F791A">
        <w:tc>
          <w:tcPr>
            <w:tcW w:w="9493" w:type="dxa"/>
          </w:tcPr>
          <w:p w14:paraId="713F0E79" w14:textId="77777777" w:rsidR="00C32BEB" w:rsidRPr="00A2251E" w:rsidRDefault="00C32BEB" w:rsidP="007F791A">
            <w:pPr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t>A participant was eligible for entry into the study if all the following inclusion criteria were met:</w:t>
            </w:r>
          </w:p>
          <w:p w14:paraId="1B1B268E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Was willing and able to provide written informed consent to participate in the study, attend study visits, and comply with study-related requirements and assessments</w:t>
            </w:r>
          </w:p>
          <w:p w14:paraId="7BA2CCF4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Was between 18 and 64 </w:t>
            </w:r>
            <w:r>
              <w:rPr>
                <w:rFonts w:asciiTheme="minorHAnsi" w:eastAsia="MS Mincho" w:hAnsiTheme="minorHAnsi" w:cstheme="minorBidi"/>
                <w:lang w:val="en-GB"/>
              </w:rPr>
              <w:t xml:space="preserve">(Study 1) or </w:t>
            </w:r>
            <w:r w:rsidRPr="46F28FBD">
              <w:rPr>
                <w:rFonts w:asciiTheme="minorHAnsi" w:hAnsiTheme="minorHAnsi" w:cstheme="minorBidi"/>
                <w:lang w:val="en-GB"/>
              </w:rPr>
              <w:t xml:space="preserve">≥18 (Study 2) 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>years of age</w:t>
            </w:r>
            <w:r>
              <w:rPr>
                <w:rFonts w:asciiTheme="minorHAnsi" w:eastAsia="MS Mincho" w:hAnsiTheme="minorHAnsi" w:cstheme="minorBidi"/>
                <w:lang w:val="en-GB"/>
              </w:rPr>
              <w:t xml:space="preserve"> 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>at the time of informed consent</w:t>
            </w:r>
          </w:p>
          <w:p w14:paraId="2F9DB5C3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Was fluent in written and spoken English, confirmed by ability to read and understand the informed consent form</w:t>
            </w:r>
          </w:p>
          <w:p w14:paraId="5052BCE6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Had a primary diagnosis of schizophrenia using the diagnostic criteria for schizophrenia as defined in the </w:t>
            </w:r>
            <w:r w:rsidRPr="00A2251E">
              <w:rPr>
                <w:rFonts w:asciiTheme="minorHAnsi" w:eastAsia="MS Mincho" w:hAnsiTheme="minorHAnsi" w:cstheme="minorBidi"/>
                <w:lang w:val="en-GB"/>
              </w:rPr>
              <w:t>International Classification of Diseases, Tenth Revision (ICD-10</w:t>
            </w:r>
            <w:r>
              <w:rPr>
                <w:rFonts w:asciiTheme="minorHAnsi" w:eastAsia="MS Mincho" w:hAnsiTheme="minorHAnsi" w:cstheme="minorBidi"/>
                <w:lang w:val="en-GB"/>
              </w:rPr>
              <w:t xml:space="preserve">; Study 1 only) and </w:t>
            </w:r>
            <w:r w:rsidRPr="003C6A8D">
              <w:rPr>
                <w:rFonts w:asciiTheme="minorHAnsi" w:eastAsia="MS Mincho" w:hAnsiTheme="minorHAnsi" w:cstheme="minorHAnsi"/>
                <w:szCs w:val="24"/>
                <w:lang w:val="en-GB"/>
              </w:rPr>
              <w:t>Diagnostic and Statistical Manual of Mental Disorders, fifth edition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 (DSM-5</w:t>
            </w:r>
            <w:r>
              <w:rPr>
                <w:rFonts w:asciiTheme="minorHAnsi" w:eastAsia="MS Mincho" w:hAnsiTheme="minorHAnsi" w:cstheme="minorBidi"/>
                <w:lang w:val="en-GB"/>
              </w:rPr>
              <w:t>; Studies 1 and 2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>), for at least 1-year prior to screening.</w:t>
            </w:r>
          </w:p>
          <w:p w14:paraId="1125B333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Was in the stable phase of illness, as assessed by the investigator after review of medical records or documented discussion with the treating physician.</w:t>
            </w:r>
          </w:p>
          <w:p w14:paraId="6E5877BA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Had outpatient treatment status at the time of screening, with no inpatient treatment for schizophrenia within 12 weeks prior to screening.</w:t>
            </w:r>
          </w:p>
          <w:p w14:paraId="52F6105B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Was on a stable dose of antipsychotic medication(s) for at least 12 weeks prior to enro</w:t>
            </w:r>
            <w:r>
              <w:rPr>
                <w:rFonts w:asciiTheme="minorHAnsi" w:eastAsia="MS Mincho" w:hAnsiTheme="minorHAnsi" w:cstheme="minorBidi"/>
                <w:lang w:val="en-GB"/>
              </w:rPr>
              <w:t>l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>ment (Day 1), as determined by the investigator</w:t>
            </w:r>
          </w:p>
          <w:p w14:paraId="44DE6194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Had obtained a score of 30 or less on the </w:t>
            </w:r>
            <w:r w:rsidRPr="003C6A8D">
              <w:rPr>
                <w:rFonts w:asciiTheme="minorHAnsi" w:eastAsia="MS Mincho" w:hAnsiTheme="minorHAnsi" w:cstheme="minorHAnsi"/>
                <w:szCs w:val="24"/>
                <w:lang w:val="en-GB"/>
              </w:rPr>
              <w:t>Motivation and Pleasure – Self Report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>, as assessed at the screening visit</w:t>
            </w:r>
          </w:p>
          <w:p w14:paraId="22524189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Was the sole user, per participant self-report, of an iPhone with an iPhone operating system (iOS) 13 or greater or a smartphone with an Android operating system </w:t>
            </w:r>
            <w:r>
              <w:rPr>
                <w:rFonts w:asciiTheme="minorHAnsi" w:eastAsia="MS Mincho" w:hAnsiTheme="minorHAnsi" w:cstheme="minorBidi"/>
                <w:lang w:val="en-GB"/>
              </w:rPr>
              <w:t>9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 or greater and was willing to download and use CT-155</w:t>
            </w:r>
            <w:r>
              <w:rPr>
                <w:rFonts w:asciiTheme="minorHAnsi" w:eastAsia="MS Mincho" w:hAnsiTheme="minorHAnsi" w:cstheme="minorBidi"/>
                <w:lang w:val="en-GB"/>
              </w:rPr>
              <w:t xml:space="preserve"> beta 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>as required per the protocol.</w:t>
            </w:r>
          </w:p>
          <w:p w14:paraId="48A8E548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Was the owner of, and had regular access to, an email address</w:t>
            </w:r>
          </w:p>
          <w:p w14:paraId="1270E40F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Had regular access to the internet via mobile data plan and/or Wi-Fi</w:t>
            </w:r>
          </w:p>
          <w:p w14:paraId="0FE9D251" w14:textId="77777777" w:rsidR="00C32BEB" w:rsidRPr="003C6A8D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Had stable housing and had remained at the same residence for at least 12 weeks prior to screening, with no anticipated housing changes during the duration of the study</w:t>
            </w:r>
          </w:p>
          <w:p w14:paraId="1836301D" w14:textId="77777777" w:rsidR="00C32BEB" w:rsidRDefault="00C32BEB" w:rsidP="00C32BEB">
            <w:pPr>
              <w:numPr>
                <w:ilvl w:val="0"/>
                <w:numId w:val="1"/>
              </w:numPr>
              <w:ind w:left="470" w:hanging="357"/>
              <w:contextualSpacing/>
            </w:pPr>
            <w:r w:rsidRPr="003C6A8D">
              <w:rPr>
                <w:rFonts w:asciiTheme="minorHAnsi" w:eastAsia="MS Mincho" w:hAnsiTheme="minorHAnsi" w:cstheme="minorBidi"/>
                <w:lang w:val="en-GB"/>
              </w:rPr>
              <w:t>Understood how to use CT-155</w:t>
            </w:r>
            <w:r>
              <w:rPr>
                <w:rFonts w:asciiTheme="minorHAnsi" w:eastAsia="MS Mincho" w:hAnsiTheme="minorHAnsi" w:cstheme="minorBidi"/>
                <w:lang w:val="en-GB"/>
              </w:rPr>
              <w:t xml:space="preserve"> beta</w:t>
            </w:r>
            <w:r w:rsidRPr="003C6A8D">
              <w:rPr>
                <w:rFonts w:asciiTheme="minorHAnsi" w:eastAsia="MS Mincho" w:hAnsiTheme="minorHAnsi" w:cstheme="minorBidi"/>
                <w:lang w:val="en-GB"/>
              </w:rPr>
              <w:t xml:space="preserve"> during the screening visit, as assessed by the investigator during in-clinic installation and activation activities</w:t>
            </w:r>
          </w:p>
        </w:tc>
      </w:tr>
      <w:tr w:rsidR="00C32BEB" w14:paraId="28D8F146" w14:textId="77777777" w:rsidTr="007F791A">
        <w:tc>
          <w:tcPr>
            <w:tcW w:w="9493" w:type="dxa"/>
            <w:shd w:val="clear" w:color="auto" w:fill="F2F2F2" w:themeFill="background1" w:themeFillShade="F2"/>
          </w:tcPr>
          <w:p w14:paraId="4FCDE50D" w14:textId="77777777" w:rsidR="00C32BEB" w:rsidRPr="00CC3C2E" w:rsidRDefault="00C32BEB" w:rsidP="007F791A">
            <w:r w:rsidRPr="00CC3C2E">
              <w:t>Exclusion criteria</w:t>
            </w:r>
          </w:p>
        </w:tc>
      </w:tr>
      <w:tr w:rsidR="00C32BEB" w14:paraId="49987C5E" w14:textId="77777777" w:rsidTr="007F791A">
        <w:tc>
          <w:tcPr>
            <w:tcW w:w="9493" w:type="dxa"/>
            <w:shd w:val="clear" w:color="auto" w:fill="FFFFFF" w:themeFill="background1"/>
          </w:tcPr>
          <w:p w14:paraId="25ACE432" w14:textId="77777777" w:rsidR="00C32BEB" w:rsidRDefault="00C32BEB" w:rsidP="007F791A">
            <w:pPr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A participant was not eligible for study entry if any of the following exclusion criteria were met:</w:t>
            </w:r>
          </w:p>
          <w:p w14:paraId="74BB1CDD" w14:textId="77777777" w:rsidR="00C32BEB" w:rsidRPr="00A2251E" w:rsidRDefault="00C32BEB" w:rsidP="00C32BEB">
            <w:pPr>
              <w:pStyle w:val="ListParagraph"/>
              <w:numPr>
                <w:ilvl w:val="0"/>
                <w:numId w:val="3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Was concurrently being treated with more than 2 antipsychotic medications (including more than 2 dosage forms)</w:t>
            </w:r>
          </w:p>
          <w:p w14:paraId="494F4E29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Was concurrently being treated with clozapine or haloperidol</w:t>
            </w:r>
          </w:p>
          <w:p w14:paraId="027648C0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Had active prominent positive symptoms that, in the opinion of the investigator, would preclude effective engagement in treatment for negative symptoms</w:t>
            </w:r>
          </w:p>
          <w:p w14:paraId="0ED196AA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Was concurrently receiving or had received psychotherapy within 12 weeks prior to screening</w:t>
            </w:r>
          </w:p>
          <w:p w14:paraId="198DB1FB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Met either the International Classification of Diseases or DSM-5 criteria for diagnoses not under investigation, including schizophreniform, schizoaffective, or psychosis non-specific disorders</w:t>
            </w:r>
          </w:p>
          <w:p w14:paraId="6BF1B9D4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b/>
                <w:bCs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Had post-traumatic stress disorder, bipolar disorder, major depressive disorder, developmental disorders, or any prominent disorder that would interfere with compliance to the protocol, per investigator judgment</w:t>
            </w:r>
          </w:p>
          <w:p w14:paraId="3372FD71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Had substance or alcohol use disorder (excluding caffeine and nicotine), that would interfere with compliance to the protocol, per investigator judgement</w:t>
            </w:r>
          </w:p>
          <w:p w14:paraId="5D71A29A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Needed or was likely to require prohibited concomitant medications and/or therapy during the study, as determined by the investigator</w:t>
            </w:r>
          </w:p>
          <w:p w14:paraId="6B77E3E1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Was participating in another clinical study (interventional or observational) involving investigational drugs or devices</w:t>
            </w:r>
          </w:p>
          <w:p w14:paraId="716E2B31" w14:textId="77777777" w:rsidR="00C32BEB" w:rsidRPr="00A2251E" w:rsidRDefault="00C32BEB" w:rsidP="00C32BEB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Had suicidal ideation or behavior, as assessed by the Columbia-Suicide Severity Rating Scale (C-SSRS):</w:t>
            </w:r>
          </w:p>
          <w:p w14:paraId="2A7BEBC4" w14:textId="77777777" w:rsidR="00C32BEB" w:rsidRPr="00A2251E" w:rsidRDefault="00C32BEB" w:rsidP="007F791A">
            <w:pPr>
              <w:ind w:left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a. Participant that had a “yes” response to either Items 4 or 5 on the C-SSRS Suicidal Ideation Item within the last 12 weeks prior to screening or at baseline visit</w:t>
            </w:r>
          </w:p>
          <w:p w14:paraId="6F108682" w14:textId="77777777" w:rsidR="00C32BEB" w:rsidRPr="00A2251E" w:rsidRDefault="00C32BEB" w:rsidP="007F791A">
            <w:pPr>
              <w:ind w:left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lastRenderedPageBreak/>
              <w:t>b. Pa</w:t>
            </w:r>
            <w:r>
              <w:rPr>
                <w:rFonts w:asciiTheme="minorHAnsi" w:eastAsia="MS Mincho" w:hAnsiTheme="minorHAnsi" w:cstheme="minorBidi"/>
                <w:lang w:val="en-GB"/>
              </w:rPr>
              <w:t>rticipant</w:t>
            </w:r>
            <w:r w:rsidRPr="00A2251E">
              <w:rPr>
                <w:rFonts w:asciiTheme="minorHAnsi" w:eastAsia="MS Mincho" w:hAnsiTheme="minorHAnsi" w:cstheme="minorBidi"/>
                <w:lang w:val="en-GB"/>
              </w:rPr>
              <w:t xml:space="preserve">s </w:t>
            </w:r>
            <w:r>
              <w:rPr>
                <w:rFonts w:asciiTheme="minorHAnsi" w:eastAsia="MS Mincho" w:hAnsiTheme="minorHAnsi" w:cstheme="minorBidi"/>
                <w:lang w:val="en-GB"/>
              </w:rPr>
              <w:t>who</w:t>
            </w:r>
            <w:r w:rsidRPr="00A2251E">
              <w:rPr>
                <w:rFonts w:asciiTheme="minorHAnsi" w:eastAsia="MS Mincho" w:hAnsiTheme="minorHAnsi" w:cstheme="minorBidi"/>
                <w:lang w:val="en-GB"/>
              </w:rPr>
              <w:t xml:space="preserve"> had a “yes” response on the C-SSRS Suicidal Behavior Items within the last 26 weeks prior to screening or at baseline visit</w:t>
            </w:r>
          </w:p>
          <w:p w14:paraId="68050DEE" w14:textId="77777777" w:rsidR="00C32BEB" w:rsidRDefault="00C32BEB" w:rsidP="007F791A">
            <w:pPr>
              <w:ind w:left="357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c. Pa</w:t>
            </w:r>
            <w:r>
              <w:rPr>
                <w:rFonts w:asciiTheme="minorHAnsi" w:eastAsia="MS Mincho" w:hAnsiTheme="minorHAnsi" w:cstheme="minorBidi"/>
                <w:lang w:val="en-GB"/>
              </w:rPr>
              <w:t>rticipan</w:t>
            </w:r>
            <w:r w:rsidRPr="00A2251E">
              <w:rPr>
                <w:rFonts w:asciiTheme="minorHAnsi" w:eastAsia="MS Mincho" w:hAnsiTheme="minorHAnsi" w:cstheme="minorBidi"/>
                <w:lang w:val="en-GB"/>
              </w:rPr>
              <w:t>ts who, in the opinion of the investigator, presented a serious risk of suicide</w:t>
            </w:r>
          </w:p>
          <w:p w14:paraId="24F44219" w14:textId="77777777" w:rsidR="00C32BEB" w:rsidRPr="00A2251E" w:rsidRDefault="00C32BEB" w:rsidP="00C32BEB">
            <w:pPr>
              <w:pStyle w:val="ListParagraph"/>
              <w:numPr>
                <w:ilvl w:val="0"/>
                <w:numId w:val="2"/>
              </w:numPr>
              <w:ind w:left="363" w:hanging="336"/>
              <w:contextualSpacing/>
              <w:rPr>
                <w:rFonts w:asciiTheme="minorHAnsi" w:eastAsia="MS Mincho" w:hAnsiTheme="minorHAnsi" w:cstheme="minorBidi"/>
                <w:lang w:val="en-GB"/>
              </w:rPr>
            </w:pPr>
            <w:r w:rsidRPr="00A2251E">
              <w:rPr>
                <w:rFonts w:asciiTheme="minorHAnsi" w:eastAsia="MS Mincho" w:hAnsiTheme="minorHAnsi" w:cstheme="minorBidi"/>
                <w:lang w:val="en-GB"/>
              </w:rPr>
              <w:t>Showed any evidence of a clinically significant concomitant disease or any other clinical condition that would jeopardi</w:t>
            </w:r>
            <w:r>
              <w:rPr>
                <w:rFonts w:asciiTheme="minorHAnsi" w:eastAsia="MS Mincho" w:hAnsiTheme="minorHAnsi" w:cstheme="minorBidi"/>
                <w:lang w:val="en-GB"/>
              </w:rPr>
              <w:t>z</w:t>
            </w:r>
            <w:r w:rsidRPr="00A2251E">
              <w:rPr>
                <w:rFonts w:asciiTheme="minorHAnsi" w:eastAsia="MS Mincho" w:hAnsiTheme="minorHAnsi" w:cstheme="minorBidi"/>
                <w:lang w:val="en-GB"/>
              </w:rPr>
              <w:t>e the participant’s safety while participating in the clinical study, as judged by the investigator</w:t>
            </w:r>
          </w:p>
        </w:tc>
      </w:tr>
    </w:tbl>
    <w:p w14:paraId="79E80055" w14:textId="77777777" w:rsidR="00C32BEB" w:rsidRDefault="00C32BEB" w:rsidP="00C32BEB"/>
    <w:p w14:paraId="5461A315" w14:textId="77777777" w:rsidR="00C32BEB" w:rsidRDefault="00C32BEB" w:rsidP="00C32BEB">
      <w:pPr>
        <w:spacing w:after="0"/>
      </w:pPr>
      <w:r>
        <w:br w:type="page"/>
      </w:r>
    </w:p>
    <w:p w14:paraId="36FB7F47" w14:textId="77777777" w:rsidR="00C665CF" w:rsidRDefault="00C665CF" w:rsidP="00C665CF">
      <w:pPr>
        <w:pStyle w:val="Heading2"/>
        <w:spacing w:before="0" w:line="240" w:lineRule="auto"/>
        <w:rPr>
          <w:b w:val="0"/>
          <w:bCs/>
        </w:rPr>
      </w:pPr>
      <w:bookmarkStart w:id="0" w:name="_Hlk158632582"/>
      <w:r w:rsidRPr="00CC3C2E">
        <w:rPr>
          <w:b w:val="0"/>
          <w:bCs/>
        </w:rPr>
        <w:lastRenderedPageBreak/>
        <w:t xml:space="preserve">Supplementary Table </w:t>
      </w:r>
      <w:r>
        <w:rPr>
          <w:b w:val="0"/>
          <w:bCs/>
        </w:rPr>
        <w:t>2</w:t>
      </w:r>
      <w:r w:rsidRPr="00CC3C2E">
        <w:rPr>
          <w:b w:val="0"/>
          <w:bCs/>
        </w:rPr>
        <w:t>:</w:t>
      </w:r>
      <w:r>
        <w:rPr>
          <w:b w:val="0"/>
          <w:bCs/>
        </w:rPr>
        <w:t xml:space="preserve"> Serious protocol deviation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bottom w:w="28" w:type="dxa"/>
        </w:tblCellMar>
        <w:tblLook w:val="04A0" w:firstRow="1" w:lastRow="0" w:firstColumn="1" w:lastColumn="0" w:noHBand="0" w:noVBand="1"/>
      </w:tblPr>
      <w:tblGrid>
        <w:gridCol w:w="2834"/>
        <w:gridCol w:w="1541"/>
        <w:gridCol w:w="1550"/>
        <w:gridCol w:w="1541"/>
        <w:gridCol w:w="1550"/>
      </w:tblGrid>
      <w:tr w:rsidR="00C665CF" w:rsidRPr="004C29CE" w14:paraId="38CFF602" w14:textId="77777777" w:rsidTr="00E848DE">
        <w:trPr>
          <w:trHeight w:val="519"/>
        </w:trPr>
        <w:tc>
          <w:tcPr>
            <w:tcW w:w="2932" w:type="dxa"/>
            <w:tcBorders>
              <w:right w:val="single" w:sz="4" w:space="0" w:color="auto"/>
            </w:tcBorders>
            <w:shd w:val="clear" w:color="auto" w:fill="44546A" w:themeFill="text2"/>
          </w:tcPr>
          <w:p w14:paraId="694E9192" w14:textId="77777777" w:rsidR="00C665CF" w:rsidRPr="004C29CE" w:rsidRDefault="00C665CF" w:rsidP="00E848DE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3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06337286" w14:textId="77777777" w:rsidR="00C665CF" w:rsidRPr="00CC3C2E" w:rsidRDefault="00C665CF" w:rsidP="00E848DE">
            <w:pPr>
              <w:jc w:val="center"/>
              <w:rPr>
                <w:color w:val="FFFFFF" w:themeColor="background1"/>
              </w:rPr>
            </w:pPr>
            <w:r w:rsidRPr="00CC3C2E">
              <w:rPr>
                <w:color w:val="FFFFFF" w:themeColor="background1"/>
              </w:rPr>
              <w:t>Study 1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44546A" w:themeFill="text2"/>
            <w:vAlign w:val="center"/>
          </w:tcPr>
          <w:p w14:paraId="7EBD220B" w14:textId="77777777" w:rsidR="00C665CF" w:rsidRPr="00CC3C2E" w:rsidRDefault="00C665CF" w:rsidP="00E848DE">
            <w:pPr>
              <w:jc w:val="center"/>
              <w:rPr>
                <w:color w:val="FFFFFF" w:themeColor="background1"/>
              </w:rPr>
            </w:pPr>
            <w:r w:rsidRPr="00CC3C2E">
              <w:rPr>
                <w:color w:val="FFFFFF" w:themeColor="background1"/>
              </w:rPr>
              <w:t>Study 2</w:t>
            </w:r>
          </w:p>
        </w:tc>
      </w:tr>
      <w:tr w:rsidR="00C665CF" w:rsidRPr="004C29CE" w14:paraId="7E004C64" w14:textId="77777777" w:rsidTr="00E848DE">
        <w:trPr>
          <w:trHeight w:val="519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1D1D87DD" w14:textId="77777777" w:rsidR="00C665CF" w:rsidRPr="004C29CE" w:rsidRDefault="00C665CF" w:rsidP="00E848DE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10F1FAA9" w14:textId="77777777" w:rsidR="00C665CF" w:rsidRPr="0070791F" w:rsidRDefault="00C665CF" w:rsidP="00E848DE">
            <w:pPr>
              <w:jc w:val="center"/>
              <w:rPr>
                <w:color w:val="FFFFFF" w:themeColor="background1"/>
              </w:rPr>
            </w:pPr>
            <w:r w:rsidRPr="0070791F">
              <w:rPr>
                <w:color w:val="FFFFFF" w:themeColor="background1"/>
              </w:rPr>
              <w:t xml:space="preserve">Number of </w:t>
            </w:r>
            <w:r>
              <w:rPr>
                <w:color w:val="FFFFFF" w:themeColor="background1"/>
              </w:rPr>
              <w:t>m</w:t>
            </w:r>
            <w:r w:rsidRPr="0070791F">
              <w:rPr>
                <w:color w:val="FFFFFF" w:themeColor="background1"/>
              </w:rPr>
              <w:t xml:space="preserve">ajor </w:t>
            </w:r>
            <w:r>
              <w:rPr>
                <w:color w:val="FFFFFF" w:themeColor="background1"/>
              </w:rPr>
              <w:t>d</w:t>
            </w:r>
            <w:r w:rsidRPr="0070791F">
              <w:rPr>
                <w:color w:val="FFFFFF" w:themeColor="background1"/>
              </w:rPr>
              <w:t>eviations</w:t>
            </w:r>
          </w:p>
          <w:p w14:paraId="2E29E2E9" w14:textId="77777777" w:rsidR="00C665CF" w:rsidRPr="00CC3C2E" w:rsidRDefault="00C665CF" w:rsidP="00E848DE">
            <w:pPr>
              <w:jc w:val="center"/>
              <w:rPr>
                <w:color w:val="FFFFFF" w:themeColor="background1"/>
              </w:rPr>
            </w:pPr>
            <w:r w:rsidRPr="0070791F">
              <w:rPr>
                <w:color w:val="FFFFFF" w:themeColor="background1"/>
              </w:rPr>
              <w:t>(m=12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17F2E35B" w14:textId="77777777" w:rsidR="00C665CF" w:rsidRPr="0070791F" w:rsidRDefault="00C665CF" w:rsidP="00E848DE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a</w:t>
            </w:r>
            <w:r w:rsidRPr="0070791F">
              <w:rPr>
                <w:color w:val="FFFFFF" w:themeColor="background1"/>
              </w:rPr>
              <w:t xml:space="preserve">rticipants with </w:t>
            </w:r>
            <w:r>
              <w:rPr>
                <w:rFonts w:cs="Calibri"/>
                <w:color w:val="FFFFFF" w:themeColor="background1"/>
              </w:rPr>
              <w:t>≥</w:t>
            </w:r>
            <w:r>
              <w:rPr>
                <w:color w:val="FFFFFF" w:themeColor="background1"/>
              </w:rPr>
              <w:t>1</w:t>
            </w:r>
            <w:r w:rsidRPr="0070791F">
              <w:rPr>
                <w:color w:val="FFFFFF" w:themeColor="background1"/>
              </w:rPr>
              <w:t xml:space="preserve"> </w:t>
            </w:r>
            <w:r>
              <w:rPr>
                <w:color w:val="FFFFFF" w:themeColor="background1"/>
              </w:rPr>
              <w:t>m</w:t>
            </w:r>
            <w:r w:rsidRPr="0070791F">
              <w:rPr>
                <w:color w:val="FFFFFF" w:themeColor="background1"/>
              </w:rPr>
              <w:t xml:space="preserve">ajor </w:t>
            </w:r>
            <w:r>
              <w:rPr>
                <w:color w:val="FFFFFF" w:themeColor="background1"/>
              </w:rPr>
              <w:t>d</w:t>
            </w:r>
            <w:r w:rsidRPr="0070791F">
              <w:rPr>
                <w:color w:val="FFFFFF" w:themeColor="background1"/>
              </w:rPr>
              <w:t>eviation</w:t>
            </w:r>
          </w:p>
          <w:p w14:paraId="5C08E450" w14:textId="77777777" w:rsidR="00C665CF" w:rsidRPr="00CC3C2E" w:rsidRDefault="00C665CF" w:rsidP="00E848DE">
            <w:pPr>
              <w:jc w:val="center"/>
              <w:rPr>
                <w:color w:val="FFFFFF" w:themeColor="background1"/>
              </w:rPr>
            </w:pPr>
            <w:r w:rsidRPr="0070791F">
              <w:rPr>
                <w:color w:val="FFFFFF" w:themeColor="background1"/>
              </w:rPr>
              <w:t>(n=1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5C2BAB20" w14:textId="77777777" w:rsidR="00C665CF" w:rsidRPr="0070791F" w:rsidRDefault="00C665CF" w:rsidP="00E848DE">
            <w:pPr>
              <w:jc w:val="center"/>
              <w:rPr>
                <w:color w:val="FFFFFF" w:themeColor="background1"/>
              </w:rPr>
            </w:pPr>
            <w:r w:rsidRPr="0070791F">
              <w:rPr>
                <w:color w:val="FFFFFF" w:themeColor="background1"/>
              </w:rPr>
              <w:t xml:space="preserve">Number of </w:t>
            </w:r>
            <w:r>
              <w:rPr>
                <w:color w:val="FFFFFF" w:themeColor="background1"/>
              </w:rPr>
              <w:t>m</w:t>
            </w:r>
            <w:r w:rsidRPr="0070791F">
              <w:rPr>
                <w:color w:val="FFFFFF" w:themeColor="background1"/>
              </w:rPr>
              <w:t xml:space="preserve">ajor </w:t>
            </w:r>
            <w:r>
              <w:rPr>
                <w:color w:val="FFFFFF" w:themeColor="background1"/>
              </w:rPr>
              <w:t>d</w:t>
            </w:r>
            <w:r w:rsidRPr="0070791F">
              <w:rPr>
                <w:color w:val="FFFFFF" w:themeColor="background1"/>
              </w:rPr>
              <w:t>eviations</w:t>
            </w:r>
          </w:p>
          <w:p w14:paraId="1250D134" w14:textId="77777777" w:rsidR="00C665CF" w:rsidRPr="00CC3C2E" w:rsidRDefault="00C665CF" w:rsidP="00E848DE">
            <w:pPr>
              <w:jc w:val="center"/>
              <w:rPr>
                <w:color w:val="FFFFFF" w:themeColor="background1"/>
              </w:rPr>
            </w:pPr>
            <w:r w:rsidRPr="0070791F">
              <w:rPr>
                <w:color w:val="FFFFFF" w:themeColor="background1"/>
              </w:rPr>
              <w:t>(m=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44546A" w:themeFill="text2"/>
            <w:vAlign w:val="center"/>
          </w:tcPr>
          <w:p w14:paraId="417684EB" w14:textId="77777777" w:rsidR="00C665CF" w:rsidRPr="0070791F" w:rsidRDefault="00C665CF" w:rsidP="00E848DE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a</w:t>
            </w:r>
            <w:r w:rsidRPr="0070791F">
              <w:rPr>
                <w:color w:val="FFFFFF" w:themeColor="background1"/>
              </w:rPr>
              <w:t xml:space="preserve">rticipants with </w:t>
            </w:r>
            <w:r>
              <w:rPr>
                <w:rFonts w:cs="Calibri"/>
                <w:color w:val="FFFFFF" w:themeColor="background1"/>
              </w:rPr>
              <w:t>≥</w:t>
            </w:r>
            <w:r>
              <w:rPr>
                <w:color w:val="FFFFFF" w:themeColor="background1"/>
              </w:rPr>
              <w:t>1</w:t>
            </w:r>
            <w:r w:rsidRPr="0070791F">
              <w:rPr>
                <w:color w:val="FFFFFF" w:themeColor="background1"/>
              </w:rPr>
              <w:t xml:space="preserve"> </w:t>
            </w:r>
            <w:r>
              <w:rPr>
                <w:color w:val="FFFFFF" w:themeColor="background1"/>
              </w:rPr>
              <w:t>m</w:t>
            </w:r>
            <w:r w:rsidRPr="0070791F">
              <w:rPr>
                <w:color w:val="FFFFFF" w:themeColor="background1"/>
              </w:rPr>
              <w:t xml:space="preserve">ajor </w:t>
            </w:r>
            <w:r>
              <w:rPr>
                <w:color w:val="FFFFFF" w:themeColor="background1"/>
              </w:rPr>
              <w:t>d</w:t>
            </w:r>
            <w:r w:rsidRPr="0070791F">
              <w:rPr>
                <w:color w:val="FFFFFF" w:themeColor="background1"/>
              </w:rPr>
              <w:t>eviation</w:t>
            </w:r>
          </w:p>
          <w:p w14:paraId="7AD5FAB8" w14:textId="77777777" w:rsidR="00C665CF" w:rsidRPr="00CC3C2E" w:rsidRDefault="00C665CF" w:rsidP="00E848DE">
            <w:pPr>
              <w:jc w:val="center"/>
              <w:rPr>
                <w:color w:val="FFFFFF" w:themeColor="background1"/>
              </w:rPr>
            </w:pPr>
            <w:r w:rsidRPr="0070791F">
              <w:rPr>
                <w:color w:val="FFFFFF" w:themeColor="background1"/>
              </w:rPr>
              <w:t>(n=1)</w:t>
            </w:r>
          </w:p>
        </w:tc>
      </w:tr>
      <w:tr w:rsidR="00C665CF" w14:paraId="3687CAE1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99BA" w14:textId="77777777" w:rsidR="00C665CF" w:rsidRPr="00267727" w:rsidRDefault="00C665CF" w:rsidP="00E848DE">
            <w:pPr>
              <w:rPr>
                <w:b/>
                <w:bCs/>
              </w:rPr>
            </w:pPr>
            <w:r w:rsidRPr="00267727">
              <w:rPr>
                <w:b/>
                <w:bCs/>
              </w:rPr>
              <w:t>IP dispensed prior to enrollmen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6915" w14:textId="77777777" w:rsidR="00C665CF" w:rsidRDefault="00C665CF" w:rsidP="00E848DE">
            <w:pPr>
              <w:jc w:val="center"/>
            </w:pPr>
            <w:r>
              <w:t>6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135DB" w14:textId="77777777" w:rsidR="00C665CF" w:rsidRDefault="00C665CF" w:rsidP="00E848DE">
            <w:pPr>
              <w:jc w:val="center"/>
            </w:pPr>
            <w:r>
              <w:t>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BC356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819D98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64F0DA44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DA8E" w14:textId="77777777" w:rsidR="00C665CF" w:rsidRPr="0070791F" w:rsidRDefault="00C665CF" w:rsidP="00E848DE">
            <w:pPr>
              <w:ind w:left="170"/>
            </w:pPr>
            <w:r w:rsidRPr="0070791F">
              <w:t>Assessment done out of window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31A2" w14:textId="77777777" w:rsidR="00C665CF" w:rsidRDefault="00C665CF" w:rsidP="00E848DE">
            <w:pPr>
              <w:jc w:val="center"/>
            </w:pPr>
            <w:r>
              <w:t>6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3E898" w14:textId="77777777" w:rsidR="00C665CF" w:rsidRDefault="00C665CF" w:rsidP="00E848DE">
            <w:pPr>
              <w:jc w:val="center"/>
            </w:pPr>
            <w:r>
              <w:t>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F9C4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A0B948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54832BC6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5E1D" w14:textId="77777777" w:rsidR="00C665CF" w:rsidRPr="00267727" w:rsidRDefault="00C665CF" w:rsidP="00E848DE">
            <w:pPr>
              <w:rPr>
                <w:b/>
                <w:bCs/>
              </w:rPr>
            </w:pPr>
            <w:r w:rsidRPr="00267727">
              <w:rPr>
                <w:b/>
                <w:bCs/>
              </w:rPr>
              <w:t>IP interruption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1383C" w14:textId="77777777" w:rsidR="00C665CF" w:rsidRDefault="00C665CF" w:rsidP="00E848DE">
            <w:pPr>
              <w:jc w:val="center"/>
            </w:pPr>
            <w:r>
              <w:t>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70406" w14:textId="77777777" w:rsidR="00C665CF" w:rsidRDefault="00C665CF" w:rsidP="00E848DE">
            <w:pPr>
              <w:jc w:val="center"/>
            </w:pPr>
            <w:r>
              <w:t>2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5D27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CC8E7D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55978293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2704" w14:textId="77777777" w:rsidR="00C665CF" w:rsidRPr="0070791F" w:rsidRDefault="00C665CF" w:rsidP="00E848DE">
            <w:pPr>
              <w:ind w:left="170"/>
            </w:pPr>
            <w:r w:rsidRPr="0070791F">
              <w:t>Participant uninstalled Study App prior to Week 4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CA75D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D4545" w14:textId="77777777" w:rsidR="00C665CF" w:rsidRDefault="00C665CF" w:rsidP="00E848DE">
            <w:pPr>
              <w:jc w:val="center"/>
            </w:pPr>
            <w:r>
              <w:t>1</w:t>
            </w:r>
            <w:r w:rsidRPr="00E73592">
              <w:rPr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74189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D9D39A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543E7A57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341E" w14:textId="77777777" w:rsidR="00C665CF" w:rsidRPr="0070791F" w:rsidRDefault="00C665CF" w:rsidP="00E848DE">
            <w:pPr>
              <w:ind w:left="170"/>
            </w:pPr>
            <w:r w:rsidRPr="0070791F">
              <w:t>Participant’s phone reset and uninstalled Study App on Day 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4043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B0A41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3722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80CCD2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00C1F2A6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4494" w14:textId="77777777" w:rsidR="00C665CF" w:rsidRPr="00267727" w:rsidRDefault="00C665CF" w:rsidP="00E848DE">
            <w:pPr>
              <w:rPr>
                <w:b/>
                <w:bCs/>
              </w:rPr>
            </w:pPr>
            <w:r w:rsidRPr="00267727">
              <w:rPr>
                <w:b/>
                <w:bCs/>
              </w:rPr>
              <w:t>Out of window visi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BCDF7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93B4C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49FCA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92BF4F" w14:textId="77777777" w:rsidR="00C665CF" w:rsidRDefault="00C665CF" w:rsidP="00E848DE">
            <w:pPr>
              <w:jc w:val="center"/>
            </w:pPr>
            <w:r>
              <w:t>1</w:t>
            </w:r>
          </w:p>
        </w:tc>
      </w:tr>
      <w:tr w:rsidR="00C665CF" w14:paraId="6E28D8FC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7F95" w14:textId="77777777" w:rsidR="00C665CF" w:rsidRPr="00267727" w:rsidRDefault="00C665CF" w:rsidP="00E848DE">
            <w:pPr>
              <w:rPr>
                <w:b/>
                <w:bCs/>
              </w:rPr>
            </w:pPr>
            <w:r w:rsidRPr="00267727">
              <w:rPr>
                <w:b/>
                <w:bCs/>
              </w:rPr>
              <w:t>Inclusion criteria deviation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93039" w14:textId="77777777" w:rsidR="00C665CF" w:rsidRDefault="00C665CF" w:rsidP="00E848DE">
            <w:pPr>
              <w:jc w:val="center"/>
            </w:pPr>
            <w:r>
              <w:t>3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BEFC8" w14:textId="77777777" w:rsidR="00C665CF" w:rsidRDefault="00C665CF" w:rsidP="00E848DE">
            <w:pPr>
              <w:jc w:val="center"/>
            </w:pPr>
            <w:r>
              <w:t>2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AB190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0A95FC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0A573DFD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1FBA" w14:textId="77777777" w:rsidR="00C665CF" w:rsidRPr="0070791F" w:rsidRDefault="00C665CF" w:rsidP="00E848DE">
            <w:pPr>
              <w:ind w:left="170"/>
            </w:pPr>
            <w:r>
              <w:t>S</w:t>
            </w:r>
            <w:r w:rsidRPr="00EE288E">
              <w:t>chizophrenia diagnosis confirmed &lt;1 year before enrollmen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2F6DD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56362" w14:textId="77777777" w:rsidR="00C665CF" w:rsidRDefault="00C665CF" w:rsidP="00E848DE">
            <w:pPr>
              <w:jc w:val="center"/>
            </w:pPr>
            <w:r>
              <w:t>1</w:t>
            </w:r>
            <w:r w:rsidRPr="00E73592">
              <w:rPr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2A468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4A02B9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10E46F60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D106" w14:textId="77777777" w:rsidR="00C665CF" w:rsidRPr="0070791F" w:rsidRDefault="00C665CF" w:rsidP="00E848DE">
            <w:pPr>
              <w:ind w:left="170"/>
            </w:pPr>
            <w:r>
              <w:t>A</w:t>
            </w:r>
            <w:r w:rsidRPr="00EE288E">
              <w:t>ntipsychotic added &lt;12 weeks before screenin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CC347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C2414" w14:textId="77777777" w:rsidR="00C665CF" w:rsidRDefault="00C665CF" w:rsidP="00E848DE">
            <w:pPr>
              <w:jc w:val="center"/>
            </w:pPr>
            <w:r>
              <w:t>1</w:t>
            </w:r>
            <w:r w:rsidRPr="00E73592">
              <w:rPr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0F054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A090EC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  <w:tr w:rsidR="00C665CF" w14:paraId="487C43B6" w14:textId="77777777" w:rsidTr="00E848DE">
        <w:tc>
          <w:tcPr>
            <w:tcW w:w="2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6DD9" w14:textId="77777777" w:rsidR="00C665CF" w:rsidRPr="0070791F" w:rsidRDefault="00C665CF" w:rsidP="00E848DE">
            <w:pPr>
              <w:ind w:left="170"/>
            </w:pPr>
            <w:proofErr w:type="gramStart"/>
            <w:r>
              <w:t>Individual</w:t>
            </w:r>
            <w:r w:rsidRPr="00C83AFD">
              <w:t xml:space="preserve"> was</w:t>
            </w:r>
            <w:proofErr w:type="gramEnd"/>
            <w:r w:rsidRPr="00C83AFD">
              <w:t xml:space="preserve"> ineligible for </w:t>
            </w:r>
            <w:proofErr w:type="gramStart"/>
            <w:r w:rsidRPr="00C83AFD">
              <w:t>study</w:t>
            </w:r>
            <w:proofErr w:type="gramEnd"/>
            <w:r w:rsidRPr="00C83AFD">
              <w:t xml:space="preserve"> but study app was activated, termed an early termination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FEB9C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87FB" w14:textId="77777777" w:rsidR="00C665CF" w:rsidRDefault="00C665CF" w:rsidP="00E848DE">
            <w:pPr>
              <w:jc w:val="center"/>
            </w:pPr>
            <w:r>
              <w:t>1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36687" w14:textId="77777777" w:rsidR="00C665CF" w:rsidRDefault="00C665CF" w:rsidP="00E848DE">
            <w:pPr>
              <w:jc w:val="center"/>
            </w:pPr>
            <w: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610150" w14:textId="77777777" w:rsidR="00C665CF" w:rsidRDefault="00C665CF" w:rsidP="00E848DE">
            <w:pPr>
              <w:jc w:val="center"/>
            </w:pPr>
            <w:r>
              <w:t>–</w:t>
            </w:r>
          </w:p>
        </w:tc>
      </w:tr>
    </w:tbl>
    <w:p w14:paraId="623E7B73" w14:textId="77777777" w:rsidR="00C665CF" w:rsidRPr="001B5AC5" w:rsidRDefault="00C665CF" w:rsidP="00C665CF">
      <w:proofErr w:type="spellStart"/>
      <w:r w:rsidRPr="00E73592">
        <w:rPr>
          <w:vertAlign w:val="superscript"/>
        </w:rPr>
        <w:t>a</w:t>
      </w:r>
      <w:r>
        <w:t>One</w:t>
      </w:r>
      <w:proofErr w:type="spellEnd"/>
      <w:r>
        <w:t xml:space="preserve"> participant in study 1 had 3 serious protocol deviations.</w:t>
      </w:r>
    </w:p>
    <w:p w14:paraId="1D3D90A3" w14:textId="77777777" w:rsidR="008F5BA7" w:rsidRDefault="008F5BA7">
      <w:pPr>
        <w:spacing w:line="259" w:lineRule="auto"/>
        <w:rPr>
          <w:rFonts w:asciiTheme="minorHAnsi" w:eastAsiaTheme="majorEastAsia" w:hAnsiTheme="minorHAnsi" w:cstheme="majorBidi"/>
          <w:bCs/>
          <w:szCs w:val="26"/>
        </w:rPr>
      </w:pPr>
      <w:r>
        <w:rPr>
          <w:b/>
          <w:bCs/>
        </w:rPr>
        <w:br w:type="page"/>
      </w:r>
    </w:p>
    <w:p w14:paraId="66659B8F" w14:textId="118DEF9B" w:rsidR="00C93709" w:rsidRDefault="00C93709" w:rsidP="4586F9E3">
      <w:pPr>
        <w:pStyle w:val="Heading2"/>
        <w:spacing w:before="0" w:line="240" w:lineRule="auto"/>
        <w:rPr>
          <w:b w:val="0"/>
        </w:rPr>
      </w:pPr>
      <w:r>
        <w:rPr>
          <w:b w:val="0"/>
        </w:rPr>
        <w:lastRenderedPageBreak/>
        <w:t xml:space="preserve">Supplementary </w:t>
      </w:r>
      <w:r w:rsidR="0EDEAD6C">
        <w:rPr>
          <w:b w:val="0"/>
        </w:rPr>
        <w:t>Table</w:t>
      </w:r>
      <w:r>
        <w:rPr>
          <w:b w:val="0"/>
        </w:rPr>
        <w:t xml:space="preserve"> 3: Correlations of mARM subscale score at Week 3 and Week 7</w:t>
      </w:r>
    </w:p>
    <w:p w14:paraId="0DE21334" w14:textId="77777777" w:rsidR="00FC7297" w:rsidRDefault="00FC7297" w:rsidP="00BB3366"/>
    <w:tbl>
      <w:tblPr>
        <w:tblStyle w:val="TableGrid"/>
        <w:tblW w:w="9016" w:type="dxa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1644"/>
        <w:gridCol w:w="2272"/>
        <w:gridCol w:w="2272"/>
        <w:gridCol w:w="2828"/>
      </w:tblGrid>
      <w:tr w:rsidR="004F5BA8" w14:paraId="515A7C1F" w14:textId="77777777" w:rsidTr="004F5BA8">
        <w:tc>
          <w:tcPr>
            <w:tcW w:w="1644" w:type="dxa"/>
            <w:shd w:val="clear" w:color="auto" w:fill="44546A" w:themeFill="text2"/>
          </w:tcPr>
          <w:p w14:paraId="3BF87F58" w14:textId="2694B552" w:rsidR="004F5BA8" w:rsidRPr="00CC3C2E" w:rsidRDefault="004F5BA8" w:rsidP="00C93709">
            <w:pPr>
              <w:keepNext/>
              <w:keepLines/>
              <w:rPr>
                <w:color w:val="FFFFFF" w:themeColor="background1"/>
              </w:rPr>
            </w:pPr>
            <w:proofErr w:type="spellStart"/>
            <w:r>
              <w:rPr>
                <w:color w:val="FFFFFF" w:themeColor="background1"/>
              </w:rPr>
              <w:t>mARM</w:t>
            </w:r>
            <w:proofErr w:type="spellEnd"/>
            <w:r>
              <w:rPr>
                <w:color w:val="FFFFFF" w:themeColor="background1"/>
              </w:rPr>
              <w:t xml:space="preserve"> scores, mean (SD)</w:t>
            </w:r>
          </w:p>
        </w:tc>
        <w:tc>
          <w:tcPr>
            <w:tcW w:w="2272" w:type="dxa"/>
            <w:shd w:val="clear" w:color="auto" w:fill="44546A" w:themeFill="text2"/>
          </w:tcPr>
          <w:p w14:paraId="717BB579" w14:textId="48EAFF10" w:rsidR="004F5BA8" w:rsidRDefault="004F5BA8" w:rsidP="00250372">
            <w:pPr>
              <w:keepNext/>
              <w:keepLines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br/>
              <w:t>Week 3</w:t>
            </w:r>
          </w:p>
        </w:tc>
        <w:tc>
          <w:tcPr>
            <w:tcW w:w="2272" w:type="dxa"/>
            <w:shd w:val="clear" w:color="auto" w:fill="44546A" w:themeFill="text2"/>
          </w:tcPr>
          <w:p w14:paraId="20689BC8" w14:textId="3444A187" w:rsidR="004F5BA8" w:rsidRDefault="004F5BA8" w:rsidP="00250372">
            <w:pPr>
              <w:keepNext/>
              <w:keepLines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br/>
              <w:t>Week 7</w:t>
            </w:r>
          </w:p>
        </w:tc>
        <w:tc>
          <w:tcPr>
            <w:tcW w:w="2828" w:type="dxa"/>
            <w:shd w:val="clear" w:color="auto" w:fill="44546A" w:themeFill="text2"/>
          </w:tcPr>
          <w:p w14:paraId="473A241E" w14:textId="0F42E803" w:rsidR="004F5BA8" w:rsidRPr="00CC3C2E" w:rsidRDefault="004F5BA8" w:rsidP="004F5BA8">
            <w:pPr>
              <w:keepNext/>
              <w:keepLines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orrelation between subscale scores </w:t>
            </w:r>
            <w:r w:rsidRPr="289CCEF5">
              <w:rPr>
                <w:color w:val="FFFFFF" w:themeColor="background1"/>
              </w:rPr>
              <w:t xml:space="preserve">between </w:t>
            </w:r>
            <w:r>
              <w:rPr>
                <w:color w:val="FFFFFF" w:themeColor="background1"/>
              </w:rPr>
              <w:br/>
            </w:r>
            <w:r w:rsidRPr="289CCEF5">
              <w:rPr>
                <w:color w:val="FFFFFF" w:themeColor="background1"/>
              </w:rPr>
              <w:t>Week 3 and Week 7</w:t>
            </w:r>
          </w:p>
        </w:tc>
      </w:tr>
      <w:tr w:rsidR="004F5BA8" w14:paraId="147EBDBD" w14:textId="77777777" w:rsidTr="004F5BA8">
        <w:tc>
          <w:tcPr>
            <w:tcW w:w="1644" w:type="dxa"/>
            <w:shd w:val="clear" w:color="auto" w:fill="auto"/>
          </w:tcPr>
          <w:p w14:paraId="7C84CFDD" w14:textId="77777777" w:rsidR="004F5BA8" w:rsidRPr="00241DF6" w:rsidRDefault="004F5BA8" w:rsidP="00C93709">
            <w:pPr>
              <w:keepNext/>
              <w:keepLines/>
            </w:pPr>
            <w:r w:rsidRPr="00241DF6">
              <w:t>Bond</w:t>
            </w:r>
          </w:p>
        </w:tc>
        <w:tc>
          <w:tcPr>
            <w:tcW w:w="2272" w:type="dxa"/>
          </w:tcPr>
          <w:p w14:paraId="0C50632B" w14:textId="4F56E707" w:rsidR="004F5BA8" w:rsidRPr="009F13C3" w:rsidRDefault="004F5BA8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5.63 (1.31)</w:t>
            </w:r>
          </w:p>
        </w:tc>
        <w:tc>
          <w:tcPr>
            <w:tcW w:w="2272" w:type="dxa"/>
          </w:tcPr>
          <w:p w14:paraId="238DD7CA" w14:textId="2D0D02F4" w:rsidR="004F5BA8" w:rsidRPr="009F13C3" w:rsidRDefault="004F5BA8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5.82 (1.19)</w:t>
            </w:r>
          </w:p>
        </w:tc>
        <w:tc>
          <w:tcPr>
            <w:tcW w:w="2828" w:type="dxa"/>
          </w:tcPr>
          <w:p w14:paraId="0E273970" w14:textId="682D0E63" w:rsidR="004F5BA8" w:rsidRPr="00F0348C" w:rsidRDefault="004F5BA8" w:rsidP="00250372">
            <w:pPr>
              <w:keepNext/>
              <w:keepLines/>
              <w:jc w:val="center"/>
            </w:pPr>
            <w:r w:rsidRPr="009F13C3">
              <w:rPr>
                <w:rFonts w:asciiTheme="minorHAnsi" w:hAnsiTheme="minorHAnsi" w:cstheme="minorHAnsi"/>
                <w:bCs/>
                <w:lang w:val="en-GB"/>
              </w:rPr>
              <w:t>ρ</w:t>
            </w:r>
            <w:r>
              <w:t xml:space="preserve">=0.55; </w:t>
            </w:r>
            <w:r w:rsidRPr="00250372">
              <w:rPr>
                <w:i/>
                <w:iCs/>
              </w:rPr>
              <w:t>P</w:t>
            </w:r>
            <w:r>
              <w:t>=.0002</w:t>
            </w:r>
          </w:p>
        </w:tc>
      </w:tr>
      <w:tr w:rsidR="004F5BA8" w14:paraId="093F8827" w14:textId="77777777" w:rsidTr="004F5BA8">
        <w:tc>
          <w:tcPr>
            <w:tcW w:w="1644" w:type="dxa"/>
            <w:shd w:val="clear" w:color="auto" w:fill="auto"/>
          </w:tcPr>
          <w:p w14:paraId="5D41B3C8" w14:textId="77777777" w:rsidR="004F5BA8" w:rsidRPr="00241DF6" w:rsidRDefault="004F5BA8" w:rsidP="00C93709">
            <w:pPr>
              <w:keepNext/>
              <w:keepLines/>
            </w:pPr>
            <w:r w:rsidRPr="00241DF6">
              <w:t>Partnership</w:t>
            </w:r>
          </w:p>
        </w:tc>
        <w:tc>
          <w:tcPr>
            <w:tcW w:w="2272" w:type="dxa"/>
          </w:tcPr>
          <w:p w14:paraId="294D618A" w14:textId="2D34E234" w:rsidR="004F5BA8" w:rsidRPr="009F13C3" w:rsidRDefault="004F5BA8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 xml:space="preserve">5.67 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lang w:val="en-GB"/>
              </w:rPr>
              <w:t>1.32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2272" w:type="dxa"/>
          </w:tcPr>
          <w:p w14:paraId="67E33760" w14:textId="0C1EB1E2" w:rsidR="004F5BA8" w:rsidRPr="009F13C3" w:rsidRDefault="004F5BA8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 xml:space="preserve">5.85 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lang w:val="en-GB"/>
              </w:rPr>
              <w:t>1.18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2828" w:type="dxa"/>
          </w:tcPr>
          <w:p w14:paraId="3C9ADB5E" w14:textId="139C2279" w:rsidR="004F5BA8" w:rsidRPr="00F0348C" w:rsidRDefault="004F5BA8" w:rsidP="00250372">
            <w:pPr>
              <w:keepNext/>
              <w:keepLines/>
              <w:jc w:val="center"/>
            </w:pPr>
            <w:r w:rsidRPr="009F13C3">
              <w:rPr>
                <w:rFonts w:asciiTheme="minorHAnsi" w:hAnsiTheme="minorHAnsi" w:cstheme="minorHAnsi"/>
                <w:bCs/>
                <w:lang w:val="en-GB"/>
              </w:rPr>
              <w:t>ρ</w:t>
            </w:r>
            <w:r>
              <w:t xml:space="preserve">=0.84; </w:t>
            </w:r>
            <w:r w:rsidRPr="00C93709">
              <w:rPr>
                <w:i/>
                <w:iCs/>
              </w:rPr>
              <w:t>P</w:t>
            </w:r>
            <w:r>
              <w:t>&lt;.0001</w:t>
            </w:r>
          </w:p>
        </w:tc>
      </w:tr>
      <w:tr w:rsidR="004F5BA8" w14:paraId="122A263F" w14:textId="77777777" w:rsidTr="004F5BA8">
        <w:tc>
          <w:tcPr>
            <w:tcW w:w="1644" w:type="dxa"/>
            <w:shd w:val="clear" w:color="auto" w:fill="auto"/>
          </w:tcPr>
          <w:p w14:paraId="6557009B" w14:textId="77777777" w:rsidR="004F5BA8" w:rsidRPr="00241DF6" w:rsidRDefault="004F5BA8" w:rsidP="00C93709">
            <w:pPr>
              <w:keepNext/>
              <w:keepLines/>
            </w:pPr>
            <w:r w:rsidRPr="00241DF6">
              <w:t>Confidence</w:t>
            </w:r>
          </w:p>
        </w:tc>
        <w:tc>
          <w:tcPr>
            <w:tcW w:w="2272" w:type="dxa"/>
          </w:tcPr>
          <w:p w14:paraId="5D91CF96" w14:textId="60D6C300" w:rsidR="004F5BA8" w:rsidRPr="009F13C3" w:rsidRDefault="004F5BA8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 xml:space="preserve">5.68 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lang w:val="en-GB"/>
              </w:rPr>
              <w:t>1.27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>)</w:t>
            </w:r>
          </w:p>
        </w:tc>
        <w:tc>
          <w:tcPr>
            <w:tcW w:w="2272" w:type="dxa"/>
          </w:tcPr>
          <w:p w14:paraId="5932966F" w14:textId="109AE852" w:rsidR="004F5BA8" w:rsidRPr="009F13C3" w:rsidRDefault="004F5BA8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5.62</w:t>
            </w:r>
            <w:r w:rsidR="005A2386">
              <w:rPr>
                <w:rFonts w:asciiTheme="minorHAnsi" w:hAnsiTheme="minorHAnsi" w:cstheme="minorHAnsi"/>
                <w:bCs/>
                <w:lang w:val="en-GB"/>
              </w:rPr>
              <w:t xml:space="preserve"> (1.23)</w:t>
            </w:r>
          </w:p>
        </w:tc>
        <w:tc>
          <w:tcPr>
            <w:tcW w:w="2828" w:type="dxa"/>
          </w:tcPr>
          <w:p w14:paraId="55BF1C3D" w14:textId="12D0394A" w:rsidR="004F5BA8" w:rsidRDefault="004F5BA8" w:rsidP="00250372">
            <w:pPr>
              <w:keepNext/>
              <w:keepLines/>
              <w:jc w:val="center"/>
            </w:pPr>
            <w:r w:rsidRPr="009F13C3">
              <w:rPr>
                <w:rFonts w:asciiTheme="minorHAnsi" w:hAnsiTheme="minorHAnsi" w:cstheme="minorHAnsi"/>
                <w:bCs/>
                <w:lang w:val="en-GB"/>
              </w:rPr>
              <w:t>ρ</w:t>
            </w:r>
            <w:r>
              <w:t xml:space="preserve">=0.82; </w:t>
            </w:r>
            <w:r w:rsidRPr="00C93709">
              <w:rPr>
                <w:i/>
                <w:iCs/>
              </w:rPr>
              <w:t>P</w:t>
            </w:r>
            <w:r>
              <w:t>&lt;.0001</w:t>
            </w:r>
          </w:p>
        </w:tc>
      </w:tr>
      <w:tr w:rsidR="004F5BA8" w14:paraId="532D2637" w14:textId="77777777" w:rsidTr="004F5BA8">
        <w:tc>
          <w:tcPr>
            <w:tcW w:w="1644" w:type="dxa"/>
            <w:shd w:val="clear" w:color="auto" w:fill="auto"/>
          </w:tcPr>
          <w:p w14:paraId="7609E792" w14:textId="77777777" w:rsidR="004F5BA8" w:rsidRPr="00241DF6" w:rsidRDefault="004F5BA8" w:rsidP="00C93709">
            <w:pPr>
              <w:keepNext/>
              <w:keepLines/>
            </w:pPr>
            <w:r w:rsidRPr="00241DF6">
              <w:t>Opennes</w:t>
            </w:r>
            <w:r>
              <w:t>s</w:t>
            </w:r>
          </w:p>
        </w:tc>
        <w:tc>
          <w:tcPr>
            <w:tcW w:w="2272" w:type="dxa"/>
          </w:tcPr>
          <w:p w14:paraId="4844A50B" w14:textId="2A03B63C" w:rsidR="004F5BA8" w:rsidRPr="009F13C3" w:rsidRDefault="005A2386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4.83 (1.25)</w:t>
            </w:r>
          </w:p>
        </w:tc>
        <w:tc>
          <w:tcPr>
            <w:tcW w:w="2272" w:type="dxa"/>
          </w:tcPr>
          <w:p w14:paraId="24DCDE6F" w14:textId="21CF54A1" w:rsidR="004F5BA8" w:rsidRPr="009F13C3" w:rsidRDefault="005A2386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5.16 (1.04)</w:t>
            </w:r>
          </w:p>
        </w:tc>
        <w:tc>
          <w:tcPr>
            <w:tcW w:w="2828" w:type="dxa"/>
          </w:tcPr>
          <w:p w14:paraId="7505BE14" w14:textId="04C21644" w:rsidR="004F5BA8" w:rsidRDefault="004F5BA8" w:rsidP="00250372">
            <w:pPr>
              <w:keepNext/>
              <w:keepLines/>
              <w:jc w:val="center"/>
            </w:pPr>
            <w:r w:rsidRPr="009F13C3">
              <w:rPr>
                <w:rFonts w:asciiTheme="minorHAnsi" w:hAnsiTheme="minorHAnsi" w:cstheme="minorHAnsi"/>
                <w:bCs/>
                <w:lang w:val="en-GB"/>
              </w:rPr>
              <w:t>ρ</w:t>
            </w:r>
            <w:r>
              <w:t xml:space="preserve">=0.37; </w:t>
            </w:r>
            <w:r w:rsidRPr="00C93709">
              <w:rPr>
                <w:i/>
                <w:iCs/>
              </w:rPr>
              <w:t>P</w:t>
            </w:r>
            <w:r>
              <w:t>=.017</w:t>
            </w:r>
          </w:p>
        </w:tc>
      </w:tr>
      <w:tr w:rsidR="004F5BA8" w14:paraId="4B973C89" w14:textId="77777777" w:rsidTr="004F5BA8">
        <w:tc>
          <w:tcPr>
            <w:tcW w:w="1644" w:type="dxa"/>
            <w:shd w:val="clear" w:color="auto" w:fill="auto"/>
          </w:tcPr>
          <w:p w14:paraId="061FE8BF" w14:textId="77777777" w:rsidR="004F5BA8" w:rsidRPr="00241DF6" w:rsidRDefault="004F5BA8" w:rsidP="00C93709">
            <w:pPr>
              <w:keepNext/>
              <w:keepLines/>
            </w:pPr>
            <w:r w:rsidRPr="00241DF6">
              <w:t>Client initiative</w:t>
            </w:r>
          </w:p>
        </w:tc>
        <w:tc>
          <w:tcPr>
            <w:tcW w:w="2272" w:type="dxa"/>
          </w:tcPr>
          <w:p w14:paraId="1F297A96" w14:textId="6B72F077" w:rsidR="004F5BA8" w:rsidRPr="009F13C3" w:rsidRDefault="005A2386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4.60 (0.99)</w:t>
            </w:r>
          </w:p>
        </w:tc>
        <w:tc>
          <w:tcPr>
            <w:tcW w:w="2272" w:type="dxa"/>
          </w:tcPr>
          <w:p w14:paraId="76CF6A74" w14:textId="6D5C61BE" w:rsidR="004F5BA8" w:rsidRPr="009F13C3" w:rsidRDefault="005A2386" w:rsidP="00250372">
            <w:pPr>
              <w:keepNext/>
              <w:keepLines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4.64 (0.93)</w:t>
            </w:r>
          </w:p>
        </w:tc>
        <w:tc>
          <w:tcPr>
            <w:tcW w:w="2828" w:type="dxa"/>
          </w:tcPr>
          <w:p w14:paraId="113095EC" w14:textId="484E16D9" w:rsidR="004F5BA8" w:rsidRDefault="004F5BA8" w:rsidP="00250372">
            <w:pPr>
              <w:keepNext/>
              <w:keepLines/>
              <w:jc w:val="center"/>
            </w:pPr>
            <w:r w:rsidRPr="009F13C3">
              <w:rPr>
                <w:rFonts w:asciiTheme="minorHAnsi" w:hAnsiTheme="minorHAnsi" w:cstheme="minorHAnsi"/>
                <w:bCs/>
                <w:lang w:val="en-GB"/>
              </w:rPr>
              <w:t>ρ</w:t>
            </w:r>
            <w:r>
              <w:t xml:space="preserve">=0.27; </w:t>
            </w:r>
            <w:r w:rsidRPr="00C93709">
              <w:rPr>
                <w:i/>
                <w:iCs/>
              </w:rPr>
              <w:t>P</w:t>
            </w:r>
            <w:r>
              <w:t>=.081</w:t>
            </w:r>
          </w:p>
        </w:tc>
      </w:tr>
    </w:tbl>
    <w:p w14:paraId="3BB74609" w14:textId="77777777" w:rsidR="00FA2190" w:rsidRPr="00C32BEB" w:rsidRDefault="00FA2190" w:rsidP="00FA2190">
      <w:pPr>
        <w:rPr>
          <w:sz w:val="18"/>
          <w:szCs w:val="18"/>
        </w:rPr>
      </w:pPr>
      <w:proofErr w:type="spellStart"/>
      <w:r w:rsidRPr="00296BDB">
        <w:rPr>
          <w:sz w:val="18"/>
          <w:szCs w:val="18"/>
        </w:rPr>
        <w:t>mARM</w:t>
      </w:r>
      <w:proofErr w:type="spellEnd"/>
      <w:r w:rsidRPr="00296BDB">
        <w:rPr>
          <w:sz w:val="18"/>
          <w:szCs w:val="18"/>
        </w:rPr>
        <w:t>, mobile Agnew Relationship Measure; ρ, Spearman correlation coefficient.</w:t>
      </w:r>
    </w:p>
    <w:p w14:paraId="75F108FF" w14:textId="77777777" w:rsidR="00FC7297" w:rsidRPr="00FC7297" w:rsidRDefault="00FC7297" w:rsidP="00C93709"/>
    <w:p w14:paraId="2CD08549" w14:textId="77777777" w:rsidR="00C93709" w:rsidRDefault="00C93709" w:rsidP="00C32BEB">
      <w:pPr>
        <w:pStyle w:val="Heading2"/>
        <w:spacing w:before="0" w:line="240" w:lineRule="auto"/>
        <w:rPr>
          <w:b w:val="0"/>
          <w:bCs/>
        </w:rPr>
      </w:pPr>
      <w:r>
        <w:rPr>
          <w:b w:val="0"/>
          <w:bCs/>
        </w:rPr>
        <w:br w:type="page"/>
      </w:r>
    </w:p>
    <w:p w14:paraId="40BA2D2D" w14:textId="4861713E" w:rsidR="00C32BEB" w:rsidRDefault="00C32BEB" w:rsidP="00C32BEB">
      <w:pPr>
        <w:pStyle w:val="Heading2"/>
        <w:spacing w:before="0" w:line="240" w:lineRule="auto"/>
        <w:rPr>
          <w:b w:val="0"/>
          <w:bCs/>
        </w:rPr>
      </w:pPr>
      <w:r w:rsidRPr="00CC3C2E">
        <w:rPr>
          <w:b w:val="0"/>
          <w:bCs/>
        </w:rPr>
        <w:lastRenderedPageBreak/>
        <w:t xml:space="preserve">Supplementary Table </w:t>
      </w:r>
      <w:r w:rsidR="00FC7297">
        <w:rPr>
          <w:b w:val="0"/>
          <w:bCs/>
        </w:rPr>
        <w:t>4</w:t>
      </w:r>
      <w:r w:rsidRPr="00CC3C2E">
        <w:rPr>
          <w:b w:val="0"/>
          <w:bCs/>
        </w:rPr>
        <w:t xml:space="preserve">: Correlations of </w:t>
      </w:r>
      <w:proofErr w:type="spellStart"/>
      <w:r w:rsidRPr="00CC3C2E">
        <w:rPr>
          <w:b w:val="0"/>
          <w:bCs/>
        </w:rPr>
        <w:t>mARM</w:t>
      </w:r>
      <w:proofErr w:type="spellEnd"/>
      <w:r w:rsidRPr="00CC3C2E">
        <w:rPr>
          <w:b w:val="0"/>
          <w:bCs/>
        </w:rPr>
        <w:t xml:space="preserve"> overall score at Week 3 with CAINS-MAP (baseline) and MAP-SR, age, and race (at screening)</w:t>
      </w:r>
    </w:p>
    <w:p w14:paraId="4163FB4D" w14:textId="77777777" w:rsidR="00C32BEB" w:rsidRPr="00A138B2" w:rsidRDefault="00C32BEB" w:rsidP="00C32BEB"/>
    <w:tbl>
      <w:tblPr>
        <w:tblStyle w:val="TableGrid"/>
        <w:tblW w:w="0" w:type="auto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3180"/>
        <w:gridCol w:w="2783"/>
        <w:gridCol w:w="3053"/>
      </w:tblGrid>
      <w:tr w:rsidR="00C32BEB" w:rsidRPr="004C29CE" w14:paraId="75C819B3" w14:textId="77777777" w:rsidTr="007F791A">
        <w:trPr>
          <w:trHeight w:val="519"/>
        </w:trPr>
        <w:tc>
          <w:tcPr>
            <w:tcW w:w="3317" w:type="dxa"/>
            <w:shd w:val="clear" w:color="auto" w:fill="44546A" w:themeFill="text2"/>
          </w:tcPr>
          <w:p w14:paraId="33AC9EA7" w14:textId="77777777" w:rsidR="00C32BEB" w:rsidRPr="004C29CE" w:rsidRDefault="00C32BEB" w:rsidP="007F791A">
            <w:pPr>
              <w:rPr>
                <w:b/>
                <w:bCs/>
                <w:color w:val="FFFFFF" w:themeColor="background1"/>
              </w:rPr>
            </w:pPr>
            <w:bookmarkStart w:id="1" w:name="_Hlk158632615"/>
            <w:bookmarkEnd w:id="0"/>
          </w:p>
        </w:tc>
        <w:tc>
          <w:tcPr>
            <w:tcW w:w="2874" w:type="dxa"/>
            <w:shd w:val="clear" w:color="auto" w:fill="44546A" w:themeFill="text2"/>
            <w:vAlign w:val="center"/>
          </w:tcPr>
          <w:p w14:paraId="004F32CE" w14:textId="77777777" w:rsidR="00C32BEB" w:rsidRPr="00CC3C2E" w:rsidRDefault="00C32BEB" w:rsidP="007F791A">
            <w:pPr>
              <w:jc w:val="center"/>
              <w:rPr>
                <w:color w:val="FFFFFF" w:themeColor="background1"/>
              </w:rPr>
            </w:pPr>
            <w:r w:rsidRPr="00CC3C2E">
              <w:rPr>
                <w:color w:val="FFFFFF" w:themeColor="background1"/>
              </w:rPr>
              <w:t>Study 1</w:t>
            </w:r>
          </w:p>
        </w:tc>
        <w:tc>
          <w:tcPr>
            <w:tcW w:w="3159" w:type="dxa"/>
            <w:shd w:val="clear" w:color="auto" w:fill="44546A" w:themeFill="text2"/>
            <w:vAlign w:val="center"/>
          </w:tcPr>
          <w:p w14:paraId="795CBCE8" w14:textId="77777777" w:rsidR="00C32BEB" w:rsidRPr="00CC3C2E" w:rsidRDefault="00C32BEB" w:rsidP="007F791A">
            <w:pPr>
              <w:jc w:val="center"/>
              <w:rPr>
                <w:color w:val="FFFFFF" w:themeColor="background1"/>
              </w:rPr>
            </w:pPr>
            <w:r w:rsidRPr="00CC3C2E">
              <w:rPr>
                <w:color w:val="FFFFFF" w:themeColor="background1"/>
              </w:rPr>
              <w:t>Study 2</w:t>
            </w:r>
          </w:p>
        </w:tc>
      </w:tr>
      <w:tr w:rsidR="00C32BEB" w14:paraId="1078BCC3" w14:textId="77777777" w:rsidTr="007F791A">
        <w:tc>
          <w:tcPr>
            <w:tcW w:w="3317" w:type="dxa"/>
          </w:tcPr>
          <w:p w14:paraId="188ED533" w14:textId="77777777" w:rsidR="00C32BEB" w:rsidRDefault="00C32BEB" w:rsidP="007F791A">
            <w:r w:rsidRPr="00591A1F">
              <w:t>CAINS-MAP</w:t>
            </w:r>
          </w:p>
        </w:tc>
        <w:tc>
          <w:tcPr>
            <w:tcW w:w="2874" w:type="dxa"/>
          </w:tcPr>
          <w:p w14:paraId="3A95D208" w14:textId="77777777" w:rsidR="00C32BEB" w:rsidRDefault="00C32BEB" w:rsidP="007F791A">
            <w:pPr>
              <w:jc w:val="center"/>
            </w:pPr>
            <w:r w:rsidRPr="00B941C0">
              <w:t>ρ</w:t>
            </w:r>
            <w:r w:rsidRPr="00DE374C">
              <w:t>=</w:t>
            </w:r>
            <w:r>
              <w:rPr>
                <w:rFonts w:cs="Calibri"/>
              </w:rPr>
              <w:t>−</w:t>
            </w:r>
            <w:r w:rsidRPr="00DE374C">
              <w:t xml:space="preserve">0.16 </w:t>
            </w:r>
          </w:p>
          <w:p w14:paraId="20A741D8" w14:textId="77777777" w:rsidR="00C32BEB" w:rsidRDefault="00C32BEB" w:rsidP="007F791A">
            <w:pPr>
              <w:jc w:val="center"/>
            </w:pPr>
            <w:r w:rsidRPr="00371C20">
              <w:rPr>
                <w:i/>
                <w:iCs/>
              </w:rPr>
              <w:t>P</w:t>
            </w:r>
            <w:r w:rsidRPr="00DE374C">
              <w:t>=.36</w:t>
            </w:r>
          </w:p>
        </w:tc>
        <w:tc>
          <w:tcPr>
            <w:tcW w:w="3159" w:type="dxa"/>
          </w:tcPr>
          <w:p w14:paraId="4B95B324" w14:textId="77777777" w:rsidR="00C32BEB" w:rsidRDefault="00C32BEB" w:rsidP="007F791A">
            <w:pPr>
              <w:jc w:val="center"/>
            </w:pPr>
            <w:r w:rsidRPr="00B941C0">
              <w:t>ρ</w:t>
            </w:r>
            <w:r w:rsidRPr="00DE374C">
              <w:t>=</w:t>
            </w:r>
            <w:r>
              <w:rPr>
                <w:rFonts w:cs="Calibri"/>
              </w:rPr>
              <w:t>−</w:t>
            </w:r>
            <w:r w:rsidRPr="00DE374C">
              <w:t>0.13</w:t>
            </w:r>
          </w:p>
          <w:p w14:paraId="49064458" w14:textId="77777777" w:rsidR="00C32BEB" w:rsidRDefault="00C32BEB" w:rsidP="007F791A">
            <w:pPr>
              <w:jc w:val="center"/>
            </w:pPr>
            <w:r w:rsidRPr="002766EF">
              <w:rPr>
                <w:i/>
                <w:iCs/>
              </w:rPr>
              <w:t>P</w:t>
            </w:r>
            <w:r w:rsidRPr="00DE374C">
              <w:t>=.41</w:t>
            </w:r>
          </w:p>
        </w:tc>
      </w:tr>
      <w:tr w:rsidR="00C32BEB" w14:paraId="67EB1A48" w14:textId="77777777" w:rsidTr="007F791A">
        <w:tc>
          <w:tcPr>
            <w:tcW w:w="3317" w:type="dxa"/>
          </w:tcPr>
          <w:p w14:paraId="02EE41B0" w14:textId="77777777" w:rsidR="00C32BEB" w:rsidRPr="00591A1F" w:rsidRDefault="00C32BEB" w:rsidP="007F791A">
            <w:r>
              <w:t>Age</w:t>
            </w:r>
          </w:p>
        </w:tc>
        <w:tc>
          <w:tcPr>
            <w:tcW w:w="2874" w:type="dxa"/>
          </w:tcPr>
          <w:p w14:paraId="095A9CF0" w14:textId="77777777" w:rsidR="00C32BEB" w:rsidRDefault="00C32BEB" w:rsidP="007F791A">
            <w:pPr>
              <w:jc w:val="center"/>
            </w:pPr>
            <w:r w:rsidRPr="00B941C0">
              <w:t>ρ</w:t>
            </w:r>
            <w:r w:rsidRPr="00A74B3E">
              <w:t>=0.31</w:t>
            </w:r>
          </w:p>
          <w:p w14:paraId="744345CE" w14:textId="77777777" w:rsidR="00C32BEB" w:rsidRDefault="00C32BEB" w:rsidP="007F791A">
            <w:pPr>
              <w:jc w:val="center"/>
            </w:pPr>
            <w:r w:rsidRPr="00371C20">
              <w:rPr>
                <w:i/>
                <w:iCs/>
              </w:rPr>
              <w:t>P</w:t>
            </w:r>
            <w:r w:rsidRPr="00A74B3E">
              <w:t>=.05</w:t>
            </w:r>
          </w:p>
        </w:tc>
        <w:tc>
          <w:tcPr>
            <w:tcW w:w="3159" w:type="dxa"/>
          </w:tcPr>
          <w:p w14:paraId="53D9DD85" w14:textId="77777777" w:rsidR="00C32BEB" w:rsidRDefault="00C32BEB" w:rsidP="007F791A">
            <w:pPr>
              <w:jc w:val="center"/>
            </w:pPr>
            <w:r w:rsidRPr="00721D55">
              <w:t>ρ</w:t>
            </w:r>
            <w:r w:rsidRPr="00A74B3E">
              <w:t>=0.15</w:t>
            </w:r>
          </w:p>
          <w:p w14:paraId="68142562" w14:textId="77777777" w:rsidR="00C32BEB" w:rsidRDefault="00C32BEB" w:rsidP="007F791A">
            <w:pPr>
              <w:jc w:val="center"/>
            </w:pPr>
            <w:r w:rsidRPr="00371C20">
              <w:rPr>
                <w:i/>
                <w:iCs/>
              </w:rPr>
              <w:t>P</w:t>
            </w:r>
            <w:r w:rsidRPr="00A74B3E">
              <w:t>=.32</w:t>
            </w:r>
          </w:p>
        </w:tc>
      </w:tr>
      <w:tr w:rsidR="00C32BEB" w14:paraId="3B694EED" w14:textId="77777777" w:rsidTr="007F791A">
        <w:tc>
          <w:tcPr>
            <w:tcW w:w="3317" w:type="dxa"/>
          </w:tcPr>
          <w:p w14:paraId="415C3BC2" w14:textId="77777777" w:rsidR="00C32BEB" w:rsidRPr="00591A1F" w:rsidRDefault="00C32BEB" w:rsidP="007F791A">
            <w:r>
              <w:t>Race</w:t>
            </w:r>
          </w:p>
        </w:tc>
        <w:tc>
          <w:tcPr>
            <w:tcW w:w="2874" w:type="dxa"/>
          </w:tcPr>
          <w:p w14:paraId="0A6D6822" w14:textId="77777777" w:rsidR="00C32BEB" w:rsidRDefault="00C32BEB" w:rsidP="007F791A">
            <w:pPr>
              <w:jc w:val="center"/>
            </w:pPr>
            <w:r w:rsidRPr="00A74B3E">
              <w:t>F-test=1.1928</w:t>
            </w:r>
          </w:p>
          <w:p w14:paraId="22408DFC" w14:textId="77777777" w:rsidR="00C32BEB" w:rsidRDefault="00C32BEB" w:rsidP="007F791A">
            <w:pPr>
              <w:jc w:val="center"/>
            </w:pPr>
            <w:r w:rsidRPr="00371C20">
              <w:rPr>
                <w:i/>
                <w:iCs/>
              </w:rPr>
              <w:t>P</w:t>
            </w:r>
            <w:r w:rsidRPr="00A74B3E">
              <w:t>=.7</w:t>
            </w:r>
            <w:r>
              <w:t>2</w:t>
            </w:r>
          </w:p>
        </w:tc>
        <w:tc>
          <w:tcPr>
            <w:tcW w:w="3159" w:type="dxa"/>
          </w:tcPr>
          <w:p w14:paraId="2193C7C7" w14:textId="77777777" w:rsidR="00C32BEB" w:rsidRDefault="00C32BEB" w:rsidP="007F791A">
            <w:pPr>
              <w:jc w:val="center"/>
            </w:pPr>
            <w:r w:rsidRPr="00A74B3E">
              <w:t>F-test=1.1615</w:t>
            </w:r>
          </w:p>
          <w:p w14:paraId="3D63DEDB" w14:textId="77777777" w:rsidR="00C32BEB" w:rsidRDefault="00C32BEB" w:rsidP="007F791A">
            <w:pPr>
              <w:jc w:val="center"/>
            </w:pPr>
            <w:r w:rsidRPr="00371C20">
              <w:rPr>
                <w:i/>
                <w:iCs/>
              </w:rPr>
              <w:t>P</w:t>
            </w:r>
            <w:r w:rsidRPr="00A74B3E">
              <w:t>=.7</w:t>
            </w:r>
            <w:r>
              <w:t>5</w:t>
            </w:r>
          </w:p>
        </w:tc>
      </w:tr>
    </w:tbl>
    <w:bookmarkEnd w:id="1"/>
    <w:p w14:paraId="75274BB9" w14:textId="65BC0686" w:rsidR="00A512B6" w:rsidRDefault="00C32BEB">
      <w:pPr>
        <w:rPr>
          <w:sz w:val="18"/>
          <w:szCs w:val="18"/>
        </w:rPr>
      </w:pPr>
      <w:r w:rsidRPr="00296BDB">
        <w:rPr>
          <w:sz w:val="18"/>
          <w:szCs w:val="18"/>
        </w:rPr>
        <w:t xml:space="preserve">CAINS-MAP, </w:t>
      </w:r>
      <w:bookmarkStart w:id="2" w:name="_Hlk160638507"/>
      <w:r w:rsidRPr="00296BDB">
        <w:rPr>
          <w:sz w:val="18"/>
          <w:szCs w:val="18"/>
        </w:rPr>
        <w:t>Clinical Assessment Interview for Negative Symptoms Motivation and Pleasure subscale</w:t>
      </w:r>
      <w:bookmarkEnd w:id="2"/>
      <w:r w:rsidRPr="00296BDB">
        <w:rPr>
          <w:sz w:val="18"/>
          <w:szCs w:val="18"/>
        </w:rPr>
        <w:t>; mARM, mobile Agnew Relationship Measure; ρ, Spearman correlation coefficient.</w:t>
      </w:r>
    </w:p>
    <w:p w14:paraId="2A919E60" w14:textId="77777777" w:rsidR="00BB3366" w:rsidRDefault="00BB3366">
      <w:pPr>
        <w:rPr>
          <w:sz w:val="18"/>
          <w:szCs w:val="18"/>
        </w:rPr>
      </w:pPr>
    </w:p>
    <w:p w14:paraId="0AE70456" w14:textId="77777777" w:rsidR="00BB3366" w:rsidRDefault="00BB3366">
      <w:pPr>
        <w:spacing w:line="259" w:lineRule="auto"/>
        <w:rPr>
          <w:rFonts w:asciiTheme="minorHAnsi" w:eastAsiaTheme="majorEastAsia" w:hAnsiTheme="minorHAnsi" w:cstheme="majorBidi"/>
          <w:bCs/>
          <w:szCs w:val="26"/>
        </w:rPr>
      </w:pPr>
      <w:r>
        <w:rPr>
          <w:b/>
          <w:bCs/>
        </w:rPr>
        <w:br w:type="page"/>
      </w:r>
    </w:p>
    <w:p w14:paraId="172AA714" w14:textId="0199F8B6" w:rsidR="00BB3366" w:rsidRDefault="00BB3366" w:rsidP="00BB3366">
      <w:pPr>
        <w:pStyle w:val="Heading2"/>
        <w:spacing w:before="0" w:line="240" w:lineRule="auto"/>
        <w:rPr>
          <w:b w:val="0"/>
          <w:bCs/>
        </w:rPr>
      </w:pPr>
      <w:r w:rsidRPr="00CC3C2E">
        <w:rPr>
          <w:b w:val="0"/>
          <w:bCs/>
        </w:rPr>
        <w:lastRenderedPageBreak/>
        <w:t xml:space="preserve">Supplementary Table </w:t>
      </w:r>
      <w:r>
        <w:rPr>
          <w:b w:val="0"/>
          <w:bCs/>
        </w:rPr>
        <w:t>5</w:t>
      </w:r>
      <w:r w:rsidRPr="00CC3C2E">
        <w:rPr>
          <w:b w:val="0"/>
          <w:bCs/>
        </w:rPr>
        <w:t xml:space="preserve">: </w:t>
      </w:r>
      <w:r>
        <w:rPr>
          <w:b w:val="0"/>
          <w:bCs/>
        </w:rPr>
        <w:t xml:space="preserve">Assessment of </w:t>
      </w:r>
      <w:proofErr w:type="spellStart"/>
      <w:r w:rsidRPr="00CC3C2E">
        <w:rPr>
          <w:b w:val="0"/>
          <w:bCs/>
        </w:rPr>
        <w:t>mARM</w:t>
      </w:r>
      <w:proofErr w:type="spellEnd"/>
      <w:r w:rsidRPr="00CC3C2E">
        <w:rPr>
          <w:b w:val="0"/>
          <w:bCs/>
        </w:rPr>
        <w:t xml:space="preserve"> overall score at Week 3 with </w:t>
      </w:r>
      <w:r>
        <w:rPr>
          <w:b w:val="0"/>
          <w:bCs/>
        </w:rPr>
        <w:t>baseline MDPQ (by quartile)</w:t>
      </w:r>
    </w:p>
    <w:tbl>
      <w:tblPr>
        <w:tblStyle w:val="TableGrid"/>
        <w:tblW w:w="0" w:type="auto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1994"/>
        <w:gridCol w:w="1755"/>
        <w:gridCol w:w="1756"/>
        <w:gridCol w:w="1755"/>
        <w:gridCol w:w="1756"/>
      </w:tblGrid>
      <w:tr w:rsidR="00F761D3" w:rsidRPr="00F761D3" w14:paraId="43D70A62" w14:textId="77777777" w:rsidTr="00F761D3">
        <w:trPr>
          <w:trHeight w:val="519"/>
        </w:trPr>
        <w:tc>
          <w:tcPr>
            <w:tcW w:w="1994" w:type="dxa"/>
            <w:vMerge w:val="restart"/>
            <w:shd w:val="clear" w:color="auto" w:fill="44546A" w:themeFill="text2"/>
            <w:vAlign w:val="center"/>
          </w:tcPr>
          <w:p w14:paraId="442EDF1C" w14:textId="47D8B962" w:rsidR="00F761D3" w:rsidRPr="00F761D3" w:rsidRDefault="00F761D3" w:rsidP="00F761D3">
            <w:pPr>
              <w:jc w:val="center"/>
              <w:rPr>
                <w:color w:val="FFFFFF" w:themeColor="background1"/>
              </w:rPr>
            </w:pPr>
            <w:r w:rsidRPr="00F761D3">
              <w:rPr>
                <w:color w:val="FFFFFF" w:themeColor="background1"/>
              </w:rPr>
              <w:t>MDPQ quartile</w:t>
            </w:r>
          </w:p>
        </w:tc>
        <w:tc>
          <w:tcPr>
            <w:tcW w:w="3511" w:type="dxa"/>
            <w:gridSpan w:val="2"/>
            <w:shd w:val="clear" w:color="auto" w:fill="44546A" w:themeFill="text2"/>
            <w:vAlign w:val="center"/>
          </w:tcPr>
          <w:p w14:paraId="74079D33" w14:textId="733DD1F4" w:rsidR="00F761D3" w:rsidRPr="00F761D3" w:rsidRDefault="00F761D3" w:rsidP="00F761D3">
            <w:pPr>
              <w:jc w:val="center"/>
              <w:rPr>
                <w:color w:val="FFFFFF" w:themeColor="background1"/>
              </w:rPr>
            </w:pPr>
            <w:r w:rsidRPr="00F761D3">
              <w:rPr>
                <w:color w:val="FFFFFF" w:themeColor="background1"/>
              </w:rPr>
              <w:t>Study 1</w:t>
            </w:r>
          </w:p>
        </w:tc>
        <w:tc>
          <w:tcPr>
            <w:tcW w:w="3511" w:type="dxa"/>
            <w:gridSpan w:val="2"/>
            <w:shd w:val="clear" w:color="auto" w:fill="44546A" w:themeFill="text2"/>
            <w:vAlign w:val="center"/>
          </w:tcPr>
          <w:p w14:paraId="7D318F5A" w14:textId="41A276D6" w:rsidR="00F761D3" w:rsidRPr="00F761D3" w:rsidRDefault="00F761D3" w:rsidP="00F761D3">
            <w:pPr>
              <w:jc w:val="center"/>
              <w:rPr>
                <w:color w:val="FFFFFF" w:themeColor="background1"/>
              </w:rPr>
            </w:pPr>
            <w:r w:rsidRPr="00F761D3">
              <w:rPr>
                <w:color w:val="FFFFFF" w:themeColor="background1"/>
              </w:rPr>
              <w:t>Study 2</w:t>
            </w:r>
          </w:p>
        </w:tc>
      </w:tr>
      <w:tr w:rsidR="00F761D3" w:rsidRPr="004C29CE" w14:paraId="2DF6EA67" w14:textId="77777777" w:rsidTr="00BB3366">
        <w:trPr>
          <w:trHeight w:val="519"/>
        </w:trPr>
        <w:tc>
          <w:tcPr>
            <w:tcW w:w="1994" w:type="dxa"/>
            <w:vMerge/>
            <w:shd w:val="clear" w:color="auto" w:fill="44546A" w:themeFill="text2"/>
          </w:tcPr>
          <w:p w14:paraId="2D207E5A" w14:textId="77777777" w:rsidR="00F761D3" w:rsidRDefault="00F761D3" w:rsidP="00E848DE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1755" w:type="dxa"/>
            <w:shd w:val="clear" w:color="auto" w:fill="44546A" w:themeFill="text2"/>
            <w:vAlign w:val="center"/>
          </w:tcPr>
          <w:p w14:paraId="529C1E55" w14:textId="721E5921" w:rsidR="00F761D3" w:rsidRPr="00CC3C2E" w:rsidRDefault="00F761D3" w:rsidP="00E848DE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N with </w:t>
            </w:r>
            <w:proofErr w:type="spellStart"/>
            <w:r>
              <w:rPr>
                <w:color w:val="FFFFFF" w:themeColor="background1"/>
              </w:rPr>
              <w:t>mARM</w:t>
            </w:r>
            <w:proofErr w:type="spellEnd"/>
            <w:r>
              <w:rPr>
                <w:color w:val="FFFFFF" w:themeColor="background1"/>
              </w:rPr>
              <w:t xml:space="preserve"> data</w:t>
            </w:r>
          </w:p>
        </w:tc>
        <w:tc>
          <w:tcPr>
            <w:tcW w:w="1756" w:type="dxa"/>
            <w:shd w:val="clear" w:color="auto" w:fill="44546A" w:themeFill="text2"/>
          </w:tcPr>
          <w:p w14:paraId="4A448256" w14:textId="7CFE559B" w:rsidR="00F761D3" w:rsidRPr="00CC3C2E" w:rsidRDefault="00F761D3" w:rsidP="00E848DE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Mean (SD) </w:t>
            </w:r>
            <w:proofErr w:type="spellStart"/>
            <w:r>
              <w:rPr>
                <w:color w:val="FFFFFF" w:themeColor="background1"/>
              </w:rPr>
              <w:t>mARM</w:t>
            </w:r>
            <w:proofErr w:type="spellEnd"/>
            <w:r>
              <w:rPr>
                <w:color w:val="FFFFFF" w:themeColor="background1"/>
              </w:rPr>
              <w:t xml:space="preserve"> score</w:t>
            </w:r>
          </w:p>
        </w:tc>
        <w:tc>
          <w:tcPr>
            <w:tcW w:w="1755" w:type="dxa"/>
            <w:shd w:val="clear" w:color="auto" w:fill="44546A" w:themeFill="text2"/>
          </w:tcPr>
          <w:p w14:paraId="414906D1" w14:textId="0ECF4875" w:rsidR="00F761D3" w:rsidRPr="00CC3C2E" w:rsidRDefault="00F761D3" w:rsidP="00E848DE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N with </w:t>
            </w:r>
            <w:proofErr w:type="spellStart"/>
            <w:r>
              <w:rPr>
                <w:color w:val="FFFFFF" w:themeColor="background1"/>
              </w:rPr>
              <w:t>mARM</w:t>
            </w:r>
            <w:proofErr w:type="spellEnd"/>
            <w:r>
              <w:rPr>
                <w:color w:val="FFFFFF" w:themeColor="background1"/>
              </w:rPr>
              <w:t xml:space="preserve"> data</w:t>
            </w:r>
          </w:p>
        </w:tc>
        <w:tc>
          <w:tcPr>
            <w:tcW w:w="1756" w:type="dxa"/>
            <w:shd w:val="clear" w:color="auto" w:fill="44546A" w:themeFill="text2"/>
            <w:vAlign w:val="center"/>
          </w:tcPr>
          <w:p w14:paraId="29975725" w14:textId="6E3AE397" w:rsidR="00F761D3" w:rsidRPr="00CC3C2E" w:rsidRDefault="00F761D3" w:rsidP="00E848DE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Mean (SD) </w:t>
            </w:r>
            <w:proofErr w:type="spellStart"/>
            <w:r>
              <w:rPr>
                <w:color w:val="FFFFFF" w:themeColor="background1"/>
              </w:rPr>
              <w:t>mARM</w:t>
            </w:r>
            <w:proofErr w:type="spellEnd"/>
            <w:r>
              <w:rPr>
                <w:color w:val="FFFFFF" w:themeColor="background1"/>
              </w:rPr>
              <w:t xml:space="preserve"> score</w:t>
            </w:r>
          </w:p>
        </w:tc>
      </w:tr>
      <w:tr w:rsidR="00BB3366" w14:paraId="190F5997" w14:textId="77777777" w:rsidTr="00BB3366">
        <w:tc>
          <w:tcPr>
            <w:tcW w:w="1994" w:type="dxa"/>
          </w:tcPr>
          <w:p w14:paraId="75BB3BFC" w14:textId="4EB57931" w:rsidR="00BB3366" w:rsidRDefault="00BB3366" w:rsidP="00BB3366">
            <w:r>
              <w:t>1 (lowest)</w:t>
            </w:r>
          </w:p>
        </w:tc>
        <w:tc>
          <w:tcPr>
            <w:tcW w:w="1755" w:type="dxa"/>
          </w:tcPr>
          <w:p w14:paraId="354ABF6E" w14:textId="73A143D5" w:rsidR="00BB3366" w:rsidRDefault="00F761D3" w:rsidP="00BB3366">
            <w:pPr>
              <w:jc w:val="center"/>
            </w:pPr>
            <w:r>
              <w:t>8</w:t>
            </w:r>
          </w:p>
        </w:tc>
        <w:tc>
          <w:tcPr>
            <w:tcW w:w="1756" w:type="dxa"/>
          </w:tcPr>
          <w:p w14:paraId="5D203979" w14:textId="36BEB460" w:rsidR="00BB3366" w:rsidRDefault="00BB3366" w:rsidP="00BB3366">
            <w:pPr>
              <w:jc w:val="center"/>
            </w:pPr>
            <w:r>
              <w:t>5.7 (0.4)</w:t>
            </w:r>
          </w:p>
        </w:tc>
        <w:tc>
          <w:tcPr>
            <w:tcW w:w="1755" w:type="dxa"/>
          </w:tcPr>
          <w:p w14:paraId="65AF1F79" w14:textId="1B4DED8F" w:rsidR="00BB3366" w:rsidRDefault="00F761D3" w:rsidP="00BB3366">
            <w:pPr>
              <w:jc w:val="center"/>
            </w:pPr>
            <w:r>
              <w:t>12</w:t>
            </w:r>
          </w:p>
        </w:tc>
        <w:tc>
          <w:tcPr>
            <w:tcW w:w="1756" w:type="dxa"/>
          </w:tcPr>
          <w:p w14:paraId="53FCA67C" w14:textId="32EE0A5E" w:rsidR="00BB3366" w:rsidRDefault="00F761D3" w:rsidP="00BB3366">
            <w:pPr>
              <w:jc w:val="center"/>
            </w:pPr>
            <w:r>
              <w:t>4.8 (1.2)</w:t>
            </w:r>
          </w:p>
        </w:tc>
      </w:tr>
      <w:tr w:rsidR="00BB3366" w14:paraId="7ACAC875" w14:textId="77777777" w:rsidTr="00BB3366">
        <w:tc>
          <w:tcPr>
            <w:tcW w:w="1994" w:type="dxa"/>
          </w:tcPr>
          <w:p w14:paraId="72D9F6A0" w14:textId="12BFA8CC" w:rsidR="00BB3366" w:rsidRPr="00591A1F" w:rsidRDefault="00BB3366" w:rsidP="00BB3366">
            <w:r>
              <w:t>2</w:t>
            </w:r>
          </w:p>
        </w:tc>
        <w:tc>
          <w:tcPr>
            <w:tcW w:w="1755" w:type="dxa"/>
          </w:tcPr>
          <w:p w14:paraId="131A263C" w14:textId="3B84A69F" w:rsidR="00BB3366" w:rsidRDefault="00F761D3" w:rsidP="00BB3366">
            <w:pPr>
              <w:jc w:val="center"/>
            </w:pPr>
            <w:r>
              <w:t>11</w:t>
            </w:r>
          </w:p>
        </w:tc>
        <w:tc>
          <w:tcPr>
            <w:tcW w:w="1756" w:type="dxa"/>
          </w:tcPr>
          <w:p w14:paraId="00CAD45C" w14:textId="4D1AA044" w:rsidR="00BB3366" w:rsidRDefault="00BB3366" w:rsidP="00BB3366">
            <w:pPr>
              <w:jc w:val="center"/>
            </w:pPr>
            <w:r>
              <w:t>5.4 (0.8)</w:t>
            </w:r>
          </w:p>
        </w:tc>
        <w:tc>
          <w:tcPr>
            <w:tcW w:w="1755" w:type="dxa"/>
          </w:tcPr>
          <w:p w14:paraId="53A8C065" w14:textId="195A05A2" w:rsidR="00BB3366" w:rsidRDefault="00F761D3" w:rsidP="00BB3366">
            <w:pPr>
              <w:jc w:val="center"/>
            </w:pPr>
            <w:r>
              <w:t>12</w:t>
            </w:r>
          </w:p>
        </w:tc>
        <w:tc>
          <w:tcPr>
            <w:tcW w:w="1756" w:type="dxa"/>
          </w:tcPr>
          <w:p w14:paraId="50D49D9C" w14:textId="5EC1E68A" w:rsidR="00BB3366" w:rsidRDefault="00F761D3" w:rsidP="00BB3366">
            <w:pPr>
              <w:jc w:val="center"/>
            </w:pPr>
            <w:r>
              <w:t>5.4 (1.1)</w:t>
            </w:r>
          </w:p>
        </w:tc>
      </w:tr>
      <w:tr w:rsidR="00BB3366" w14:paraId="0CCEA75F" w14:textId="77777777" w:rsidTr="00BB3366">
        <w:tc>
          <w:tcPr>
            <w:tcW w:w="1994" w:type="dxa"/>
          </w:tcPr>
          <w:p w14:paraId="6CE865CA" w14:textId="74408749" w:rsidR="00BB3366" w:rsidRPr="00591A1F" w:rsidRDefault="00BB3366" w:rsidP="00BB3366">
            <w:r>
              <w:t>3</w:t>
            </w:r>
          </w:p>
        </w:tc>
        <w:tc>
          <w:tcPr>
            <w:tcW w:w="1755" w:type="dxa"/>
          </w:tcPr>
          <w:p w14:paraId="54613E6A" w14:textId="72A78349" w:rsidR="00BB3366" w:rsidRDefault="00F761D3" w:rsidP="00BB3366">
            <w:pPr>
              <w:jc w:val="center"/>
            </w:pPr>
            <w:r>
              <w:t>10</w:t>
            </w:r>
          </w:p>
        </w:tc>
        <w:tc>
          <w:tcPr>
            <w:tcW w:w="1756" w:type="dxa"/>
          </w:tcPr>
          <w:p w14:paraId="6B5130DB" w14:textId="16C03DF1" w:rsidR="00BB3366" w:rsidRDefault="00BB3366" w:rsidP="00BB3366">
            <w:pPr>
              <w:jc w:val="center"/>
            </w:pPr>
            <w:r>
              <w:t>5.2 (1.0)</w:t>
            </w:r>
          </w:p>
        </w:tc>
        <w:tc>
          <w:tcPr>
            <w:tcW w:w="1755" w:type="dxa"/>
          </w:tcPr>
          <w:p w14:paraId="24791679" w14:textId="02435FB7" w:rsidR="00BB3366" w:rsidRDefault="00F761D3" w:rsidP="00BB3366">
            <w:pPr>
              <w:jc w:val="center"/>
            </w:pPr>
            <w:r>
              <w:t>11</w:t>
            </w:r>
          </w:p>
        </w:tc>
        <w:tc>
          <w:tcPr>
            <w:tcW w:w="1756" w:type="dxa"/>
          </w:tcPr>
          <w:p w14:paraId="0527C6CB" w14:textId="7AF9BA6E" w:rsidR="00BB3366" w:rsidRDefault="00F761D3" w:rsidP="00BB3366">
            <w:pPr>
              <w:jc w:val="center"/>
            </w:pPr>
            <w:r>
              <w:t>5.6 (0.8)</w:t>
            </w:r>
          </w:p>
        </w:tc>
      </w:tr>
      <w:tr w:rsidR="00BB3366" w14:paraId="4CDB568C" w14:textId="77777777" w:rsidTr="00BB3366">
        <w:tc>
          <w:tcPr>
            <w:tcW w:w="1994" w:type="dxa"/>
          </w:tcPr>
          <w:p w14:paraId="3BDF9515" w14:textId="25D33433" w:rsidR="00BB3366" w:rsidRDefault="00BB3366" w:rsidP="00BB3366">
            <w:r>
              <w:t>4 (highest)</w:t>
            </w:r>
          </w:p>
        </w:tc>
        <w:tc>
          <w:tcPr>
            <w:tcW w:w="1755" w:type="dxa"/>
          </w:tcPr>
          <w:p w14:paraId="0B6728B7" w14:textId="482A1323" w:rsidR="00BB3366" w:rsidRPr="00A74B3E" w:rsidRDefault="00F761D3" w:rsidP="00BB3366">
            <w:pPr>
              <w:jc w:val="center"/>
            </w:pPr>
            <w:r>
              <w:t>10</w:t>
            </w:r>
          </w:p>
        </w:tc>
        <w:tc>
          <w:tcPr>
            <w:tcW w:w="1756" w:type="dxa"/>
          </w:tcPr>
          <w:p w14:paraId="48DD1C3C" w14:textId="1EE7D4A6" w:rsidR="00BB3366" w:rsidRPr="00A74B3E" w:rsidRDefault="00F761D3" w:rsidP="00BB3366">
            <w:pPr>
              <w:jc w:val="center"/>
            </w:pPr>
            <w:r>
              <w:t>4.9 (0.9</w:t>
            </w:r>
            <w:r w:rsidR="003E6B55">
              <w:t>)</w:t>
            </w:r>
          </w:p>
        </w:tc>
        <w:tc>
          <w:tcPr>
            <w:tcW w:w="1755" w:type="dxa"/>
          </w:tcPr>
          <w:p w14:paraId="7CBA89EC" w14:textId="1D3A9B10" w:rsidR="00BB3366" w:rsidRPr="00A74B3E" w:rsidRDefault="00F761D3" w:rsidP="00BB3366">
            <w:pPr>
              <w:jc w:val="center"/>
            </w:pPr>
            <w:r>
              <w:t>9</w:t>
            </w:r>
          </w:p>
        </w:tc>
        <w:tc>
          <w:tcPr>
            <w:tcW w:w="1756" w:type="dxa"/>
          </w:tcPr>
          <w:p w14:paraId="0F919F0B" w14:textId="383235B7" w:rsidR="00BB3366" w:rsidRPr="00A74B3E" w:rsidRDefault="00F761D3" w:rsidP="00BB3366">
            <w:pPr>
              <w:jc w:val="center"/>
            </w:pPr>
            <w:r>
              <w:t>5.8 (0.9)</w:t>
            </w:r>
          </w:p>
        </w:tc>
      </w:tr>
    </w:tbl>
    <w:p w14:paraId="0DC51566" w14:textId="77777777" w:rsidR="00BB3366" w:rsidRPr="00BB3366" w:rsidRDefault="00BB3366" w:rsidP="00BB3366"/>
    <w:p w14:paraId="31C5E084" w14:textId="77777777" w:rsidR="00BB3366" w:rsidRPr="00BB3366" w:rsidRDefault="00BB3366" w:rsidP="00BB3366"/>
    <w:p w14:paraId="08074DE7" w14:textId="77777777" w:rsidR="00BB3366" w:rsidRPr="00C32BEB" w:rsidRDefault="00BB3366">
      <w:pPr>
        <w:rPr>
          <w:sz w:val="18"/>
          <w:szCs w:val="18"/>
        </w:rPr>
      </w:pPr>
    </w:p>
    <w:sectPr w:rsidR="00BB3366" w:rsidRPr="00C32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60CD2"/>
    <w:multiLevelType w:val="hybridMultilevel"/>
    <w:tmpl w:val="1FD48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417411"/>
    <w:multiLevelType w:val="hybridMultilevel"/>
    <w:tmpl w:val="151AE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B807A3"/>
    <w:multiLevelType w:val="hybridMultilevel"/>
    <w:tmpl w:val="EDE89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0884366">
    <w:abstractNumId w:val="1"/>
  </w:num>
  <w:num w:numId="2" w16cid:durableId="370350536">
    <w:abstractNumId w:val="2"/>
  </w:num>
  <w:num w:numId="3" w16cid:durableId="1066341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EB"/>
    <w:rsid w:val="000000C6"/>
    <w:rsid w:val="00000488"/>
    <w:rsid w:val="0000081C"/>
    <w:rsid w:val="00000C9F"/>
    <w:rsid w:val="00000D5B"/>
    <w:rsid w:val="00001F13"/>
    <w:rsid w:val="00001F77"/>
    <w:rsid w:val="00002341"/>
    <w:rsid w:val="00002B16"/>
    <w:rsid w:val="00002FF2"/>
    <w:rsid w:val="00003A0E"/>
    <w:rsid w:val="00003C57"/>
    <w:rsid w:val="00004F12"/>
    <w:rsid w:val="00005447"/>
    <w:rsid w:val="0000559A"/>
    <w:rsid w:val="000059BF"/>
    <w:rsid w:val="00007296"/>
    <w:rsid w:val="000074B2"/>
    <w:rsid w:val="000075BC"/>
    <w:rsid w:val="000075C6"/>
    <w:rsid w:val="00007C66"/>
    <w:rsid w:val="00007E18"/>
    <w:rsid w:val="000105B6"/>
    <w:rsid w:val="000108D3"/>
    <w:rsid w:val="00010D8F"/>
    <w:rsid w:val="00010EB4"/>
    <w:rsid w:val="00011DF0"/>
    <w:rsid w:val="0001266A"/>
    <w:rsid w:val="00012A01"/>
    <w:rsid w:val="00012DD6"/>
    <w:rsid w:val="00013A16"/>
    <w:rsid w:val="00013AD3"/>
    <w:rsid w:val="000143BE"/>
    <w:rsid w:val="000146DD"/>
    <w:rsid w:val="00016469"/>
    <w:rsid w:val="00016824"/>
    <w:rsid w:val="00016C65"/>
    <w:rsid w:val="00021439"/>
    <w:rsid w:val="00021479"/>
    <w:rsid w:val="00023275"/>
    <w:rsid w:val="00024644"/>
    <w:rsid w:val="000246A1"/>
    <w:rsid w:val="00024D34"/>
    <w:rsid w:val="000250BD"/>
    <w:rsid w:val="000273E7"/>
    <w:rsid w:val="00027BAB"/>
    <w:rsid w:val="00027C89"/>
    <w:rsid w:val="00030B8C"/>
    <w:rsid w:val="00030DB3"/>
    <w:rsid w:val="00032B44"/>
    <w:rsid w:val="00033749"/>
    <w:rsid w:val="00033D10"/>
    <w:rsid w:val="0003401A"/>
    <w:rsid w:val="000342DB"/>
    <w:rsid w:val="00034557"/>
    <w:rsid w:val="000359A2"/>
    <w:rsid w:val="00036C3F"/>
    <w:rsid w:val="00040B09"/>
    <w:rsid w:val="00040C1F"/>
    <w:rsid w:val="00041730"/>
    <w:rsid w:val="000421EA"/>
    <w:rsid w:val="0004225C"/>
    <w:rsid w:val="00042797"/>
    <w:rsid w:val="0004295E"/>
    <w:rsid w:val="00042CC4"/>
    <w:rsid w:val="00042EF5"/>
    <w:rsid w:val="00043197"/>
    <w:rsid w:val="00043A4C"/>
    <w:rsid w:val="00043B81"/>
    <w:rsid w:val="00043E6E"/>
    <w:rsid w:val="00045BEA"/>
    <w:rsid w:val="00045F93"/>
    <w:rsid w:val="000469F7"/>
    <w:rsid w:val="000474D7"/>
    <w:rsid w:val="00047EA1"/>
    <w:rsid w:val="00050665"/>
    <w:rsid w:val="0005136D"/>
    <w:rsid w:val="00052883"/>
    <w:rsid w:val="000528CD"/>
    <w:rsid w:val="0005315A"/>
    <w:rsid w:val="0005376D"/>
    <w:rsid w:val="00053948"/>
    <w:rsid w:val="00054269"/>
    <w:rsid w:val="00055462"/>
    <w:rsid w:val="00055A24"/>
    <w:rsid w:val="00056A58"/>
    <w:rsid w:val="0006003A"/>
    <w:rsid w:val="0006122C"/>
    <w:rsid w:val="000612C2"/>
    <w:rsid w:val="00061E0F"/>
    <w:rsid w:val="00061E92"/>
    <w:rsid w:val="0006233E"/>
    <w:rsid w:val="00062443"/>
    <w:rsid w:val="00062517"/>
    <w:rsid w:val="00062D1A"/>
    <w:rsid w:val="00062DEA"/>
    <w:rsid w:val="00063235"/>
    <w:rsid w:val="0006329B"/>
    <w:rsid w:val="00063992"/>
    <w:rsid w:val="00064B4B"/>
    <w:rsid w:val="00065B73"/>
    <w:rsid w:val="00065BD1"/>
    <w:rsid w:val="00066451"/>
    <w:rsid w:val="00066A3A"/>
    <w:rsid w:val="000672F1"/>
    <w:rsid w:val="0006731E"/>
    <w:rsid w:val="00067BA7"/>
    <w:rsid w:val="00067E36"/>
    <w:rsid w:val="00071940"/>
    <w:rsid w:val="0007293E"/>
    <w:rsid w:val="00073162"/>
    <w:rsid w:val="00073C0E"/>
    <w:rsid w:val="00074D02"/>
    <w:rsid w:val="000757BB"/>
    <w:rsid w:val="000757FC"/>
    <w:rsid w:val="00076342"/>
    <w:rsid w:val="00076C9A"/>
    <w:rsid w:val="00077D8B"/>
    <w:rsid w:val="00077F56"/>
    <w:rsid w:val="00077F8B"/>
    <w:rsid w:val="00082CC2"/>
    <w:rsid w:val="000854F0"/>
    <w:rsid w:val="00085738"/>
    <w:rsid w:val="00085B62"/>
    <w:rsid w:val="000862AD"/>
    <w:rsid w:val="00086A7F"/>
    <w:rsid w:val="00087175"/>
    <w:rsid w:val="000874C7"/>
    <w:rsid w:val="000878AB"/>
    <w:rsid w:val="00087DF7"/>
    <w:rsid w:val="000912A4"/>
    <w:rsid w:val="000914DF"/>
    <w:rsid w:val="00091D6F"/>
    <w:rsid w:val="000920F1"/>
    <w:rsid w:val="000924B9"/>
    <w:rsid w:val="000928E6"/>
    <w:rsid w:val="00092BFE"/>
    <w:rsid w:val="00092EDA"/>
    <w:rsid w:val="00093013"/>
    <w:rsid w:val="00093C6D"/>
    <w:rsid w:val="00094F57"/>
    <w:rsid w:val="0009598D"/>
    <w:rsid w:val="00095C25"/>
    <w:rsid w:val="000963C0"/>
    <w:rsid w:val="000975D8"/>
    <w:rsid w:val="000A1156"/>
    <w:rsid w:val="000A1522"/>
    <w:rsid w:val="000A1562"/>
    <w:rsid w:val="000A1A24"/>
    <w:rsid w:val="000A1BF7"/>
    <w:rsid w:val="000A1D05"/>
    <w:rsid w:val="000A21DF"/>
    <w:rsid w:val="000A3493"/>
    <w:rsid w:val="000A51BE"/>
    <w:rsid w:val="000A5703"/>
    <w:rsid w:val="000A5DF9"/>
    <w:rsid w:val="000A6AF0"/>
    <w:rsid w:val="000A6D6D"/>
    <w:rsid w:val="000B03A1"/>
    <w:rsid w:val="000B095C"/>
    <w:rsid w:val="000B0F43"/>
    <w:rsid w:val="000B1B15"/>
    <w:rsid w:val="000B1C37"/>
    <w:rsid w:val="000B1D82"/>
    <w:rsid w:val="000B326F"/>
    <w:rsid w:val="000B33CF"/>
    <w:rsid w:val="000B37CB"/>
    <w:rsid w:val="000B38B4"/>
    <w:rsid w:val="000B3BFD"/>
    <w:rsid w:val="000B455C"/>
    <w:rsid w:val="000B54DC"/>
    <w:rsid w:val="000B56DE"/>
    <w:rsid w:val="000B57F9"/>
    <w:rsid w:val="000B688B"/>
    <w:rsid w:val="000B71A8"/>
    <w:rsid w:val="000C0127"/>
    <w:rsid w:val="000C1788"/>
    <w:rsid w:val="000C2104"/>
    <w:rsid w:val="000C21D0"/>
    <w:rsid w:val="000C2620"/>
    <w:rsid w:val="000C2B6E"/>
    <w:rsid w:val="000C2DB2"/>
    <w:rsid w:val="000C2EC2"/>
    <w:rsid w:val="000C3158"/>
    <w:rsid w:val="000C322C"/>
    <w:rsid w:val="000C35E1"/>
    <w:rsid w:val="000C3F9B"/>
    <w:rsid w:val="000C4DE8"/>
    <w:rsid w:val="000C54AC"/>
    <w:rsid w:val="000C553B"/>
    <w:rsid w:val="000C65F0"/>
    <w:rsid w:val="000C6665"/>
    <w:rsid w:val="000C6FB5"/>
    <w:rsid w:val="000C7CFB"/>
    <w:rsid w:val="000D10A8"/>
    <w:rsid w:val="000D193E"/>
    <w:rsid w:val="000D1AA7"/>
    <w:rsid w:val="000D1FD5"/>
    <w:rsid w:val="000D2861"/>
    <w:rsid w:val="000D3CD2"/>
    <w:rsid w:val="000D3EA3"/>
    <w:rsid w:val="000D45C0"/>
    <w:rsid w:val="000D4D1E"/>
    <w:rsid w:val="000D50C8"/>
    <w:rsid w:val="000D528A"/>
    <w:rsid w:val="000D564F"/>
    <w:rsid w:val="000D7DB4"/>
    <w:rsid w:val="000E011B"/>
    <w:rsid w:val="000E0417"/>
    <w:rsid w:val="000E106A"/>
    <w:rsid w:val="000E2DFE"/>
    <w:rsid w:val="000E391D"/>
    <w:rsid w:val="000E3B3B"/>
    <w:rsid w:val="000E3D97"/>
    <w:rsid w:val="000E4B02"/>
    <w:rsid w:val="000E5D5A"/>
    <w:rsid w:val="000E5DC2"/>
    <w:rsid w:val="000E5DDD"/>
    <w:rsid w:val="000E64D5"/>
    <w:rsid w:val="000E6B7C"/>
    <w:rsid w:val="000E6E47"/>
    <w:rsid w:val="000E6EAD"/>
    <w:rsid w:val="000E7A87"/>
    <w:rsid w:val="000F04DB"/>
    <w:rsid w:val="000F08BF"/>
    <w:rsid w:val="000F0A6D"/>
    <w:rsid w:val="000F10AF"/>
    <w:rsid w:val="000F3C94"/>
    <w:rsid w:val="000F4C7F"/>
    <w:rsid w:val="000F4E83"/>
    <w:rsid w:val="000F5200"/>
    <w:rsid w:val="000F5453"/>
    <w:rsid w:val="000F5D18"/>
    <w:rsid w:val="000F5F2C"/>
    <w:rsid w:val="000F674E"/>
    <w:rsid w:val="000F72F0"/>
    <w:rsid w:val="000F7749"/>
    <w:rsid w:val="00100452"/>
    <w:rsid w:val="001009CD"/>
    <w:rsid w:val="00102B74"/>
    <w:rsid w:val="00103AE9"/>
    <w:rsid w:val="00104598"/>
    <w:rsid w:val="001049E7"/>
    <w:rsid w:val="00104A06"/>
    <w:rsid w:val="00104B44"/>
    <w:rsid w:val="00104DBD"/>
    <w:rsid w:val="00105ECE"/>
    <w:rsid w:val="00106D50"/>
    <w:rsid w:val="00111100"/>
    <w:rsid w:val="001113AC"/>
    <w:rsid w:val="00111D76"/>
    <w:rsid w:val="00111E5A"/>
    <w:rsid w:val="00112B86"/>
    <w:rsid w:val="00112DA1"/>
    <w:rsid w:val="00113397"/>
    <w:rsid w:val="001138CF"/>
    <w:rsid w:val="00113DFF"/>
    <w:rsid w:val="00114A60"/>
    <w:rsid w:val="00115DC0"/>
    <w:rsid w:val="00116FA0"/>
    <w:rsid w:val="00117016"/>
    <w:rsid w:val="00117D7F"/>
    <w:rsid w:val="001204DB"/>
    <w:rsid w:val="00120724"/>
    <w:rsid w:val="001213D7"/>
    <w:rsid w:val="001215F3"/>
    <w:rsid w:val="00121E56"/>
    <w:rsid w:val="001225CD"/>
    <w:rsid w:val="00122BEA"/>
    <w:rsid w:val="00123256"/>
    <w:rsid w:val="001233A3"/>
    <w:rsid w:val="00123D14"/>
    <w:rsid w:val="00123D95"/>
    <w:rsid w:val="001246FA"/>
    <w:rsid w:val="00124B74"/>
    <w:rsid w:val="0012523B"/>
    <w:rsid w:val="00125B44"/>
    <w:rsid w:val="00125CFD"/>
    <w:rsid w:val="001260FD"/>
    <w:rsid w:val="00126687"/>
    <w:rsid w:val="00127186"/>
    <w:rsid w:val="00127540"/>
    <w:rsid w:val="00127F9B"/>
    <w:rsid w:val="0013020E"/>
    <w:rsid w:val="001304BF"/>
    <w:rsid w:val="00130A2C"/>
    <w:rsid w:val="001315DF"/>
    <w:rsid w:val="00131B10"/>
    <w:rsid w:val="00132E9B"/>
    <w:rsid w:val="001337F7"/>
    <w:rsid w:val="0013431D"/>
    <w:rsid w:val="00134D8F"/>
    <w:rsid w:val="00134FD2"/>
    <w:rsid w:val="00135025"/>
    <w:rsid w:val="001354ED"/>
    <w:rsid w:val="0013580E"/>
    <w:rsid w:val="0013626E"/>
    <w:rsid w:val="00136A5B"/>
    <w:rsid w:val="00136AF7"/>
    <w:rsid w:val="00136BF1"/>
    <w:rsid w:val="001401D7"/>
    <w:rsid w:val="001410BC"/>
    <w:rsid w:val="00142004"/>
    <w:rsid w:val="00142E9A"/>
    <w:rsid w:val="00142EA3"/>
    <w:rsid w:val="00143774"/>
    <w:rsid w:val="001447AA"/>
    <w:rsid w:val="00144BAC"/>
    <w:rsid w:val="001450DA"/>
    <w:rsid w:val="00145545"/>
    <w:rsid w:val="00145778"/>
    <w:rsid w:val="00145A11"/>
    <w:rsid w:val="001462A9"/>
    <w:rsid w:val="001467F5"/>
    <w:rsid w:val="00146964"/>
    <w:rsid w:val="00147DDB"/>
    <w:rsid w:val="001517BC"/>
    <w:rsid w:val="00152938"/>
    <w:rsid w:val="001529C6"/>
    <w:rsid w:val="00152B89"/>
    <w:rsid w:val="00152C19"/>
    <w:rsid w:val="001531F0"/>
    <w:rsid w:val="00153345"/>
    <w:rsid w:val="001544B4"/>
    <w:rsid w:val="0015481C"/>
    <w:rsid w:val="001557E9"/>
    <w:rsid w:val="00156FEC"/>
    <w:rsid w:val="00157784"/>
    <w:rsid w:val="00160758"/>
    <w:rsid w:val="00160B1C"/>
    <w:rsid w:val="0016132C"/>
    <w:rsid w:val="00161A7A"/>
    <w:rsid w:val="00162BDD"/>
    <w:rsid w:val="00162E49"/>
    <w:rsid w:val="00162E55"/>
    <w:rsid w:val="001633B0"/>
    <w:rsid w:val="0016351C"/>
    <w:rsid w:val="00163AD8"/>
    <w:rsid w:val="001643F6"/>
    <w:rsid w:val="00164B74"/>
    <w:rsid w:val="0016524E"/>
    <w:rsid w:val="001652E7"/>
    <w:rsid w:val="001659A9"/>
    <w:rsid w:val="00165E89"/>
    <w:rsid w:val="001661EF"/>
    <w:rsid w:val="00166EAF"/>
    <w:rsid w:val="001675BE"/>
    <w:rsid w:val="00167699"/>
    <w:rsid w:val="001703C0"/>
    <w:rsid w:val="00171160"/>
    <w:rsid w:val="00171993"/>
    <w:rsid w:val="00172996"/>
    <w:rsid w:val="001739BC"/>
    <w:rsid w:val="00173BBD"/>
    <w:rsid w:val="0017473B"/>
    <w:rsid w:val="00174EE9"/>
    <w:rsid w:val="00175737"/>
    <w:rsid w:val="00175941"/>
    <w:rsid w:val="001759BB"/>
    <w:rsid w:val="00176602"/>
    <w:rsid w:val="00177751"/>
    <w:rsid w:val="00177934"/>
    <w:rsid w:val="00177938"/>
    <w:rsid w:val="00177DE7"/>
    <w:rsid w:val="00177EB2"/>
    <w:rsid w:val="00180E9B"/>
    <w:rsid w:val="00180F40"/>
    <w:rsid w:val="00181488"/>
    <w:rsid w:val="00181A1E"/>
    <w:rsid w:val="00181D3E"/>
    <w:rsid w:val="00183D76"/>
    <w:rsid w:val="0018519D"/>
    <w:rsid w:val="001852BE"/>
    <w:rsid w:val="001857E8"/>
    <w:rsid w:val="001858B8"/>
    <w:rsid w:val="00185E33"/>
    <w:rsid w:val="00186122"/>
    <w:rsid w:val="001864A1"/>
    <w:rsid w:val="00186DBF"/>
    <w:rsid w:val="00187AAD"/>
    <w:rsid w:val="00190126"/>
    <w:rsid w:val="001905DB"/>
    <w:rsid w:val="0019112E"/>
    <w:rsid w:val="001916B3"/>
    <w:rsid w:val="00191EB7"/>
    <w:rsid w:val="0019200C"/>
    <w:rsid w:val="00192402"/>
    <w:rsid w:val="0019255A"/>
    <w:rsid w:val="00192EC4"/>
    <w:rsid w:val="00192FE2"/>
    <w:rsid w:val="00194033"/>
    <w:rsid w:val="00194088"/>
    <w:rsid w:val="00194567"/>
    <w:rsid w:val="00194DE9"/>
    <w:rsid w:val="001962F7"/>
    <w:rsid w:val="001966AB"/>
    <w:rsid w:val="001A01B0"/>
    <w:rsid w:val="001A029E"/>
    <w:rsid w:val="001A0FD5"/>
    <w:rsid w:val="001A1595"/>
    <w:rsid w:val="001A1D1A"/>
    <w:rsid w:val="001A2CEC"/>
    <w:rsid w:val="001A3C45"/>
    <w:rsid w:val="001A3CF8"/>
    <w:rsid w:val="001A7BC5"/>
    <w:rsid w:val="001B046B"/>
    <w:rsid w:val="001B08D6"/>
    <w:rsid w:val="001B0C6B"/>
    <w:rsid w:val="001B1568"/>
    <w:rsid w:val="001B27D1"/>
    <w:rsid w:val="001B315F"/>
    <w:rsid w:val="001B4F3D"/>
    <w:rsid w:val="001B5AC5"/>
    <w:rsid w:val="001B5CD1"/>
    <w:rsid w:val="001B5EA3"/>
    <w:rsid w:val="001B67F9"/>
    <w:rsid w:val="001B6C88"/>
    <w:rsid w:val="001B6E34"/>
    <w:rsid w:val="001B7F91"/>
    <w:rsid w:val="001C00E5"/>
    <w:rsid w:val="001C0105"/>
    <w:rsid w:val="001C0F72"/>
    <w:rsid w:val="001C1AAC"/>
    <w:rsid w:val="001C1C2B"/>
    <w:rsid w:val="001C1D81"/>
    <w:rsid w:val="001C1DF7"/>
    <w:rsid w:val="001C2174"/>
    <w:rsid w:val="001C37ED"/>
    <w:rsid w:val="001C4FE7"/>
    <w:rsid w:val="001C5F68"/>
    <w:rsid w:val="001C791F"/>
    <w:rsid w:val="001D06C7"/>
    <w:rsid w:val="001D0D3E"/>
    <w:rsid w:val="001D1358"/>
    <w:rsid w:val="001D1EBB"/>
    <w:rsid w:val="001D203E"/>
    <w:rsid w:val="001D3F55"/>
    <w:rsid w:val="001D4C5F"/>
    <w:rsid w:val="001D563D"/>
    <w:rsid w:val="001D5DE2"/>
    <w:rsid w:val="001D6151"/>
    <w:rsid w:val="001D61BD"/>
    <w:rsid w:val="001D6519"/>
    <w:rsid w:val="001D6CE4"/>
    <w:rsid w:val="001D6EFE"/>
    <w:rsid w:val="001D7B10"/>
    <w:rsid w:val="001D7FB8"/>
    <w:rsid w:val="001E0ED9"/>
    <w:rsid w:val="001E1368"/>
    <w:rsid w:val="001E14A7"/>
    <w:rsid w:val="001E2126"/>
    <w:rsid w:val="001E22F9"/>
    <w:rsid w:val="001E2462"/>
    <w:rsid w:val="001E496D"/>
    <w:rsid w:val="001E4FD2"/>
    <w:rsid w:val="001E52A8"/>
    <w:rsid w:val="001E577A"/>
    <w:rsid w:val="001E622F"/>
    <w:rsid w:val="001E62C2"/>
    <w:rsid w:val="001E63B6"/>
    <w:rsid w:val="001E6448"/>
    <w:rsid w:val="001E6A29"/>
    <w:rsid w:val="001E6C11"/>
    <w:rsid w:val="001E7ACB"/>
    <w:rsid w:val="001E7FA3"/>
    <w:rsid w:val="001F0B5A"/>
    <w:rsid w:val="001F0D6D"/>
    <w:rsid w:val="001F0D95"/>
    <w:rsid w:val="001F1B71"/>
    <w:rsid w:val="001F2546"/>
    <w:rsid w:val="001F2947"/>
    <w:rsid w:val="001F4487"/>
    <w:rsid w:val="001F4D6D"/>
    <w:rsid w:val="001F5010"/>
    <w:rsid w:val="001F5497"/>
    <w:rsid w:val="001F5A6C"/>
    <w:rsid w:val="001F6223"/>
    <w:rsid w:val="001F68F1"/>
    <w:rsid w:val="001F71BF"/>
    <w:rsid w:val="00200388"/>
    <w:rsid w:val="002007C5"/>
    <w:rsid w:val="00201371"/>
    <w:rsid w:val="00201E6C"/>
    <w:rsid w:val="00203BDB"/>
    <w:rsid w:val="00204247"/>
    <w:rsid w:val="0020507F"/>
    <w:rsid w:val="002059B9"/>
    <w:rsid w:val="00207161"/>
    <w:rsid w:val="0020742F"/>
    <w:rsid w:val="00207F6C"/>
    <w:rsid w:val="002103C4"/>
    <w:rsid w:val="00210826"/>
    <w:rsid w:val="002108D2"/>
    <w:rsid w:val="002118CE"/>
    <w:rsid w:val="00211CE5"/>
    <w:rsid w:val="0021216E"/>
    <w:rsid w:val="002121F5"/>
    <w:rsid w:val="0021359D"/>
    <w:rsid w:val="00213CA5"/>
    <w:rsid w:val="002151BC"/>
    <w:rsid w:val="00216CB1"/>
    <w:rsid w:val="0021723A"/>
    <w:rsid w:val="00217865"/>
    <w:rsid w:val="00217C22"/>
    <w:rsid w:val="00217D63"/>
    <w:rsid w:val="00217EF9"/>
    <w:rsid w:val="0022130B"/>
    <w:rsid w:val="00221A91"/>
    <w:rsid w:val="00221BAB"/>
    <w:rsid w:val="00221C0A"/>
    <w:rsid w:val="00221CE9"/>
    <w:rsid w:val="002225D3"/>
    <w:rsid w:val="00222B3B"/>
    <w:rsid w:val="00224982"/>
    <w:rsid w:val="00225304"/>
    <w:rsid w:val="00225A32"/>
    <w:rsid w:val="002261B8"/>
    <w:rsid w:val="00226543"/>
    <w:rsid w:val="00226858"/>
    <w:rsid w:val="00227008"/>
    <w:rsid w:val="002274D9"/>
    <w:rsid w:val="002278F8"/>
    <w:rsid w:val="00227908"/>
    <w:rsid w:val="0023088B"/>
    <w:rsid w:val="0023097B"/>
    <w:rsid w:val="00231937"/>
    <w:rsid w:val="00232AC6"/>
    <w:rsid w:val="00232D58"/>
    <w:rsid w:val="002330AC"/>
    <w:rsid w:val="0023321E"/>
    <w:rsid w:val="00233A18"/>
    <w:rsid w:val="00233AC9"/>
    <w:rsid w:val="00237776"/>
    <w:rsid w:val="002412C2"/>
    <w:rsid w:val="00244C3C"/>
    <w:rsid w:val="002450F0"/>
    <w:rsid w:val="002456AC"/>
    <w:rsid w:val="002458A8"/>
    <w:rsid w:val="00247832"/>
    <w:rsid w:val="00250170"/>
    <w:rsid w:val="002504AD"/>
    <w:rsid w:val="00250550"/>
    <w:rsid w:val="00250948"/>
    <w:rsid w:val="0025106F"/>
    <w:rsid w:val="00251568"/>
    <w:rsid w:val="002517D8"/>
    <w:rsid w:val="0025282E"/>
    <w:rsid w:val="00253C35"/>
    <w:rsid w:val="00254196"/>
    <w:rsid w:val="00254F7E"/>
    <w:rsid w:val="00255382"/>
    <w:rsid w:val="00255E73"/>
    <w:rsid w:val="00255F45"/>
    <w:rsid w:val="0025614B"/>
    <w:rsid w:val="002575D5"/>
    <w:rsid w:val="00257C7D"/>
    <w:rsid w:val="00260405"/>
    <w:rsid w:val="00261347"/>
    <w:rsid w:val="0026142F"/>
    <w:rsid w:val="002617E4"/>
    <w:rsid w:val="00261FEB"/>
    <w:rsid w:val="002627A8"/>
    <w:rsid w:val="00262A4D"/>
    <w:rsid w:val="00266960"/>
    <w:rsid w:val="0026768E"/>
    <w:rsid w:val="00267727"/>
    <w:rsid w:val="00267840"/>
    <w:rsid w:val="00267C3D"/>
    <w:rsid w:val="00267DE9"/>
    <w:rsid w:val="002702C2"/>
    <w:rsid w:val="0027083A"/>
    <w:rsid w:val="00270C58"/>
    <w:rsid w:val="002714BF"/>
    <w:rsid w:val="00271B0E"/>
    <w:rsid w:val="00271B3A"/>
    <w:rsid w:val="00271E2B"/>
    <w:rsid w:val="0027265B"/>
    <w:rsid w:val="002727F2"/>
    <w:rsid w:val="00272F43"/>
    <w:rsid w:val="00273248"/>
    <w:rsid w:val="0027482E"/>
    <w:rsid w:val="00274EC1"/>
    <w:rsid w:val="00275749"/>
    <w:rsid w:val="00275B13"/>
    <w:rsid w:val="00275B53"/>
    <w:rsid w:val="00275D0A"/>
    <w:rsid w:val="00275DB9"/>
    <w:rsid w:val="0027703B"/>
    <w:rsid w:val="00277E42"/>
    <w:rsid w:val="00280588"/>
    <w:rsid w:val="00280984"/>
    <w:rsid w:val="002816A1"/>
    <w:rsid w:val="0028270B"/>
    <w:rsid w:val="00283F16"/>
    <w:rsid w:val="00284A7F"/>
    <w:rsid w:val="0028585D"/>
    <w:rsid w:val="002859E5"/>
    <w:rsid w:val="00286E57"/>
    <w:rsid w:val="00286E89"/>
    <w:rsid w:val="002879A1"/>
    <w:rsid w:val="0029149A"/>
    <w:rsid w:val="0029162E"/>
    <w:rsid w:val="00291662"/>
    <w:rsid w:val="002916B1"/>
    <w:rsid w:val="00291CD0"/>
    <w:rsid w:val="00292863"/>
    <w:rsid w:val="00292C74"/>
    <w:rsid w:val="00292E67"/>
    <w:rsid w:val="00292FEA"/>
    <w:rsid w:val="00293091"/>
    <w:rsid w:val="00293224"/>
    <w:rsid w:val="002932B6"/>
    <w:rsid w:val="00293453"/>
    <w:rsid w:val="0029355F"/>
    <w:rsid w:val="00293CE2"/>
    <w:rsid w:val="0029494C"/>
    <w:rsid w:val="00295504"/>
    <w:rsid w:val="0029556E"/>
    <w:rsid w:val="00295D07"/>
    <w:rsid w:val="00296514"/>
    <w:rsid w:val="0029743A"/>
    <w:rsid w:val="00297812"/>
    <w:rsid w:val="002A0107"/>
    <w:rsid w:val="002A0258"/>
    <w:rsid w:val="002A0442"/>
    <w:rsid w:val="002A12A9"/>
    <w:rsid w:val="002A1C24"/>
    <w:rsid w:val="002A1DBD"/>
    <w:rsid w:val="002A1F86"/>
    <w:rsid w:val="002A245E"/>
    <w:rsid w:val="002A4027"/>
    <w:rsid w:val="002A461B"/>
    <w:rsid w:val="002A49EA"/>
    <w:rsid w:val="002A5878"/>
    <w:rsid w:val="002A5D30"/>
    <w:rsid w:val="002A60B3"/>
    <w:rsid w:val="002A6101"/>
    <w:rsid w:val="002A6C1F"/>
    <w:rsid w:val="002A7F2A"/>
    <w:rsid w:val="002B0134"/>
    <w:rsid w:val="002B0343"/>
    <w:rsid w:val="002B1711"/>
    <w:rsid w:val="002B29E7"/>
    <w:rsid w:val="002B2EBD"/>
    <w:rsid w:val="002B2ED3"/>
    <w:rsid w:val="002B35A1"/>
    <w:rsid w:val="002B380B"/>
    <w:rsid w:val="002B3BCA"/>
    <w:rsid w:val="002B49A0"/>
    <w:rsid w:val="002B4C00"/>
    <w:rsid w:val="002B552A"/>
    <w:rsid w:val="002B567E"/>
    <w:rsid w:val="002B5C8B"/>
    <w:rsid w:val="002B6291"/>
    <w:rsid w:val="002B62DD"/>
    <w:rsid w:val="002B6826"/>
    <w:rsid w:val="002B6995"/>
    <w:rsid w:val="002B6D5B"/>
    <w:rsid w:val="002B70BA"/>
    <w:rsid w:val="002B7453"/>
    <w:rsid w:val="002B76B5"/>
    <w:rsid w:val="002C0389"/>
    <w:rsid w:val="002C08C7"/>
    <w:rsid w:val="002C0DDA"/>
    <w:rsid w:val="002C1063"/>
    <w:rsid w:val="002C1CDD"/>
    <w:rsid w:val="002C1EB7"/>
    <w:rsid w:val="002C20D0"/>
    <w:rsid w:val="002C2928"/>
    <w:rsid w:val="002C2A13"/>
    <w:rsid w:val="002C2A1B"/>
    <w:rsid w:val="002C3D26"/>
    <w:rsid w:val="002C3D9C"/>
    <w:rsid w:val="002C3FAA"/>
    <w:rsid w:val="002C40BF"/>
    <w:rsid w:val="002C44F8"/>
    <w:rsid w:val="002C4626"/>
    <w:rsid w:val="002C4690"/>
    <w:rsid w:val="002C4E45"/>
    <w:rsid w:val="002C5E62"/>
    <w:rsid w:val="002C6065"/>
    <w:rsid w:val="002C7284"/>
    <w:rsid w:val="002C75CB"/>
    <w:rsid w:val="002D0CA9"/>
    <w:rsid w:val="002D171D"/>
    <w:rsid w:val="002D1AE3"/>
    <w:rsid w:val="002D1D10"/>
    <w:rsid w:val="002D1F12"/>
    <w:rsid w:val="002D1FAD"/>
    <w:rsid w:val="002D2D23"/>
    <w:rsid w:val="002D3B40"/>
    <w:rsid w:val="002D3CDB"/>
    <w:rsid w:val="002D40B0"/>
    <w:rsid w:val="002D5E53"/>
    <w:rsid w:val="002D6F09"/>
    <w:rsid w:val="002D762F"/>
    <w:rsid w:val="002D7DF7"/>
    <w:rsid w:val="002E0914"/>
    <w:rsid w:val="002E0A80"/>
    <w:rsid w:val="002E18DC"/>
    <w:rsid w:val="002E23E5"/>
    <w:rsid w:val="002E26CB"/>
    <w:rsid w:val="002E26D2"/>
    <w:rsid w:val="002E352C"/>
    <w:rsid w:val="002E4485"/>
    <w:rsid w:val="002E4E5A"/>
    <w:rsid w:val="002E665D"/>
    <w:rsid w:val="002E74B2"/>
    <w:rsid w:val="002F005A"/>
    <w:rsid w:val="002F084E"/>
    <w:rsid w:val="002F0EDC"/>
    <w:rsid w:val="002F1ED7"/>
    <w:rsid w:val="002F2017"/>
    <w:rsid w:val="002F2FAE"/>
    <w:rsid w:val="002F341A"/>
    <w:rsid w:val="002F3474"/>
    <w:rsid w:val="002F3F3E"/>
    <w:rsid w:val="002F4239"/>
    <w:rsid w:val="002F48EA"/>
    <w:rsid w:val="002F719B"/>
    <w:rsid w:val="002F7284"/>
    <w:rsid w:val="002F778A"/>
    <w:rsid w:val="003002D2"/>
    <w:rsid w:val="003007F7"/>
    <w:rsid w:val="00301136"/>
    <w:rsid w:val="00301C3A"/>
    <w:rsid w:val="00302152"/>
    <w:rsid w:val="00302B9C"/>
    <w:rsid w:val="00302F4D"/>
    <w:rsid w:val="0030331F"/>
    <w:rsid w:val="003035FA"/>
    <w:rsid w:val="003038BF"/>
    <w:rsid w:val="00303CE8"/>
    <w:rsid w:val="0030556D"/>
    <w:rsid w:val="003057C2"/>
    <w:rsid w:val="00305B2D"/>
    <w:rsid w:val="003069A7"/>
    <w:rsid w:val="00307593"/>
    <w:rsid w:val="00307AE0"/>
    <w:rsid w:val="00307CC1"/>
    <w:rsid w:val="00307CD4"/>
    <w:rsid w:val="00310C29"/>
    <w:rsid w:val="00310E79"/>
    <w:rsid w:val="003119BB"/>
    <w:rsid w:val="00311FB9"/>
    <w:rsid w:val="00312BC9"/>
    <w:rsid w:val="00313CDA"/>
    <w:rsid w:val="00313CF2"/>
    <w:rsid w:val="00314CDB"/>
    <w:rsid w:val="00314EA9"/>
    <w:rsid w:val="0031711D"/>
    <w:rsid w:val="0032057C"/>
    <w:rsid w:val="00320814"/>
    <w:rsid w:val="00322052"/>
    <w:rsid w:val="003222DD"/>
    <w:rsid w:val="003225AD"/>
    <w:rsid w:val="00322969"/>
    <w:rsid w:val="00323898"/>
    <w:rsid w:val="00323986"/>
    <w:rsid w:val="003251D6"/>
    <w:rsid w:val="0032562D"/>
    <w:rsid w:val="00326B47"/>
    <w:rsid w:val="003270DB"/>
    <w:rsid w:val="00327365"/>
    <w:rsid w:val="00327EF9"/>
    <w:rsid w:val="00330B31"/>
    <w:rsid w:val="00331ACC"/>
    <w:rsid w:val="00332793"/>
    <w:rsid w:val="00332D52"/>
    <w:rsid w:val="00333CAF"/>
    <w:rsid w:val="00334134"/>
    <w:rsid w:val="00334F7C"/>
    <w:rsid w:val="0033582B"/>
    <w:rsid w:val="00335873"/>
    <w:rsid w:val="00336336"/>
    <w:rsid w:val="00336350"/>
    <w:rsid w:val="0033679A"/>
    <w:rsid w:val="00336A09"/>
    <w:rsid w:val="00336D75"/>
    <w:rsid w:val="003370D1"/>
    <w:rsid w:val="003374E3"/>
    <w:rsid w:val="00337CF0"/>
    <w:rsid w:val="003405EA"/>
    <w:rsid w:val="003406B5"/>
    <w:rsid w:val="00340B21"/>
    <w:rsid w:val="0034129A"/>
    <w:rsid w:val="00342880"/>
    <w:rsid w:val="00342BBE"/>
    <w:rsid w:val="00342BD2"/>
    <w:rsid w:val="00343601"/>
    <w:rsid w:val="0034399A"/>
    <w:rsid w:val="00343AC0"/>
    <w:rsid w:val="00343ED6"/>
    <w:rsid w:val="00343F34"/>
    <w:rsid w:val="003440D2"/>
    <w:rsid w:val="003451E6"/>
    <w:rsid w:val="0034524E"/>
    <w:rsid w:val="00345BAD"/>
    <w:rsid w:val="00345BB1"/>
    <w:rsid w:val="00345EF3"/>
    <w:rsid w:val="0034695B"/>
    <w:rsid w:val="00346F3C"/>
    <w:rsid w:val="003472C8"/>
    <w:rsid w:val="00347EB3"/>
    <w:rsid w:val="003501F2"/>
    <w:rsid w:val="0035035C"/>
    <w:rsid w:val="00350FE4"/>
    <w:rsid w:val="00351C0A"/>
    <w:rsid w:val="00352A19"/>
    <w:rsid w:val="00352B08"/>
    <w:rsid w:val="0035538E"/>
    <w:rsid w:val="0035590D"/>
    <w:rsid w:val="00355BD4"/>
    <w:rsid w:val="003569DD"/>
    <w:rsid w:val="00356A21"/>
    <w:rsid w:val="00356E51"/>
    <w:rsid w:val="0035741B"/>
    <w:rsid w:val="00357BE3"/>
    <w:rsid w:val="0036050D"/>
    <w:rsid w:val="003607AC"/>
    <w:rsid w:val="003619FB"/>
    <w:rsid w:val="0036278C"/>
    <w:rsid w:val="003629A8"/>
    <w:rsid w:val="00362FBF"/>
    <w:rsid w:val="003630EB"/>
    <w:rsid w:val="00364AEE"/>
    <w:rsid w:val="003655C9"/>
    <w:rsid w:val="00365AAE"/>
    <w:rsid w:val="00365F44"/>
    <w:rsid w:val="0036650E"/>
    <w:rsid w:val="00366ED0"/>
    <w:rsid w:val="00367AA8"/>
    <w:rsid w:val="00367C2B"/>
    <w:rsid w:val="003702E2"/>
    <w:rsid w:val="00370521"/>
    <w:rsid w:val="003705E2"/>
    <w:rsid w:val="00372D51"/>
    <w:rsid w:val="00373574"/>
    <w:rsid w:val="003739E9"/>
    <w:rsid w:val="00374C43"/>
    <w:rsid w:val="00375087"/>
    <w:rsid w:val="00376B8A"/>
    <w:rsid w:val="00376D64"/>
    <w:rsid w:val="0037729D"/>
    <w:rsid w:val="00377941"/>
    <w:rsid w:val="00377C80"/>
    <w:rsid w:val="00380F7D"/>
    <w:rsid w:val="003817B9"/>
    <w:rsid w:val="00381A12"/>
    <w:rsid w:val="00382922"/>
    <w:rsid w:val="0038315E"/>
    <w:rsid w:val="0038455E"/>
    <w:rsid w:val="00384FD8"/>
    <w:rsid w:val="0038599E"/>
    <w:rsid w:val="003859C1"/>
    <w:rsid w:val="003866D2"/>
    <w:rsid w:val="003877E7"/>
    <w:rsid w:val="00390CC8"/>
    <w:rsid w:val="00390DB4"/>
    <w:rsid w:val="00391013"/>
    <w:rsid w:val="003912E9"/>
    <w:rsid w:val="003919D8"/>
    <w:rsid w:val="00392276"/>
    <w:rsid w:val="00392DAC"/>
    <w:rsid w:val="003940AF"/>
    <w:rsid w:val="0039470F"/>
    <w:rsid w:val="00394EFD"/>
    <w:rsid w:val="003951FE"/>
    <w:rsid w:val="003959F8"/>
    <w:rsid w:val="003965A3"/>
    <w:rsid w:val="00397563"/>
    <w:rsid w:val="00397AAE"/>
    <w:rsid w:val="00397FA8"/>
    <w:rsid w:val="003A1698"/>
    <w:rsid w:val="003A257A"/>
    <w:rsid w:val="003A2A19"/>
    <w:rsid w:val="003A44AA"/>
    <w:rsid w:val="003A4E98"/>
    <w:rsid w:val="003A568A"/>
    <w:rsid w:val="003A646A"/>
    <w:rsid w:val="003A6D48"/>
    <w:rsid w:val="003A751C"/>
    <w:rsid w:val="003A7804"/>
    <w:rsid w:val="003A78E9"/>
    <w:rsid w:val="003B04C5"/>
    <w:rsid w:val="003B05D9"/>
    <w:rsid w:val="003B0939"/>
    <w:rsid w:val="003B0B7F"/>
    <w:rsid w:val="003B1246"/>
    <w:rsid w:val="003B17C4"/>
    <w:rsid w:val="003B1BED"/>
    <w:rsid w:val="003B25A8"/>
    <w:rsid w:val="003B30EB"/>
    <w:rsid w:val="003B3329"/>
    <w:rsid w:val="003B3852"/>
    <w:rsid w:val="003B398C"/>
    <w:rsid w:val="003B398E"/>
    <w:rsid w:val="003B4368"/>
    <w:rsid w:val="003B4FB6"/>
    <w:rsid w:val="003B59CB"/>
    <w:rsid w:val="003B5EBD"/>
    <w:rsid w:val="003B6017"/>
    <w:rsid w:val="003B7490"/>
    <w:rsid w:val="003C0206"/>
    <w:rsid w:val="003C1A23"/>
    <w:rsid w:val="003C2A77"/>
    <w:rsid w:val="003C36A9"/>
    <w:rsid w:val="003C382B"/>
    <w:rsid w:val="003C3B99"/>
    <w:rsid w:val="003C3FCB"/>
    <w:rsid w:val="003C44B5"/>
    <w:rsid w:val="003C496B"/>
    <w:rsid w:val="003C4C7B"/>
    <w:rsid w:val="003C5727"/>
    <w:rsid w:val="003C61D9"/>
    <w:rsid w:val="003C71DD"/>
    <w:rsid w:val="003C7305"/>
    <w:rsid w:val="003D03AC"/>
    <w:rsid w:val="003D04A1"/>
    <w:rsid w:val="003D095E"/>
    <w:rsid w:val="003D09DD"/>
    <w:rsid w:val="003D1D29"/>
    <w:rsid w:val="003D20B6"/>
    <w:rsid w:val="003D21D6"/>
    <w:rsid w:val="003D250B"/>
    <w:rsid w:val="003D2A52"/>
    <w:rsid w:val="003D2B9F"/>
    <w:rsid w:val="003D2F53"/>
    <w:rsid w:val="003D348A"/>
    <w:rsid w:val="003D3AC9"/>
    <w:rsid w:val="003D57FF"/>
    <w:rsid w:val="003D5990"/>
    <w:rsid w:val="003D5DA3"/>
    <w:rsid w:val="003D63E0"/>
    <w:rsid w:val="003D63F2"/>
    <w:rsid w:val="003D65C2"/>
    <w:rsid w:val="003D69AB"/>
    <w:rsid w:val="003D6B7A"/>
    <w:rsid w:val="003D6BAA"/>
    <w:rsid w:val="003D6E20"/>
    <w:rsid w:val="003D717A"/>
    <w:rsid w:val="003D7A34"/>
    <w:rsid w:val="003E0356"/>
    <w:rsid w:val="003E0CB6"/>
    <w:rsid w:val="003E0DF1"/>
    <w:rsid w:val="003E160C"/>
    <w:rsid w:val="003E2A38"/>
    <w:rsid w:val="003E2ADA"/>
    <w:rsid w:val="003E34A6"/>
    <w:rsid w:val="003E38C6"/>
    <w:rsid w:val="003E4C92"/>
    <w:rsid w:val="003E56E0"/>
    <w:rsid w:val="003E58F6"/>
    <w:rsid w:val="003E6306"/>
    <w:rsid w:val="003E6B55"/>
    <w:rsid w:val="003E6DF0"/>
    <w:rsid w:val="003E7261"/>
    <w:rsid w:val="003E7D33"/>
    <w:rsid w:val="003F0C65"/>
    <w:rsid w:val="003F0D1B"/>
    <w:rsid w:val="003F0EBF"/>
    <w:rsid w:val="003F0F04"/>
    <w:rsid w:val="003F1DD7"/>
    <w:rsid w:val="003F1ECB"/>
    <w:rsid w:val="003F3164"/>
    <w:rsid w:val="003F3CC2"/>
    <w:rsid w:val="003F423F"/>
    <w:rsid w:val="003F45A9"/>
    <w:rsid w:val="003F4783"/>
    <w:rsid w:val="003F49A2"/>
    <w:rsid w:val="003F59AF"/>
    <w:rsid w:val="003F6C7B"/>
    <w:rsid w:val="003F6EDB"/>
    <w:rsid w:val="003F6FCA"/>
    <w:rsid w:val="003F7E42"/>
    <w:rsid w:val="00400FC5"/>
    <w:rsid w:val="0040120A"/>
    <w:rsid w:val="00401E33"/>
    <w:rsid w:val="0040242C"/>
    <w:rsid w:val="0040417A"/>
    <w:rsid w:val="00404EE1"/>
    <w:rsid w:val="0040514A"/>
    <w:rsid w:val="004057AE"/>
    <w:rsid w:val="00405ABB"/>
    <w:rsid w:val="00405F2D"/>
    <w:rsid w:val="00405FAD"/>
    <w:rsid w:val="0040787D"/>
    <w:rsid w:val="0040796F"/>
    <w:rsid w:val="004079B2"/>
    <w:rsid w:val="00410271"/>
    <w:rsid w:val="00411B76"/>
    <w:rsid w:val="00411E9A"/>
    <w:rsid w:val="00412062"/>
    <w:rsid w:val="004124C5"/>
    <w:rsid w:val="00412E4A"/>
    <w:rsid w:val="0041356D"/>
    <w:rsid w:val="00414D2F"/>
    <w:rsid w:val="00414ECE"/>
    <w:rsid w:val="00415418"/>
    <w:rsid w:val="00415AB0"/>
    <w:rsid w:val="00415D3C"/>
    <w:rsid w:val="00416AA7"/>
    <w:rsid w:val="00420492"/>
    <w:rsid w:val="00421C21"/>
    <w:rsid w:val="00422103"/>
    <w:rsid w:val="0042231D"/>
    <w:rsid w:val="004233A4"/>
    <w:rsid w:val="004233C9"/>
    <w:rsid w:val="004234AC"/>
    <w:rsid w:val="00424448"/>
    <w:rsid w:val="00424A36"/>
    <w:rsid w:val="00425843"/>
    <w:rsid w:val="004258C5"/>
    <w:rsid w:val="00425FFB"/>
    <w:rsid w:val="0042626C"/>
    <w:rsid w:val="00426359"/>
    <w:rsid w:val="00427C39"/>
    <w:rsid w:val="0043002E"/>
    <w:rsid w:val="00430950"/>
    <w:rsid w:val="00431CD3"/>
    <w:rsid w:val="00432B0A"/>
    <w:rsid w:val="00433D02"/>
    <w:rsid w:val="0043457D"/>
    <w:rsid w:val="00434907"/>
    <w:rsid w:val="00434C2D"/>
    <w:rsid w:val="00434D2A"/>
    <w:rsid w:val="0043535C"/>
    <w:rsid w:val="00435549"/>
    <w:rsid w:val="00435596"/>
    <w:rsid w:val="004356EE"/>
    <w:rsid w:val="0043742A"/>
    <w:rsid w:val="00437526"/>
    <w:rsid w:val="004376BE"/>
    <w:rsid w:val="00437865"/>
    <w:rsid w:val="00440075"/>
    <w:rsid w:val="0044129B"/>
    <w:rsid w:val="0044135A"/>
    <w:rsid w:val="00441728"/>
    <w:rsid w:val="00442756"/>
    <w:rsid w:val="00443411"/>
    <w:rsid w:val="00443644"/>
    <w:rsid w:val="00443E0A"/>
    <w:rsid w:val="00443FE6"/>
    <w:rsid w:val="004453D7"/>
    <w:rsid w:val="0044648C"/>
    <w:rsid w:val="00447232"/>
    <w:rsid w:val="004473BA"/>
    <w:rsid w:val="00447FAE"/>
    <w:rsid w:val="00450A71"/>
    <w:rsid w:val="00450DE4"/>
    <w:rsid w:val="0045193C"/>
    <w:rsid w:val="0045197A"/>
    <w:rsid w:val="00451B14"/>
    <w:rsid w:val="00451DC2"/>
    <w:rsid w:val="00452700"/>
    <w:rsid w:val="00452928"/>
    <w:rsid w:val="00453722"/>
    <w:rsid w:val="00453E4C"/>
    <w:rsid w:val="00454574"/>
    <w:rsid w:val="00454C94"/>
    <w:rsid w:val="00454F44"/>
    <w:rsid w:val="00455160"/>
    <w:rsid w:val="00455508"/>
    <w:rsid w:val="00455998"/>
    <w:rsid w:val="00455F80"/>
    <w:rsid w:val="00456F4E"/>
    <w:rsid w:val="0045716E"/>
    <w:rsid w:val="00457B6D"/>
    <w:rsid w:val="00457F69"/>
    <w:rsid w:val="004602A5"/>
    <w:rsid w:val="004603EF"/>
    <w:rsid w:val="0046209B"/>
    <w:rsid w:val="00462852"/>
    <w:rsid w:val="00462E3E"/>
    <w:rsid w:val="00462FE7"/>
    <w:rsid w:val="004633A7"/>
    <w:rsid w:val="00463452"/>
    <w:rsid w:val="00463A69"/>
    <w:rsid w:val="004640DA"/>
    <w:rsid w:val="00464AB3"/>
    <w:rsid w:val="004658B5"/>
    <w:rsid w:val="004658D1"/>
    <w:rsid w:val="004659E9"/>
    <w:rsid w:val="00466972"/>
    <w:rsid w:val="00467312"/>
    <w:rsid w:val="004675B9"/>
    <w:rsid w:val="00467639"/>
    <w:rsid w:val="004701F9"/>
    <w:rsid w:val="004705F6"/>
    <w:rsid w:val="0047153F"/>
    <w:rsid w:val="004720E3"/>
    <w:rsid w:val="00472237"/>
    <w:rsid w:val="0047245E"/>
    <w:rsid w:val="00472F24"/>
    <w:rsid w:val="00472F5E"/>
    <w:rsid w:val="004730AA"/>
    <w:rsid w:val="004743B6"/>
    <w:rsid w:val="00475880"/>
    <w:rsid w:val="004759FB"/>
    <w:rsid w:val="00475B7F"/>
    <w:rsid w:val="00476366"/>
    <w:rsid w:val="0047650B"/>
    <w:rsid w:val="00476F20"/>
    <w:rsid w:val="00477EE7"/>
    <w:rsid w:val="00480201"/>
    <w:rsid w:val="00480B21"/>
    <w:rsid w:val="00480F16"/>
    <w:rsid w:val="004811F0"/>
    <w:rsid w:val="0048335A"/>
    <w:rsid w:val="00483613"/>
    <w:rsid w:val="00484499"/>
    <w:rsid w:val="0048624B"/>
    <w:rsid w:val="00486FB7"/>
    <w:rsid w:val="00487644"/>
    <w:rsid w:val="00487F22"/>
    <w:rsid w:val="00490C52"/>
    <w:rsid w:val="004910EE"/>
    <w:rsid w:val="00491106"/>
    <w:rsid w:val="00491280"/>
    <w:rsid w:val="004913F5"/>
    <w:rsid w:val="004918DF"/>
    <w:rsid w:val="00491974"/>
    <w:rsid w:val="00491DD8"/>
    <w:rsid w:val="00491F18"/>
    <w:rsid w:val="00492823"/>
    <w:rsid w:val="0049284F"/>
    <w:rsid w:val="00493782"/>
    <w:rsid w:val="004938FF"/>
    <w:rsid w:val="00494247"/>
    <w:rsid w:val="0049471F"/>
    <w:rsid w:val="004949D4"/>
    <w:rsid w:val="00494A4E"/>
    <w:rsid w:val="00494EC7"/>
    <w:rsid w:val="00494EE8"/>
    <w:rsid w:val="004953CF"/>
    <w:rsid w:val="00495443"/>
    <w:rsid w:val="0049575D"/>
    <w:rsid w:val="004973B3"/>
    <w:rsid w:val="004976FE"/>
    <w:rsid w:val="004A0740"/>
    <w:rsid w:val="004A08F8"/>
    <w:rsid w:val="004A0935"/>
    <w:rsid w:val="004A1317"/>
    <w:rsid w:val="004A264C"/>
    <w:rsid w:val="004A2CCE"/>
    <w:rsid w:val="004A31E3"/>
    <w:rsid w:val="004A3487"/>
    <w:rsid w:val="004A4836"/>
    <w:rsid w:val="004A4975"/>
    <w:rsid w:val="004A4CC4"/>
    <w:rsid w:val="004A5C65"/>
    <w:rsid w:val="004A5F75"/>
    <w:rsid w:val="004A63AA"/>
    <w:rsid w:val="004A6533"/>
    <w:rsid w:val="004A6630"/>
    <w:rsid w:val="004A6A2E"/>
    <w:rsid w:val="004A6F7E"/>
    <w:rsid w:val="004A7638"/>
    <w:rsid w:val="004B030F"/>
    <w:rsid w:val="004B1965"/>
    <w:rsid w:val="004B345F"/>
    <w:rsid w:val="004B4715"/>
    <w:rsid w:val="004B4DA7"/>
    <w:rsid w:val="004B58CD"/>
    <w:rsid w:val="004B62A2"/>
    <w:rsid w:val="004B647D"/>
    <w:rsid w:val="004B7158"/>
    <w:rsid w:val="004B7D06"/>
    <w:rsid w:val="004C05F8"/>
    <w:rsid w:val="004C07E7"/>
    <w:rsid w:val="004C1177"/>
    <w:rsid w:val="004C20A7"/>
    <w:rsid w:val="004C24FA"/>
    <w:rsid w:val="004C2D0B"/>
    <w:rsid w:val="004C3200"/>
    <w:rsid w:val="004C3939"/>
    <w:rsid w:val="004C4276"/>
    <w:rsid w:val="004C4491"/>
    <w:rsid w:val="004C468B"/>
    <w:rsid w:val="004C4BD3"/>
    <w:rsid w:val="004C51F6"/>
    <w:rsid w:val="004C5CC2"/>
    <w:rsid w:val="004C5E59"/>
    <w:rsid w:val="004C62CC"/>
    <w:rsid w:val="004C64DC"/>
    <w:rsid w:val="004C6991"/>
    <w:rsid w:val="004C6C0F"/>
    <w:rsid w:val="004C6D98"/>
    <w:rsid w:val="004D03E6"/>
    <w:rsid w:val="004D10EF"/>
    <w:rsid w:val="004D1C44"/>
    <w:rsid w:val="004D2DC0"/>
    <w:rsid w:val="004D3602"/>
    <w:rsid w:val="004D3E3C"/>
    <w:rsid w:val="004D685E"/>
    <w:rsid w:val="004D756E"/>
    <w:rsid w:val="004D76CD"/>
    <w:rsid w:val="004D7803"/>
    <w:rsid w:val="004D78B7"/>
    <w:rsid w:val="004D7C1D"/>
    <w:rsid w:val="004E02B2"/>
    <w:rsid w:val="004E1495"/>
    <w:rsid w:val="004E28CD"/>
    <w:rsid w:val="004E32BB"/>
    <w:rsid w:val="004E43ED"/>
    <w:rsid w:val="004E4623"/>
    <w:rsid w:val="004E54BD"/>
    <w:rsid w:val="004E64BA"/>
    <w:rsid w:val="004E6C3F"/>
    <w:rsid w:val="004E7530"/>
    <w:rsid w:val="004E7664"/>
    <w:rsid w:val="004E7D43"/>
    <w:rsid w:val="004F041B"/>
    <w:rsid w:val="004F0F67"/>
    <w:rsid w:val="004F1C21"/>
    <w:rsid w:val="004F2090"/>
    <w:rsid w:val="004F2967"/>
    <w:rsid w:val="004F2B0B"/>
    <w:rsid w:val="004F33AB"/>
    <w:rsid w:val="004F3423"/>
    <w:rsid w:val="004F3EB9"/>
    <w:rsid w:val="004F5BA8"/>
    <w:rsid w:val="004F5C6F"/>
    <w:rsid w:val="004F61CF"/>
    <w:rsid w:val="004F62A3"/>
    <w:rsid w:val="004F644E"/>
    <w:rsid w:val="004F70B4"/>
    <w:rsid w:val="004F75F6"/>
    <w:rsid w:val="004F79F6"/>
    <w:rsid w:val="00500862"/>
    <w:rsid w:val="005019B1"/>
    <w:rsid w:val="00501FE5"/>
    <w:rsid w:val="00502A7F"/>
    <w:rsid w:val="00503ADF"/>
    <w:rsid w:val="00503B35"/>
    <w:rsid w:val="005041A4"/>
    <w:rsid w:val="00504FE9"/>
    <w:rsid w:val="00504FEE"/>
    <w:rsid w:val="00505127"/>
    <w:rsid w:val="005056F8"/>
    <w:rsid w:val="00505B51"/>
    <w:rsid w:val="005067C8"/>
    <w:rsid w:val="00506F87"/>
    <w:rsid w:val="0050755C"/>
    <w:rsid w:val="005076E6"/>
    <w:rsid w:val="00510498"/>
    <w:rsid w:val="00510556"/>
    <w:rsid w:val="00510C40"/>
    <w:rsid w:val="005117C4"/>
    <w:rsid w:val="0051192C"/>
    <w:rsid w:val="00511CCC"/>
    <w:rsid w:val="00511D44"/>
    <w:rsid w:val="00512485"/>
    <w:rsid w:val="00512859"/>
    <w:rsid w:val="005129B6"/>
    <w:rsid w:val="00513D76"/>
    <w:rsid w:val="00514597"/>
    <w:rsid w:val="005145DA"/>
    <w:rsid w:val="00514C45"/>
    <w:rsid w:val="00516007"/>
    <w:rsid w:val="005163BB"/>
    <w:rsid w:val="00516C83"/>
    <w:rsid w:val="0052091F"/>
    <w:rsid w:val="00520C4B"/>
    <w:rsid w:val="00521778"/>
    <w:rsid w:val="00521827"/>
    <w:rsid w:val="00522BCA"/>
    <w:rsid w:val="005230A6"/>
    <w:rsid w:val="00523409"/>
    <w:rsid w:val="00523840"/>
    <w:rsid w:val="005239AF"/>
    <w:rsid w:val="00524461"/>
    <w:rsid w:val="00524E7B"/>
    <w:rsid w:val="00524EAA"/>
    <w:rsid w:val="00525DCC"/>
    <w:rsid w:val="005264FD"/>
    <w:rsid w:val="00527B56"/>
    <w:rsid w:val="00530155"/>
    <w:rsid w:val="005303D3"/>
    <w:rsid w:val="0053121B"/>
    <w:rsid w:val="00531429"/>
    <w:rsid w:val="00531CC4"/>
    <w:rsid w:val="005327D1"/>
    <w:rsid w:val="005328B8"/>
    <w:rsid w:val="00533727"/>
    <w:rsid w:val="00533CF6"/>
    <w:rsid w:val="005354D3"/>
    <w:rsid w:val="00535A35"/>
    <w:rsid w:val="00536422"/>
    <w:rsid w:val="00537B78"/>
    <w:rsid w:val="00537F61"/>
    <w:rsid w:val="00540023"/>
    <w:rsid w:val="00540040"/>
    <w:rsid w:val="0054008D"/>
    <w:rsid w:val="0054061E"/>
    <w:rsid w:val="005412DC"/>
    <w:rsid w:val="00541381"/>
    <w:rsid w:val="005414E9"/>
    <w:rsid w:val="00541537"/>
    <w:rsid w:val="005418EA"/>
    <w:rsid w:val="005423AA"/>
    <w:rsid w:val="00543740"/>
    <w:rsid w:val="00545575"/>
    <w:rsid w:val="00545745"/>
    <w:rsid w:val="005458ED"/>
    <w:rsid w:val="005458F6"/>
    <w:rsid w:val="0054634A"/>
    <w:rsid w:val="00546D43"/>
    <w:rsid w:val="00546DCD"/>
    <w:rsid w:val="005476AA"/>
    <w:rsid w:val="00547776"/>
    <w:rsid w:val="00547781"/>
    <w:rsid w:val="005503A8"/>
    <w:rsid w:val="0055092D"/>
    <w:rsid w:val="00550E4F"/>
    <w:rsid w:val="00551982"/>
    <w:rsid w:val="00552186"/>
    <w:rsid w:val="00552AE5"/>
    <w:rsid w:val="00552DA8"/>
    <w:rsid w:val="005536B9"/>
    <w:rsid w:val="00553AA3"/>
    <w:rsid w:val="00553C17"/>
    <w:rsid w:val="00554980"/>
    <w:rsid w:val="005556F7"/>
    <w:rsid w:val="00555DDB"/>
    <w:rsid w:val="00556B2E"/>
    <w:rsid w:val="00560389"/>
    <w:rsid w:val="005606AC"/>
    <w:rsid w:val="00560704"/>
    <w:rsid w:val="00560E07"/>
    <w:rsid w:val="00561203"/>
    <w:rsid w:val="005617DA"/>
    <w:rsid w:val="00561F5B"/>
    <w:rsid w:val="005620BD"/>
    <w:rsid w:val="0056244D"/>
    <w:rsid w:val="00562E00"/>
    <w:rsid w:val="005636E0"/>
    <w:rsid w:val="00565053"/>
    <w:rsid w:val="00565645"/>
    <w:rsid w:val="005662C0"/>
    <w:rsid w:val="00566A82"/>
    <w:rsid w:val="00566A85"/>
    <w:rsid w:val="00566FAB"/>
    <w:rsid w:val="0056722D"/>
    <w:rsid w:val="00570CB1"/>
    <w:rsid w:val="00572313"/>
    <w:rsid w:val="005727C4"/>
    <w:rsid w:val="00572AA5"/>
    <w:rsid w:val="00572C09"/>
    <w:rsid w:val="005731DB"/>
    <w:rsid w:val="00573613"/>
    <w:rsid w:val="00573E5E"/>
    <w:rsid w:val="00574122"/>
    <w:rsid w:val="00574563"/>
    <w:rsid w:val="0057552F"/>
    <w:rsid w:val="00575E2E"/>
    <w:rsid w:val="00575F4B"/>
    <w:rsid w:val="00577B33"/>
    <w:rsid w:val="00577DD5"/>
    <w:rsid w:val="005811F2"/>
    <w:rsid w:val="0058165C"/>
    <w:rsid w:val="00582008"/>
    <w:rsid w:val="005823C6"/>
    <w:rsid w:val="00582403"/>
    <w:rsid w:val="0058359A"/>
    <w:rsid w:val="00583CAB"/>
    <w:rsid w:val="005840DF"/>
    <w:rsid w:val="00584439"/>
    <w:rsid w:val="00584CEA"/>
    <w:rsid w:val="005861C8"/>
    <w:rsid w:val="00586702"/>
    <w:rsid w:val="0058681C"/>
    <w:rsid w:val="0058720B"/>
    <w:rsid w:val="00587439"/>
    <w:rsid w:val="00587619"/>
    <w:rsid w:val="00587FF7"/>
    <w:rsid w:val="0059066A"/>
    <w:rsid w:val="005918DC"/>
    <w:rsid w:val="00592EAD"/>
    <w:rsid w:val="00594066"/>
    <w:rsid w:val="00594C3A"/>
    <w:rsid w:val="005950B2"/>
    <w:rsid w:val="0059514B"/>
    <w:rsid w:val="00595226"/>
    <w:rsid w:val="0059532B"/>
    <w:rsid w:val="005958D1"/>
    <w:rsid w:val="0059637B"/>
    <w:rsid w:val="0059637C"/>
    <w:rsid w:val="005978C1"/>
    <w:rsid w:val="00597F2D"/>
    <w:rsid w:val="005A0372"/>
    <w:rsid w:val="005A056C"/>
    <w:rsid w:val="005A0701"/>
    <w:rsid w:val="005A09C7"/>
    <w:rsid w:val="005A0D91"/>
    <w:rsid w:val="005A1216"/>
    <w:rsid w:val="005A1726"/>
    <w:rsid w:val="005A1C8D"/>
    <w:rsid w:val="005A2386"/>
    <w:rsid w:val="005A2486"/>
    <w:rsid w:val="005A27B3"/>
    <w:rsid w:val="005A2B31"/>
    <w:rsid w:val="005A2F42"/>
    <w:rsid w:val="005A2F5F"/>
    <w:rsid w:val="005A3095"/>
    <w:rsid w:val="005A3265"/>
    <w:rsid w:val="005A4142"/>
    <w:rsid w:val="005A43B5"/>
    <w:rsid w:val="005A4950"/>
    <w:rsid w:val="005A4B1E"/>
    <w:rsid w:val="005A4E87"/>
    <w:rsid w:val="005A59AA"/>
    <w:rsid w:val="005A6C0C"/>
    <w:rsid w:val="005A6CBA"/>
    <w:rsid w:val="005A6DF6"/>
    <w:rsid w:val="005A7427"/>
    <w:rsid w:val="005A76EC"/>
    <w:rsid w:val="005A7799"/>
    <w:rsid w:val="005A781D"/>
    <w:rsid w:val="005B0E7B"/>
    <w:rsid w:val="005B1C0E"/>
    <w:rsid w:val="005B2422"/>
    <w:rsid w:val="005B2633"/>
    <w:rsid w:val="005B2C51"/>
    <w:rsid w:val="005B3E18"/>
    <w:rsid w:val="005B4393"/>
    <w:rsid w:val="005B4425"/>
    <w:rsid w:val="005B46C8"/>
    <w:rsid w:val="005B4BCD"/>
    <w:rsid w:val="005B5822"/>
    <w:rsid w:val="005B597F"/>
    <w:rsid w:val="005B5BAF"/>
    <w:rsid w:val="005B69C5"/>
    <w:rsid w:val="005B7D11"/>
    <w:rsid w:val="005C00C1"/>
    <w:rsid w:val="005C0509"/>
    <w:rsid w:val="005C05C4"/>
    <w:rsid w:val="005C0BB6"/>
    <w:rsid w:val="005C0F07"/>
    <w:rsid w:val="005C1BBC"/>
    <w:rsid w:val="005C1FEF"/>
    <w:rsid w:val="005C2523"/>
    <w:rsid w:val="005C2B5B"/>
    <w:rsid w:val="005C2F3C"/>
    <w:rsid w:val="005C3CB7"/>
    <w:rsid w:val="005C4135"/>
    <w:rsid w:val="005C43B0"/>
    <w:rsid w:val="005C4440"/>
    <w:rsid w:val="005C4623"/>
    <w:rsid w:val="005C4870"/>
    <w:rsid w:val="005C4AD4"/>
    <w:rsid w:val="005C4ED3"/>
    <w:rsid w:val="005C5E12"/>
    <w:rsid w:val="005C65D9"/>
    <w:rsid w:val="005C6B9B"/>
    <w:rsid w:val="005C6BB5"/>
    <w:rsid w:val="005C6F09"/>
    <w:rsid w:val="005D134E"/>
    <w:rsid w:val="005D212B"/>
    <w:rsid w:val="005D2187"/>
    <w:rsid w:val="005D2269"/>
    <w:rsid w:val="005D2390"/>
    <w:rsid w:val="005D2476"/>
    <w:rsid w:val="005D27FF"/>
    <w:rsid w:val="005D2C65"/>
    <w:rsid w:val="005D4271"/>
    <w:rsid w:val="005D4FAA"/>
    <w:rsid w:val="005D5344"/>
    <w:rsid w:val="005D587E"/>
    <w:rsid w:val="005D5D2C"/>
    <w:rsid w:val="005D68F5"/>
    <w:rsid w:val="005D6BFF"/>
    <w:rsid w:val="005D7E16"/>
    <w:rsid w:val="005E047A"/>
    <w:rsid w:val="005E05C6"/>
    <w:rsid w:val="005E09D0"/>
    <w:rsid w:val="005E1B21"/>
    <w:rsid w:val="005E2071"/>
    <w:rsid w:val="005E2402"/>
    <w:rsid w:val="005E240A"/>
    <w:rsid w:val="005E2DCC"/>
    <w:rsid w:val="005E31B7"/>
    <w:rsid w:val="005E36AD"/>
    <w:rsid w:val="005E3E5B"/>
    <w:rsid w:val="005E4622"/>
    <w:rsid w:val="005E4839"/>
    <w:rsid w:val="005E48A6"/>
    <w:rsid w:val="005E5648"/>
    <w:rsid w:val="005F04EC"/>
    <w:rsid w:val="005F0A58"/>
    <w:rsid w:val="005F171E"/>
    <w:rsid w:val="005F201C"/>
    <w:rsid w:val="005F2F21"/>
    <w:rsid w:val="005F362C"/>
    <w:rsid w:val="005F3824"/>
    <w:rsid w:val="005F5B31"/>
    <w:rsid w:val="005F5E23"/>
    <w:rsid w:val="005F62C5"/>
    <w:rsid w:val="005F66F6"/>
    <w:rsid w:val="006001F1"/>
    <w:rsid w:val="00600C2E"/>
    <w:rsid w:val="00601188"/>
    <w:rsid w:val="00601543"/>
    <w:rsid w:val="00601D18"/>
    <w:rsid w:val="00602C71"/>
    <w:rsid w:val="006035B4"/>
    <w:rsid w:val="00603951"/>
    <w:rsid w:val="00605DB3"/>
    <w:rsid w:val="00605F85"/>
    <w:rsid w:val="00606900"/>
    <w:rsid w:val="00606E0B"/>
    <w:rsid w:val="00607423"/>
    <w:rsid w:val="006100BA"/>
    <w:rsid w:val="0061030E"/>
    <w:rsid w:val="006104AC"/>
    <w:rsid w:val="0061086E"/>
    <w:rsid w:val="006109B5"/>
    <w:rsid w:val="00610B37"/>
    <w:rsid w:val="00611274"/>
    <w:rsid w:val="00611B3C"/>
    <w:rsid w:val="00611C1A"/>
    <w:rsid w:val="00611DD6"/>
    <w:rsid w:val="00613325"/>
    <w:rsid w:val="00613476"/>
    <w:rsid w:val="00613754"/>
    <w:rsid w:val="006139D4"/>
    <w:rsid w:val="00614FD3"/>
    <w:rsid w:val="006158DD"/>
    <w:rsid w:val="00615E2F"/>
    <w:rsid w:val="00616230"/>
    <w:rsid w:val="006163FB"/>
    <w:rsid w:val="00616597"/>
    <w:rsid w:val="00616879"/>
    <w:rsid w:val="006177BD"/>
    <w:rsid w:val="006208ED"/>
    <w:rsid w:val="00620D3F"/>
    <w:rsid w:val="00621701"/>
    <w:rsid w:val="00621F41"/>
    <w:rsid w:val="00621FF5"/>
    <w:rsid w:val="006224C8"/>
    <w:rsid w:val="00622D98"/>
    <w:rsid w:val="0062382C"/>
    <w:rsid w:val="00623DF3"/>
    <w:rsid w:val="00624DC4"/>
    <w:rsid w:val="00625675"/>
    <w:rsid w:val="00626031"/>
    <w:rsid w:val="00626590"/>
    <w:rsid w:val="00626E84"/>
    <w:rsid w:val="00627051"/>
    <w:rsid w:val="006303B9"/>
    <w:rsid w:val="00630AD1"/>
    <w:rsid w:val="00630C85"/>
    <w:rsid w:val="006312B4"/>
    <w:rsid w:val="00632AC8"/>
    <w:rsid w:val="00633553"/>
    <w:rsid w:val="00633A60"/>
    <w:rsid w:val="00633F09"/>
    <w:rsid w:val="00634588"/>
    <w:rsid w:val="00634F8A"/>
    <w:rsid w:val="006356E1"/>
    <w:rsid w:val="006359FA"/>
    <w:rsid w:val="0063615A"/>
    <w:rsid w:val="0063641E"/>
    <w:rsid w:val="00636A62"/>
    <w:rsid w:val="0063724B"/>
    <w:rsid w:val="00640AD7"/>
    <w:rsid w:val="00640ADF"/>
    <w:rsid w:val="00640C3F"/>
    <w:rsid w:val="006421B0"/>
    <w:rsid w:val="00642CA9"/>
    <w:rsid w:val="00642DBE"/>
    <w:rsid w:val="00644125"/>
    <w:rsid w:val="0064447A"/>
    <w:rsid w:val="00644801"/>
    <w:rsid w:val="00644953"/>
    <w:rsid w:val="00645A68"/>
    <w:rsid w:val="006468EB"/>
    <w:rsid w:val="006469B2"/>
    <w:rsid w:val="00646CFF"/>
    <w:rsid w:val="006470FB"/>
    <w:rsid w:val="006479AC"/>
    <w:rsid w:val="00647EDA"/>
    <w:rsid w:val="00650B37"/>
    <w:rsid w:val="006532F3"/>
    <w:rsid w:val="00653E7E"/>
    <w:rsid w:val="00656C55"/>
    <w:rsid w:val="00656DA3"/>
    <w:rsid w:val="006571D2"/>
    <w:rsid w:val="00660138"/>
    <w:rsid w:val="006605E2"/>
    <w:rsid w:val="00660C13"/>
    <w:rsid w:val="00660FA0"/>
    <w:rsid w:val="006629F3"/>
    <w:rsid w:val="006635C6"/>
    <w:rsid w:val="00664473"/>
    <w:rsid w:val="00666461"/>
    <w:rsid w:val="006664EB"/>
    <w:rsid w:val="00666D19"/>
    <w:rsid w:val="006673B1"/>
    <w:rsid w:val="00667605"/>
    <w:rsid w:val="00667935"/>
    <w:rsid w:val="00667BD0"/>
    <w:rsid w:val="00670514"/>
    <w:rsid w:val="0067060B"/>
    <w:rsid w:val="006706DE"/>
    <w:rsid w:val="006719FC"/>
    <w:rsid w:val="006724E2"/>
    <w:rsid w:val="006724FE"/>
    <w:rsid w:val="00672EE1"/>
    <w:rsid w:val="006730A9"/>
    <w:rsid w:val="00673FA9"/>
    <w:rsid w:val="00673FFF"/>
    <w:rsid w:val="006758B8"/>
    <w:rsid w:val="0067599B"/>
    <w:rsid w:val="00675E44"/>
    <w:rsid w:val="0067610A"/>
    <w:rsid w:val="00676346"/>
    <w:rsid w:val="00676805"/>
    <w:rsid w:val="0067768E"/>
    <w:rsid w:val="006776F6"/>
    <w:rsid w:val="006802BD"/>
    <w:rsid w:val="00681A06"/>
    <w:rsid w:val="00682119"/>
    <w:rsid w:val="006828C3"/>
    <w:rsid w:val="0068364D"/>
    <w:rsid w:val="0068472F"/>
    <w:rsid w:val="00684C37"/>
    <w:rsid w:val="00687677"/>
    <w:rsid w:val="0068777C"/>
    <w:rsid w:val="00687B9F"/>
    <w:rsid w:val="00690646"/>
    <w:rsid w:val="0069123F"/>
    <w:rsid w:val="00691CBC"/>
    <w:rsid w:val="00691FE7"/>
    <w:rsid w:val="00692663"/>
    <w:rsid w:val="0069278F"/>
    <w:rsid w:val="00692F06"/>
    <w:rsid w:val="0069437D"/>
    <w:rsid w:val="00694687"/>
    <w:rsid w:val="00695815"/>
    <w:rsid w:val="00695966"/>
    <w:rsid w:val="0069668E"/>
    <w:rsid w:val="006966BF"/>
    <w:rsid w:val="006973BC"/>
    <w:rsid w:val="00697739"/>
    <w:rsid w:val="006A02BE"/>
    <w:rsid w:val="006A04D9"/>
    <w:rsid w:val="006A08F4"/>
    <w:rsid w:val="006A1A51"/>
    <w:rsid w:val="006A2E47"/>
    <w:rsid w:val="006A3054"/>
    <w:rsid w:val="006A38F7"/>
    <w:rsid w:val="006A3DDB"/>
    <w:rsid w:val="006A4030"/>
    <w:rsid w:val="006A45C8"/>
    <w:rsid w:val="006A4694"/>
    <w:rsid w:val="006A4716"/>
    <w:rsid w:val="006A4A88"/>
    <w:rsid w:val="006A543F"/>
    <w:rsid w:val="006A54BE"/>
    <w:rsid w:val="006A5BF0"/>
    <w:rsid w:val="006A6273"/>
    <w:rsid w:val="006A637B"/>
    <w:rsid w:val="006A6C72"/>
    <w:rsid w:val="006A72BD"/>
    <w:rsid w:val="006A76F2"/>
    <w:rsid w:val="006A7FCB"/>
    <w:rsid w:val="006B33E6"/>
    <w:rsid w:val="006B37DB"/>
    <w:rsid w:val="006B3E6A"/>
    <w:rsid w:val="006B52AB"/>
    <w:rsid w:val="006B548B"/>
    <w:rsid w:val="006B5908"/>
    <w:rsid w:val="006B5B32"/>
    <w:rsid w:val="006B5EDF"/>
    <w:rsid w:val="006B5EEC"/>
    <w:rsid w:val="006B5F77"/>
    <w:rsid w:val="006B621D"/>
    <w:rsid w:val="006B6926"/>
    <w:rsid w:val="006B7CB2"/>
    <w:rsid w:val="006C1ECA"/>
    <w:rsid w:val="006C219D"/>
    <w:rsid w:val="006C263D"/>
    <w:rsid w:val="006C27C2"/>
    <w:rsid w:val="006C31D7"/>
    <w:rsid w:val="006C38F0"/>
    <w:rsid w:val="006C3EEA"/>
    <w:rsid w:val="006C5A63"/>
    <w:rsid w:val="006C6AE0"/>
    <w:rsid w:val="006C71B3"/>
    <w:rsid w:val="006C73BA"/>
    <w:rsid w:val="006C7D00"/>
    <w:rsid w:val="006C7FFD"/>
    <w:rsid w:val="006D00EF"/>
    <w:rsid w:val="006D027A"/>
    <w:rsid w:val="006D23E1"/>
    <w:rsid w:val="006D2C39"/>
    <w:rsid w:val="006D2DCC"/>
    <w:rsid w:val="006D2EB1"/>
    <w:rsid w:val="006D302E"/>
    <w:rsid w:val="006D32C5"/>
    <w:rsid w:val="006D3A46"/>
    <w:rsid w:val="006D4C95"/>
    <w:rsid w:val="006D56B1"/>
    <w:rsid w:val="006D5807"/>
    <w:rsid w:val="006D69B9"/>
    <w:rsid w:val="006D6AFC"/>
    <w:rsid w:val="006D6CEF"/>
    <w:rsid w:val="006D70AF"/>
    <w:rsid w:val="006D7EE3"/>
    <w:rsid w:val="006E08B6"/>
    <w:rsid w:val="006E1ADB"/>
    <w:rsid w:val="006E1B4C"/>
    <w:rsid w:val="006E1C03"/>
    <w:rsid w:val="006E1EC5"/>
    <w:rsid w:val="006E1FDE"/>
    <w:rsid w:val="006E21FA"/>
    <w:rsid w:val="006E2FEA"/>
    <w:rsid w:val="006E57B2"/>
    <w:rsid w:val="006E594A"/>
    <w:rsid w:val="006E65E2"/>
    <w:rsid w:val="006E7089"/>
    <w:rsid w:val="006E747B"/>
    <w:rsid w:val="006F01DD"/>
    <w:rsid w:val="006F0D88"/>
    <w:rsid w:val="006F0DCE"/>
    <w:rsid w:val="006F0F58"/>
    <w:rsid w:val="006F27A7"/>
    <w:rsid w:val="006F2A42"/>
    <w:rsid w:val="006F2E20"/>
    <w:rsid w:val="006F3B93"/>
    <w:rsid w:val="006F3D20"/>
    <w:rsid w:val="006F4468"/>
    <w:rsid w:val="006F49EC"/>
    <w:rsid w:val="006F4B38"/>
    <w:rsid w:val="006F5076"/>
    <w:rsid w:val="006F5513"/>
    <w:rsid w:val="006F570B"/>
    <w:rsid w:val="006F5DA8"/>
    <w:rsid w:val="006F6CBC"/>
    <w:rsid w:val="006F6F76"/>
    <w:rsid w:val="006F71B6"/>
    <w:rsid w:val="006F7EA1"/>
    <w:rsid w:val="006F7F2A"/>
    <w:rsid w:val="00701289"/>
    <w:rsid w:val="0070146C"/>
    <w:rsid w:val="0070185B"/>
    <w:rsid w:val="00702138"/>
    <w:rsid w:val="0070256C"/>
    <w:rsid w:val="00702821"/>
    <w:rsid w:val="00702CAE"/>
    <w:rsid w:val="00703450"/>
    <w:rsid w:val="007037FF"/>
    <w:rsid w:val="00704551"/>
    <w:rsid w:val="007047EB"/>
    <w:rsid w:val="007051AE"/>
    <w:rsid w:val="007056E0"/>
    <w:rsid w:val="00705757"/>
    <w:rsid w:val="00705BC0"/>
    <w:rsid w:val="00706521"/>
    <w:rsid w:val="007066FB"/>
    <w:rsid w:val="00706868"/>
    <w:rsid w:val="00707126"/>
    <w:rsid w:val="00707245"/>
    <w:rsid w:val="0070791F"/>
    <w:rsid w:val="00707FC7"/>
    <w:rsid w:val="0071028E"/>
    <w:rsid w:val="007105A9"/>
    <w:rsid w:val="007107A1"/>
    <w:rsid w:val="00710A65"/>
    <w:rsid w:val="00711DB0"/>
    <w:rsid w:val="0071323B"/>
    <w:rsid w:val="00713DF4"/>
    <w:rsid w:val="00714732"/>
    <w:rsid w:val="00714892"/>
    <w:rsid w:val="00715104"/>
    <w:rsid w:val="0071548B"/>
    <w:rsid w:val="007154FE"/>
    <w:rsid w:val="007163E2"/>
    <w:rsid w:val="00716ACE"/>
    <w:rsid w:val="0071763A"/>
    <w:rsid w:val="00717C2B"/>
    <w:rsid w:val="00717F1E"/>
    <w:rsid w:val="0072039F"/>
    <w:rsid w:val="00720743"/>
    <w:rsid w:val="0072094A"/>
    <w:rsid w:val="007218A4"/>
    <w:rsid w:val="00721C57"/>
    <w:rsid w:val="00721DD3"/>
    <w:rsid w:val="007222EF"/>
    <w:rsid w:val="00722A8F"/>
    <w:rsid w:val="00723B3F"/>
    <w:rsid w:val="00723B66"/>
    <w:rsid w:val="0072443A"/>
    <w:rsid w:val="00724A24"/>
    <w:rsid w:val="00724D61"/>
    <w:rsid w:val="00725613"/>
    <w:rsid w:val="00725C48"/>
    <w:rsid w:val="0072620A"/>
    <w:rsid w:val="00726440"/>
    <w:rsid w:val="007268FD"/>
    <w:rsid w:val="007277A5"/>
    <w:rsid w:val="00727F6A"/>
    <w:rsid w:val="00730B39"/>
    <w:rsid w:val="00730C47"/>
    <w:rsid w:val="00731B2A"/>
    <w:rsid w:val="00731EBE"/>
    <w:rsid w:val="00731F1C"/>
    <w:rsid w:val="00732709"/>
    <w:rsid w:val="00732884"/>
    <w:rsid w:val="00732A0E"/>
    <w:rsid w:val="00732EFE"/>
    <w:rsid w:val="0073386B"/>
    <w:rsid w:val="00733C18"/>
    <w:rsid w:val="0073447F"/>
    <w:rsid w:val="007355C0"/>
    <w:rsid w:val="00735BFC"/>
    <w:rsid w:val="00737981"/>
    <w:rsid w:val="00737A7B"/>
    <w:rsid w:val="00740700"/>
    <w:rsid w:val="007408DB"/>
    <w:rsid w:val="00741A3F"/>
    <w:rsid w:val="00741CA5"/>
    <w:rsid w:val="00741E32"/>
    <w:rsid w:val="0074298B"/>
    <w:rsid w:val="00743904"/>
    <w:rsid w:val="00743B18"/>
    <w:rsid w:val="00743C73"/>
    <w:rsid w:val="00744AAC"/>
    <w:rsid w:val="007513B5"/>
    <w:rsid w:val="00752323"/>
    <w:rsid w:val="0075278B"/>
    <w:rsid w:val="00752EC9"/>
    <w:rsid w:val="00753027"/>
    <w:rsid w:val="0075348E"/>
    <w:rsid w:val="00753889"/>
    <w:rsid w:val="007538C0"/>
    <w:rsid w:val="00753CDD"/>
    <w:rsid w:val="007541B0"/>
    <w:rsid w:val="00754C52"/>
    <w:rsid w:val="007551D4"/>
    <w:rsid w:val="007552BB"/>
    <w:rsid w:val="007555C1"/>
    <w:rsid w:val="007555FC"/>
    <w:rsid w:val="0075597D"/>
    <w:rsid w:val="007560C7"/>
    <w:rsid w:val="0075793D"/>
    <w:rsid w:val="00760574"/>
    <w:rsid w:val="00760AE0"/>
    <w:rsid w:val="007611EC"/>
    <w:rsid w:val="0076172B"/>
    <w:rsid w:val="00761BFF"/>
    <w:rsid w:val="0076228D"/>
    <w:rsid w:val="00762A77"/>
    <w:rsid w:val="0076445F"/>
    <w:rsid w:val="00764A0B"/>
    <w:rsid w:val="007650CF"/>
    <w:rsid w:val="0076599B"/>
    <w:rsid w:val="00766B9B"/>
    <w:rsid w:val="00767F1B"/>
    <w:rsid w:val="00770BC3"/>
    <w:rsid w:val="00770E03"/>
    <w:rsid w:val="007718AD"/>
    <w:rsid w:val="00771BD8"/>
    <w:rsid w:val="00771CD1"/>
    <w:rsid w:val="007720CC"/>
    <w:rsid w:val="00772F31"/>
    <w:rsid w:val="00772F35"/>
    <w:rsid w:val="007732C1"/>
    <w:rsid w:val="0077332B"/>
    <w:rsid w:val="00774298"/>
    <w:rsid w:val="00776A0E"/>
    <w:rsid w:val="00776DC6"/>
    <w:rsid w:val="00777863"/>
    <w:rsid w:val="00777C72"/>
    <w:rsid w:val="0078066E"/>
    <w:rsid w:val="00780E71"/>
    <w:rsid w:val="00782281"/>
    <w:rsid w:val="0078258A"/>
    <w:rsid w:val="007838E0"/>
    <w:rsid w:val="00784418"/>
    <w:rsid w:val="007845EB"/>
    <w:rsid w:val="007856B9"/>
    <w:rsid w:val="00785C8B"/>
    <w:rsid w:val="00785CF8"/>
    <w:rsid w:val="00785F63"/>
    <w:rsid w:val="00786F63"/>
    <w:rsid w:val="007874C4"/>
    <w:rsid w:val="00787DB8"/>
    <w:rsid w:val="00790BA4"/>
    <w:rsid w:val="00792CB9"/>
    <w:rsid w:val="00792F5C"/>
    <w:rsid w:val="00793EA5"/>
    <w:rsid w:val="00795301"/>
    <w:rsid w:val="0079554C"/>
    <w:rsid w:val="007958C1"/>
    <w:rsid w:val="00795D17"/>
    <w:rsid w:val="00795E60"/>
    <w:rsid w:val="0079665F"/>
    <w:rsid w:val="007973F1"/>
    <w:rsid w:val="0079793B"/>
    <w:rsid w:val="00797981"/>
    <w:rsid w:val="00797BC6"/>
    <w:rsid w:val="007A10D5"/>
    <w:rsid w:val="007A1A35"/>
    <w:rsid w:val="007A20AB"/>
    <w:rsid w:val="007A26B1"/>
    <w:rsid w:val="007A296A"/>
    <w:rsid w:val="007A316A"/>
    <w:rsid w:val="007A38FE"/>
    <w:rsid w:val="007A4389"/>
    <w:rsid w:val="007A61CF"/>
    <w:rsid w:val="007A6699"/>
    <w:rsid w:val="007A73A0"/>
    <w:rsid w:val="007A752D"/>
    <w:rsid w:val="007A7801"/>
    <w:rsid w:val="007A7FE1"/>
    <w:rsid w:val="007B22E6"/>
    <w:rsid w:val="007B2D4C"/>
    <w:rsid w:val="007B3919"/>
    <w:rsid w:val="007B41D8"/>
    <w:rsid w:val="007B4D23"/>
    <w:rsid w:val="007B4EC0"/>
    <w:rsid w:val="007B5D54"/>
    <w:rsid w:val="007B6D9C"/>
    <w:rsid w:val="007B6EC7"/>
    <w:rsid w:val="007B6F17"/>
    <w:rsid w:val="007B74D8"/>
    <w:rsid w:val="007B782C"/>
    <w:rsid w:val="007B7F31"/>
    <w:rsid w:val="007C0566"/>
    <w:rsid w:val="007C067F"/>
    <w:rsid w:val="007C0C00"/>
    <w:rsid w:val="007C16E2"/>
    <w:rsid w:val="007C2498"/>
    <w:rsid w:val="007C35C7"/>
    <w:rsid w:val="007C3E2D"/>
    <w:rsid w:val="007C3FAA"/>
    <w:rsid w:val="007C4063"/>
    <w:rsid w:val="007C4168"/>
    <w:rsid w:val="007C417B"/>
    <w:rsid w:val="007C4363"/>
    <w:rsid w:val="007C4FC1"/>
    <w:rsid w:val="007C550D"/>
    <w:rsid w:val="007C5743"/>
    <w:rsid w:val="007C59AE"/>
    <w:rsid w:val="007C65B8"/>
    <w:rsid w:val="007C6E0D"/>
    <w:rsid w:val="007C7949"/>
    <w:rsid w:val="007D01A2"/>
    <w:rsid w:val="007D022B"/>
    <w:rsid w:val="007D02E5"/>
    <w:rsid w:val="007D05F6"/>
    <w:rsid w:val="007D0F16"/>
    <w:rsid w:val="007D15F7"/>
    <w:rsid w:val="007D2629"/>
    <w:rsid w:val="007D294C"/>
    <w:rsid w:val="007D332A"/>
    <w:rsid w:val="007D3348"/>
    <w:rsid w:val="007D350F"/>
    <w:rsid w:val="007D3AEB"/>
    <w:rsid w:val="007D3B12"/>
    <w:rsid w:val="007D3BAD"/>
    <w:rsid w:val="007D4B6B"/>
    <w:rsid w:val="007D59C7"/>
    <w:rsid w:val="007D62DE"/>
    <w:rsid w:val="007D70EA"/>
    <w:rsid w:val="007D7748"/>
    <w:rsid w:val="007E207D"/>
    <w:rsid w:val="007E2B76"/>
    <w:rsid w:val="007E2BF6"/>
    <w:rsid w:val="007E315E"/>
    <w:rsid w:val="007E3E36"/>
    <w:rsid w:val="007E4D07"/>
    <w:rsid w:val="007E5BE3"/>
    <w:rsid w:val="007E69D9"/>
    <w:rsid w:val="007E7CEE"/>
    <w:rsid w:val="007F0268"/>
    <w:rsid w:val="007F14C1"/>
    <w:rsid w:val="007F1A7C"/>
    <w:rsid w:val="007F1BAC"/>
    <w:rsid w:val="007F3CE0"/>
    <w:rsid w:val="007F3D22"/>
    <w:rsid w:val="007F45AC"/>
    <w:rsid w:val="007F5A34"/>
    <w:rsid w:val="007F65B4"/>
    <w:rsid w:val="007F7150"/>
    <w:rsid w:val="007F74E4"/>
    <w:rsid w:val="007F7F23"/>
    <w:rsid w:val="0080067F"/>
    <w:rsid w:val="0080074C"/>
    <w:rsid w:val="0080152F"/>
    <w:rsid w:val="00801ECE"/>
    <w:rsid w:val="0080213E"/>
    <w:rsid w:val="00802E94"/>
    <w:rsid w:val="0080357A"/>
    <w:rsid w:val="008041B7"/>
    <w:rsid w:val="00804877"/>
    <w:rsid w:val="00804998"/>
    <w:rsid w:val="0080508C"/>
    <w:rsid w:val="0080537A"/>
    <w:rsid w:val="0080550E"/>
    <w:rsid w:val="008063EB"/>
    <w:rsid w:val="00806441"/>
    <w:rsid w:val="00806815"/>
    <w:rsid w:val="00806CAF"/>
    <w:rsid w:val="008070CE"/>
    <w:rsid w:val="008070FF"/>
    <w:rsid w:val="00807A38"/>
    <w:rsid w:val="00807A63"/>
    <w:rsid w:val="00807CB7"/>
    <w:rsid w:val="00811A22"/>
    <w:rsid w:val="00811ADB"/>
    <w:rsid w:val="00811B27"/>
    <w:rsid w:val="00811DDF"/>
    <w:rsid w:val="00812F78"/>
    <w:rsid w:val="00813A29"/>
    <w:rsid w:val="00814372"/>
    <w:rsid w:val="008144D1"/>
    <w:rsid w:val="0081529A"/>
    <w:rsid w:val="008158F6"/>
    <w:rsid w:val="00816D0D"/>
    <w:rsid w:val="008174FE"/>
    <w:rsid w:val="00817BD6"/>
    <w:rsid w:val="008204F0"/>
    <w:rsid w:val="00821750"/>
    <w:rsid w:val="00821C08"/>
    <w:rsid w:val="008220D3"/>
    <w:rsid w:val="0082271E"/>
    <w:rsid w:val="00823096"/>
    <w:rsid w:val="00823280"/>
    <w:rsid w:val="00823E1E"/>
    <w:rsid w:val="0082403D"/>
    <w:rsid w:val="00826007"/>
    <w:rsid w:val="00826201"/>
    <w:rsid w:val="00826379"/>
    <w:rsid w:val="008269D5"/>
    <w:rsid w:val="00827113"/>
    <w:rsid w:val="00827FDE"/>
    <w:rsid w:val="00830FB4"/>
    <w:rsid w:val="00831049"/>
    <w:rsid w:val="00832011"/>
    <w:rsid w:val="00832775"/>
    <w:rsid w:val="00832923"/>
    <w:rsid w:val="00833AD8"/>
    <w:rsid w:val="00833F2B"/>
    <w:rsid w:val="00833F72"/>
    <w:rsid w:val="008341A2"/>
    <w:rsid w:val="00834392"/>
    <w:rsid w:val="00834511"/>
    <w:rsid w:val="00836388"/>
    <w:rsid w:val="00836446"/>
    <w:rsid w:val="00836765"/>
    <w:rsid w:val="00836C6D"/>
    <w:rsid w:val="008379E5"/>
    <w:rsid w:val="00840297"/>
    <w:rsid w:val="008419D7"/>
    <w:rsid w:val="00842056"/>
    <w:rsid w:val="0084269E"/>
    <w:rsid w:val="00843179"/>
    <w:rsid w:val="00844554"/>
    <w:rsid w:val="00844833"/>
    <w:rsid w:val="0084486B"/>
    <w:rsid w:val="00846CF2"/>
    <w:rsid w:val="00847348"/>
    <w:rsid w:val="008474B1"/>
    <w:rsid w:val="00847E97"/>
    <w:rsid w:val="0085115E"/>
    <w:rsid w:val="00851BE9"/>
    <w:rsid w:val="00854A73"/>
    <w:rsid w:val="00854C61"/>
    <w:rsid w:val="0085555E"/>
    <w:rsid w:val="00856B0F"/>
    <w:rsid w:val="00856C92"/>
    <w:rsid w:val="008575A4"/>
    <w:rsid w:val="008601AB"/>
    <w:rsid w:val="00860336"/>
    <w:rsid w:val="008614B4"/>
    <w:rsid w:val="008615DC"/>
    <w:rsid w:val="00861A29"/>
    <w:rsid w:val="0086292E"/>
    <w:rsid w:val="00862B71"/>
    <w:rsid w:val="008630FA"/>
    <w:rsid w:val="0086376F"/>
    <w:rsid w:val="00863EBB"/>
    <w:rsid w:val="00863F50"/>
    <w:rsid w:val="00864026"/>
    <w:rsid w:val="0086419D"/>
    <w:rsid w:val="0086426B"/>
    <w:rsid w:val="008650B1"/>
    <w:rsid w:val="0086540C"/>
    <w:rsid w:val="008676D0"/>
    <w:rsid w:val="0086789E"/>
    <w:rsid w:val="00867A4A"/>
    <w:rsid w:val="00870040"/>
    <w:rsid w:val="00871684"/>
    <w:rsid w:val="00871828"/>
    <w:rsid w:val="00871B33"/>
    <w:rsid w:val="00871CC5"/>
    <w:rsid w:val="00871E47"/>
    <w:rsid w:val="00872FBB"/>
    <w:rsid w:val="008745CB"/>
    <w:rsid w:val="008760FA"/>
    <w:rsid w:val="008761C4"/>
    <w:rsid w:val="0087697F"/>
    <w:rsid w:val="008779FF"/>
    <w:rsid w:val="00877AEE"/>
    <w:rsid w:val="00880BD4"/>
    <w:rsid w:val="008812BD"/>
    <w:rsid w:val="00881CC9"/>
    <w:rsid w:val="008827F1"/>
    <w:rsid w:val="00882E9A"/>
    <w:rsid w:val="008839FD"/>
    <w:rsid w:val="00883B7B"/>
    <w:rsid w:val="008841A0"/>
    <w:rsid w:val="008850D2"/>
    <w:rsid w:val="008857F4"/>
    <w:rsid w:val="0088689C"/>
    <w:rsid w:val="00886AB2"/>
    <w:rsid w:val="00887433"/>
    <w:rsid w:val="00887986"/>
    <w:rsid w:val="00887A18"/>
    <w:rsid w:val="008914F0"/>
    <w:rsid w:val="008918A2"/>
    <w:rsid w:val="008918C2"/>
    <w:rsid w:val="00891D44"/>
    <w:rsid w:val="00892980"/>
    <w:rsid w:val="00892B3C"/>
    <w:rsid w:val="008931C4"/>
    <w:rsid w:val="0089378D"/>
    <w:rsid w:val="008939EC"/>
    <w:rsid w:val="00893FDB"/>
    <w:rsid w:val="00894F22"/>
    <w:rsid w:val="008A042E"/>
    <w:rsid w:val="008A16E0"/>
    <w:rsid w:val="008A20DE"/>
    <w:rsid w:val="008A2379"/>
    <w:rsid w:val="008A3799"/>
    <w:rsid w:val="008A37E4"/>
    <w:rsid w:val="008A45E4"/>
    <w:rsid w:val="008A4C1A"/>
    <w:rsid w:val="008A53CE"/>
    <w:rsid w:val="008A53F7"/>
    <w:rsid w:val="008A5439"/>
    <w:rsid w:val="008A55C7"/>
    <w:rsid w:val="008A57BF"/>
    <w:rsid w:val="008A57F8"/>
    <w:rsid w:val="008A60C4"/>
    <w:rsid w:val="008A6DA7"/>
    <w:rsid w:val="008B0121"/>
    <w:rsid w:val="008B0B74"/>
    <w:rsid w:val="008B0E0C"/>
    <w:rsid w:val="008B1242"/>
    <w:rsid w:val="008B142C"/>
    <w:rsid w:val="008B1677"/>
    <w:rsid w:val="008B37E9"/>
    <w:rsid w:val="008B4F9F"/>
    <w:rsid w:val="008B5560"/>
    <w:rsid w:val="008B575C"/>
    <w:rsid w:val="008B6068"/>
    <w:rsid w:val="008B6316"/>
    <w:rsid w:val="008B6354"/>
    <w:rsid w:val="008B7A37"/>
    <w:rsid w:val="008B7B7D"/>
    <w:rsid w:val="008C0E58"/>
    <w:rsid w:val="008C0F67"/>
    <w:rsid w:val="008C1E76"/>
    <w:rsid w:val="008C2600"/>
    <w:rsid w:val="008C2745"/>
    <w:rsid w:val="008C3C82"/>
    <w:rsid w:val="008C4439"/>
    <w:rsid w:val="008C45A2"/>
    <w:rsid w:val="008C540F"/>
    <w:rsid w:val="008C55F4"/>
    <w:rsid w:val="008C58F2"/>
    <w:rsid w:val="008C5906"/>
    <w:rsid w:val="008C66C8"/>
    <w:rsid w:val="008C68D5"/>
    <w:rsid w:val="008C6AC1"/>
    <w:rsid w:val="008C7618"/>
    <w:rsid w:val="008C78A8"/>
    <w:rsid w:val="008C7DA8"/>
    <w:rsid w:val="008D1AB2"/>
    <w:rsid w:val="008D2089"/>
    <w:rsid w:val="008D268E"/>
    <w:rsid w:val="008D2D21"/>
    <w:rsid w:val="008D385D"/>
    <w:rsid w:val="008D4723"/>
    <w:rsid w:val="008D6153"/>
    <w:rsid w:val="008D723E"/>
    <w:rsid w:val="008D766B"/>
    <w:rsid w:val="008D76E2"/>
    <w:rsid w:val="008D7EA4"/>
    <w:rsid w:val="008E000F"/>
    <w:rsid w:val="008E0ED1"/>
    <w:rsid w:val="008E1533"/>
    <w:rsid w:val="008E1DF0"/>
    <w:rsid w:val="008E1EAC"/>
    <w:rsid w:val="008E2944"/>
    <w:rsid w:val="008E30AE"/>
    <w:rsid w:val="008E38A6"/>
    <w:rsid w:val="008E39A2"/>
    <w:rsid w:val="008E3D2B"/>
    <w:rsid w:val="008E3E9F"/>
    <w:rsid w:val="008E4030"/>
    <w:rsid w:val="008E41D4"/>
    <w:rsid w:val="008E4597"/>
    <w:rsid w:val="008E5963"/>
    <w:rsid w:val="008E5C09"/>
    <w:rsid w:val="008E5CAD"/>
    <w:rsid w:val="008E6204"/>
    <w:rsid w:val="008E62AF"/>
    <w:rsid w:val="008E649E"/>
    <w:rsid w:val="008E739F"/>
    <w:rsid w:val="008E7949"/>
    <w:rsid w:val="008E7AC8"/>
    <w:rsid w:val="008F1FBA"/>
    <w:rsid w:val="008F2788"/>
    <w:rsid w:val="008F3005"/>
    <w:rsid w:val="008F397A"/>
    <w:rsid w:val="008F3A9C"/>
    <w:rsid w:val="008F4372"/>
    <w:rsid w:val="008F5682"/>
    <w:rsid w:val="008F5BA7"/>
    <w:rsid w:val="008F5EE3"/>
    <w:rsid w:val="008F61CE"/>
    <w:rsid w:val="008F67D7"/>
    <w:rsid w:val="008F6E4C"/>
    <w:rsid w:val="008F70FD"/>
    <w:rsid w:val="008F7148"/>
    <w:rsid w:val="008F7376"/>
    <w:rsid w:val="008F774B"/>
    <w:rsid w:val="008F7B0A"/>
    <w:rsid w:val="00900C58"/>
    <w:rsid w:val="00900D4A"/>
    <w:rsid w:val="00901033"/>
    <w:rsid w:val="00901936"/>
    <w:rsid w:val="0090222E"/>
    <w:rsid w:val="009029F0"/>
    <w:rsid w:val="00902C74"/>
    <w:rsid w:val="00902C7F"/>
    <w:rsid w:val="00903927"/>
    <w:rsid w:val="009039D7"/>
    <w:rsid w:val="00903A23"/>
    <w:rsid w:val="00903A34"/>
    <w:rsid w:val="00903F38"/>
    <w:rsid w:val="009044C9"/>
    <w:rsid w:val="00904716"/>
    <w:rsid w:val="009048A2"/>
    <w:rsid w:val="00904F13"/>
    <w:rsid w:val="009050CA"/>
    <w:rsid w:val="00905734"/>
    <w:rsid w:val="00906388"/>
    <w:rsid w:val="0090764F"/>
    <w:rsid w:val="00910301"/>
    <w:rsid w:val="00910B03"/>
    <w:rsid w:val="00910ECC"/>
    <w:rsid w:val="00911EB9"/>
    <w:rsid w:val="009126B2"/>
    <w:rsid w:val="00912EE9"/>
    <w:rsid w:val="00912F51"/>
    <w:rsid w:val="0091306C"/>
    <w:rsid w:val="0091337A"/>
    <w:rsid w:val="00913FD7"/>
    <w:rsid w:val="009146F7"/>
    <w:rsid w:val="00915736"/>
    <w:rsid w:val="009159DA"/>
    <w:rsid w:val="00915B64"/>
    <w:rsid w:val="009162C7"/>
    <w:rsid w:val="00916882"/>
    <w:rsid w:val="009168A2"/>
    <w:rsid w:val="00916DB5"/>
    <w:rsid w:val="0091794B"/>
    <w:rsid w:val="00917967"/>
    <w:rsid w:val="009200A6"/>
    <w:rsid w:val="0092028A"/>
    <w:rsid w:val="00920FAB"/>
    <w:rsid w:val="00921720"/>
    <w:rsid w:val="00921763"/>
    <w:rsid w:val="009219D5"/>
    <w:rsid w:val="00921BB1"/>
    <w:rsid w:val="009238D9"/>
    <w:rsid w:val="00923E08"/>
    <w:rsid w:val="00924379"/>
    <w:rsid w:val="00924831"/>
    <w:rsid w:val="00925517"/>
    <w:rsid w:val="00925878"/>
    <w:rsid w:val="00925B4A"/>
    <w:rsid w:val="00927A94"/>
    <w:rsid w:val="00927ACE"/>
    <w:rsid w:val="00927B45"/>
    <w:rsid w:val="00927C47"/>
    <w:rsid w:val="00930BBD"/>
    <w:rsid w:val="0093167D"/>
    <w:rsid w:val="00931B05"/>
    <w:rsid w:val="00931B23"/>
    <w:rsid w:val="009320FA"/>
    <w:rsid w:val="0093299E"/>
    <w:rsid w:val="00933446"/>
    <w:rsid w:val="00933545"/>
    <w:rsid w:val="009337CB"/>
    <w:rsid w:val="00935199"/>
    <w:rsid w:val="009354BF"/>
    <w:rsid w:val="009357B0"/>
    <w:rsid w:val="009358A2"/>
    <w:rsid w:val="009360EB"/>
    <w:rsid w:val="0093625B"/>
    <w:rsid w:val="0093674F"/>
    <w:rsid w:val="00936CC7"/>
    <w:rsid w:val="00937521"/>
    <w:rsid w:val="00937929"/>
    <w:rsid w:val="00940F3E"/>
    <w:rsid w:val="0094134E"/>
    <w:rsid w:val="0094150C"/>
    <w:rsid w:val="0094164D"/>
    <w:rsid w:val="00941D6F"/>
    <w:rsid w:val="009425D5"/>
    <w:rsid w:val="0094278A"/>
    <w:rsid w:val="00942C3D"/>
    <w:rsid w:val="009448CA"/>
    <w:rsid w:val="00944960"/>
    <w:rsid w:val="00945152"/>
    <w:rsid w:val="0094534A"/>
    <w:rsid w:val="0094556B"/>
    <w:rsid w:val="00945ACA"/>
    <w:rsid w:val="00945E02"/>
    <w:rsid w:val="009462DE"/>
    <w:rsid w:val="00946999"/>
    <w:rsid w:val="00946DAD"/>
    <w:rsid w:val="00946FB7"/>
    <w:rsid w:val="0095079D"/>
    <w:rsid w:val="00951824"/>
    <w:rsid w:val="00951AB2"/>
    <w:rsid w:val="009526BC"/>
    <w:rsid w:val="00953B45"/>
    <w:rsid w:val="00954002"/>
    <w:rsid w:val="00954805"/>
    <w:rsid w:val="00954AE9"/>
    <w:rsid w:val="009552E7"/>
    <w:rsid w:val="00955A5C"/>
    <w:rsid w:val="00955AAF"/>
    <w:rsid w:val="00955F1E"/>
    <w:rsid w:val="009560FF"/>
    <w:rsid w:val="00957230"/>
    <w:rsid w:val="00957C6E"/>
    <w:rsid w:val="00957D33"/>
    <w:rsid w:val="00960845"/>
    <w:rsid w:val="0096095A"/>
    <w:rsid w:val="00960F3D"/>
    <w:rsid w:val="00961B12"/>
    <w:rsid w:val="00962012"/>
    <w:rsid w:val="00962F7E"/>
    <w:rsid w:val="00963893"/>
    <w:rsid w:val="00963E0F"/>
    <w:rsid w:val="00964129"/>
    <w:rsid w:val="009643C1"/>
    <w:rsid w:val="0096584C"/>
    <w:rsid w:val="00965CC3"/>
    <w:rsid w:val="00966A9E"/>
    <w:rsid w:val="00966EFA"/>
    <w:rsid w:val="009671B5"/>
    <w:rsid w:val="00971B7F"/>
    <w:rsid w:val="0097263A"/>
    <w:rsid w:val="00972C7D"/>
    <w:rsid w:val="00972CB6"/>
    <w:rsid w:val="00972DC4"/>
    <w:rsid w:val="009730E8"/>
    <w:rsid w:val="0097381F"/>
    <w:rsid w:val="00973CF1"/>
    <w:rsid w:val="009741F2"/>
    <w:rsid w:val="00974954"/>
    <w:rsid w:val="00975467"/>
    <w:rsid w:val="0097621D"/>
    <w:rsid w:val="009769FE"/>
    <w:rsid w:val="00976B3D"/>
    <w:rsid w:val="009770D1"/>
    <w:rsid w:val="009777CB"/>
    <w:rsid w:val="009800D5"/>
    <w:rsid w:val="00980213"/>
    <w:rsid w:val="0098092A"/>
    <w:rsid w:val="00980A4E"/>
    <w:rsid w:val="00980F56"/>
    <w:rsid w:val="00981C99"/>
    <w:rsid w:val="00981F8E"/>
    <w:rsid w:val="009825D0"/>
    <w:rsid w:val="0098266A"/>
    <w:rsid w:val="00982780"/>
    <w:rsid w:val="00982FA7"/>
    <w:rsid w:val="00983242"/>
    <w:rsid w:val="009832E8"/>
    <w:rsid w:val="009837B4"/>
    <w:rsid w:val="009838A8"/>
    <w:rsid w:val="009839FB"/>
    <w:rsid w:val="00984B64"/>
    <w:rsid w:val="0098509B"/>
    <w:rsid w:val="00985785"/>
    <w:rsid w:val="00985AA3"/>
    <w:rsid w:val="009869D0"/>
    <w:rsid w:val="009873BC"/>
    <w:rsid w:val="00987870"/>
    <w:rsid w:val="00991217"/>
    <w:rsid w:val="00991569"/>
    <w:rsid w:val="009922DB"/>
    <w:rsid w:val="00992609"/>
    <w:rsid w:val="0099275B"/>
    <w:rsid w:val="00993019"/>
    <w:rsid w:val="0099425E"/>
    <w:rsid w:val="0099468C"/>
    <w:rsid w:val="00994C67"/>
    <w:rsid w:val="00995CC5"/>
    <w:rsid w:val="0099602D"/>
    <w:rsid w:val="00996364"/>
    <w:rsid w:val="00996F3C"/>
    <w:rsid w:val="00997049"/>
    <w:rsid w:val="009974BD"/>
    <w:rsid w:val="00997DCB"/>
    <w:rsid w:val="00997EF1"/>
    <w:rsid w:val="009A042C"/>
    <w:rsid w:val="009A0844"/>
    <w:rsid w:val="009A0A93"/>
    <w:rsid w:val="009A19D6"/>
    <w:rsid w:val="009A1AAD"/>
    <w:rsid w:val="009A2BAA"/>
    <w:rsid w:val="009A3001"/>
    <w:rsid w:val="009A35F1"/>
    <w:rsid w:val="009A386A"/>
    <w:rsid w:val="009A433C"/>
    <w:rsid w:val="009A4ED9"/>
    <w:rsid w:val="009A50F3"/>
    <w:rsid w:val="009A52E5"/>
    <w:rsid w:val="009A60D8"/>
    <w:rsid w:val="009A67EF"/>
    <w:rsid w:val="009B0379"/>
    <w:rsid w:val="009B0644"/>
    <w:rsid w:val="009B0E99"/>
    <w:rsid w:val="009B1FAD"/>
    <w:rsid w:val="009B20C8"/>
    <w:rsid w:val="009B2346"/>
    <w:rsid w:val="009B2835"/>
    <w:rsid w:val="009B2A68"/>
    <w:rsid w:val="009B2D4A"/>
    <w:rsid w:val="009B2E68"/>
    <w:rsid w:val="009B2F9B"/>
    <w:rsid w:val="009B36EE"/>
    <w:rsid w:val="009B3964"/>
    <w:rsid w:val="009B3AA4"/>
    <w:rsid w:val="009B3FD8"/>
    <w:rsid w:val="009B40C4"/>
    <w:rsid w:val="009B4116"/>
    <w:rsid w:val="009B4BD7"/>
    <w:rsid w:val="009B5873"/>
    <w:rsid w:val="009B5934"/>
    <w:rsid w:val="009B5BA9"/>
    <w:rsid w:val="009B5BC6"/>
    <w:rsid w:val="009B5F65"/>
    <w:rsid w:val="009B67B6"/>
    <w:rsid w:val="009B68D6"/>
    <w:rsid w:val="009B69B4"/>
    <w:rsid w:val="009B7614"/>
    <w:rsid w:val="009C035A"/>
    <w:rsid w:val="009C0F5A"/>
    <w:rsid w:val="009C10D9"/>
    <w:rsid w:val="009C1849"/>
    <w:rsid w:val="009C1BC4"/>
    <w:rsid w:val="009C3DFE"/>
    <w:rsid w:val="009C40C6"/>
    <w:rsid w:val="009C410D"/>
    <w:rsid w:val="009C47EC"/>
    <w:rsid w:val="009C575C"/>
    <w:rsid w:val="009C6659"/>
    <w:rsid w:val="009C68FE"/>
    <w:rsid w:val="009C796D"/>
    <w:rsid w:val="009D02E2"/>
    <w:rsid w:val="009D16EE"/>
    <w:rsid w:val="009D19DF"/>
    <w:rsid w:val="009D2018"/>
    <w:rsid w:val="009D32C5"/>
    <w:rsid w:val="009D32F6"/>
    <w:rsid w:val="009D4A0F"/>
    <w:rsid w:val="009D4E8D"/>
    <w:rsid w:val="009D53B1"/>
    <w:rsid w:val="009D560D"/>
    <w:rsid w:val="009D6EDE"/>
    <w:rsid w:val="009D74E9"/>
    <w:rsid w:val="009E0825"/>
    <w:rsid w:val="009E13D8"/>
    <w:rsid w:val="009E2293"/>
    <w:rsid w:val="009E2C6F"/>
    <w:rsid w:val="009E406B"/>
    <w:rsid w:val="009E4477"/>
    <w:rsid w:val="009E4730"/>
    <w:rsid w:val="009E4A44"/>
    <w:rsid w:val="009E4BEF"/>
    <w:rsid w:val="009E4F39"/>
    <w:rsid w:val="009E5CAC"/>
    <w:rsid w:val="009E6F20"/>
    <w:rsid w:val="009E7DC1"/>
    <w:rsid w:val="009F039F"/>
    <w:rsid w:val="009F03F2"/>
    <w:rsid w:val="009F05DC"/>
    <w:rsid w:val="009F118D"/>
    <w:rsid w:val="009F1873"/>
    <w:rsid w:val="009F35B1"/>
    <w:rsid w:val="009F3EE6"/>
    <w:rsid w:val="009F3EE7"/>
    <w:rsid w:val="009F40BF"/>
    <w:rsid w:val="009F52DE"/>
    <w:rsid w:val="009F5A7A"/>
    <w:rsid w:val="009F5B4E"/>
    <w:rsid w:val="009F7367"/>
    <w:rsid w:val="009F788D"/>
    <w:rsid w:val="009F7A60"/>
    <w:rsid w:val="009F7E41"/>
    <w:rsid w:val="00A00472"/>
    <w:rsid w:val="00A00DDC"/>
    <w:rsid w:val="00A01EF0"/>
    <w:rsid w:val="00A02C75"/>
    <w:rsid w:val="00A02C79"/>
    <w:rsid w:val="00A03139"/>
    <w:rsid w:val="00A04271"/>
    <w:rsid w:val="00A04CD2"/>
    <w:rsid w:val="00A05130"/>
    <w:rsid w:val="00A057E0"/>
    <w:rsid w:val="00A07313"/>
    <w:rsid w:val="00A073D6"/>
    <w:rsid w:val="00A079DC"/>
    <w:rsid w:val="00A07C89"/>
    <w:rsid w:val="00A07D12"/>
    <w:rsid w:val="00A1170A"/>
    <w:rsid w:val="00A11C6A"/>
    <w:rsid w:val="00A11D1C"/>
    <w:rsid w:val="00A11D54"/>
    <w:rsid w:val="00A120A1"/>
    <w:rsid w:val="00A12C1A"/>
    <w:rsid w:val="00A134D3"/>
    <w:rsid w:val="00A140D7"/>
    <w:rsid w:val="00A14364"/>
    <w:rsid w:val="00A14D78"/>
    <w:rsid w:val="00A15BD5"/>
    <w:rsid w:val="00A15FFF"/>
    <w:rsid w:val="00A16773"/>
    <w:rsid w:val="00A17F98"/>
    <w:rsid w:val="00A20211"/>
    <w:rsid w:val="00A2039E"/>
    <w:rsid w:val="00A205CF"/>
    <w:rsid w:val="00A20749"/>
    <w:rsid w:val="00A210C6"/>
    <w:rsid w:val="00A214AE"/>
    <w:rsid w:val="00A21990"/>
    <w:rsid w:val="00A223F1"/>
    <w:rsid w:val="00A22BEC"/>
    <w:rsid w:val="00A232D2"/>
    <w:rsid w:val="00A23BE6"/>
    <w:rsid w:val="00A24284"/>
    <w:rsid w:val="00A251CB"/>
    <w:rsid w:val="00A25845"/>
    <w:rsid w:val="00A258F3"/>
    <w:rsid w:val="00A25CC6"/>
    <w:rsid w:val="00A26048"/>
    <w:rsid w:val="00A26053"/>
    <w:rsid w:val="00A26C2F"/>
    <w:rsid w:val="00A279C7"/>
    <w:rsid w:val="00A30203"/>
    <w:rsid w:val="00A30CE8"/>
    <w:rsid w:val="00A31593"/>
    <w:rsid w:val="00A31C6F"/>
    <w:rsid w:val="00A32816"/>
    <w:rsid w:val="00A3295C"/>
    <w:rsid w:val="00A32D94"/>
    <w:rsid w:val="00A32F9A"/>
    <w:rsid w:val="00A34048"/>
    <w:rsid w:val="00A35779"/>
    <w:rsid w:val="00A3618B"/>
    <w:rsid w:val="00A3626D"/>
    <w:rsid w:val="00A36391"/>
    <w:rsid w:val="00A365EC"/>
    <w:rsid w:val="00A37665"/>
    <w:rsid w:val="00A376A3"/>
    <w:rsid w:val="00A404A6"/>
    <w:rsid w:val="00A406A5"/>
    <w:rsid w:val="00A40783"/>
    <w:rsid w:val="00A40CCF"/>
    <w:rsid w:val="00A40EFF"/>
    <w:rsid w:val="00A41036"/>
    <w:rsid w:val="00A41797"/>
    <w:rsid w:val="00A417F4"/>
    <w:rsid w:val="00A41D15"/>
    <w:rsid w:val="00A41E58"/>
    <w:rsid w:val="00A424FA"/>
    <w:rsid w:val="00A42938"/>
    <w:rsid w:val="00A44189"/>
    <w:rsid w:val="00A44943"/>
    <w:rsid w:val="00A457A6"/>
    <w:rsid w:val="00A45AA6"/>
    <w:rsid w:val="00A47484"/>
    <w:rsid w:val="00A47C07"/>
    <w:rsid w:val="00A509AB"/>
    <w:rsid w:val="00A512B6"/>
    <w:rsid w:val="00A51E8F"/>
    <w:rsid w:val="00A51F41"/>
    <w:rsid w:val="00A52D0A"/>
    <w:rsid w:val="00A52DBB"/>
    <w:rsid w:val="00A53495"/>
    <w:rsid w:val="00A535A4"/>
    <w:rsid w:val="00A542AA"/>
    <w:rsid w:val="00A54313"/>
    <w:rsid w:val="00A54330"/>
    <w:rsid w:val="00A5500B"/>
    <w:rsid w:val="00A551D8"/>
    <w:rsid w:val="00A5580E"/>
    <w:rsid w:val="00A560B7"/>
    <w:rsid w:val="00A572A8"/>
    <w:rsid w:val="00A5740A"/>
    <w:rsid w:val="00A57B42"/>
    <w:rsid w:val="00A57D8C"/>
    <w:rsid w:val="00A60A6C"/>
    <w:rsid w:val="00A611D9"/>
    <w:rsid w:val="00A62A06"/>
    <w:rsid w:val="00A63B92"/>
    <w:rsid w:val="00A64D28"/>
    <w:rsid w:val="00A64DA6"/>
    <w:rsid w:val="00A64DEB"/>
    <w:rsid w:val="00A656CA"/>
    <w:rsid w:val="00A6576F"/>
    <w:rsid w:val="00A65BE8"/>
    <w:rsid w:val="00A65CD7"/>
    <w:rsid w:val="00A65FC3"/>
    <w:rsid w:val="00A66308"/>
    <w:rsid w:val="00A67753"/>
    <w:rsid w:val="00A67C15"/>
    <w:rsid w:val="00A70395"/>
    <w:rsid w:val="00A70445"/>
    <w:rsid w:val="00A705F0"/>
    <w:rsid w:val="00A712C8"/>
    <w:rsid w:val="00A71C23"/>
    <w:rsid w:val="00A71EA2"/>
    <w:rsid w:val="00A7234F"/>
    <w:rsid w:val="00A7280C"/>
    <w:rsid w:val="00A72A36"/>
    <w:rsid w:val="00A73146"/>
    <w:rsid w:val="00A746E4"/>
    <w:rsid w:val="00A74931"/>
    <w:rsid w:val="00A74C14"/>
    <w:rsid w:val="00A7598F"/>
    <w:rsid w:val="00A75A76"/>
    <w:rsid w:val="00A75ED5"/>
    <w:rsid w:val="00A76B86"/>
    <w:rsid w:val="00A77922"/>
    <w:rsid w:val="00A77A37"/>
    <w:rsid w:val="00A77D13"/>
    <w:rsid w:val="00A804C5"/>
    <w:rsid w:val="00A81029"/>
    <w:rsid w:val="00A82205"/>
    <w:rsid w:val="00A82C7B"/>
    <w:rsid w:val="00A82C9B"/>
    <w:rsid w:val="00A83C56"/>
    <w:rsid w:val="00A84A23"/>
    <w:rsid w:val="00A853D9"/>
    <w:rsid w:val="00A853F3"/>
    <w:rsid w:val="00A85570"/>
    <w:rsid w:val="00A85D7E"/>
    <w:rsid w:val="00A86672"/>
    <w:rsid w:val="00A86835"/>
    <w:rsid w:val="00A87135"/>
    <w:rsid w:val="00A87657"/>
    <w:rsid w:val="00A877B6"/>
    <w:rsid w:val="00A926CE"/>
    <w:rsid w:val="00A939BD"/>
    <w:rsid w:val="00A93E7B"/>
    <w:rsid w:val="00A95191"/>
    <w:rsid w:val="00A95596"/>
    <w:rsid w:val="00A956C1"/>
    <w:rsid w:val="00A95DCB"/>
    <w:rsid w:val="00A95F48"/>
    <w:rsid w:val="00A95F76"/>
    <w:rsid w:val="00A96334"/>
    <w:rsid w:val="00A965C8"/>
    <w:rsid w:val="00A96765"/>
    <w:rsid w:val="00AA04AB"/>
    <w:rsid w:val="00AA0591"/>
    <w:rsid w:val="00AA0B61"/>
    <w:rsid w:val="00AA140A"/>
    <w:rsid w:val="00AA173A"/>
    <w:rsid w:val="00AA1B5A"/>
    <w:rsid w:val="00AA1F72"/>
    <w:rsid w:val="00AA2060"/>
    <w:rsid w:val="00AA29A3"/>
    <w:rsid w:val="00AA3305"/>
    <w:rsid w:val="00AA3856"/>
    <w:rsid w:val="00AA3E58"/>
    <w:rsid w:val="00AA3EE4"/>
    <w:rsid w:val="00AA3FA1"/>
    <w:rsid w:val="00AA4263"/>
    <w:rsid w:val="00AA5871"/>
    <w:rsid w:val="00AA622A"/>
    <w:rsid w:val="00AA674D"/>
    <w:rsid w:val="00AA6DDD"/>
    <w:rsid w:val="00AA7319"/>
    <w:rsid w:val="00AA74C5"/>
    <w:rsid w:val="00AA7A38"/>
    <w:rsid w:val="00AA7FDD"/>
    <w:rsid w:val="00AB00A3"/>
    <w:rsid w:val="00AB049A"/>
    <w:rsid w:val="00AB0B15"/>
    <w:rsid w:val="00AB0CEF"/>
    <w:rsid w:val="00AB1447"/>
    <w:rsid w:val="00AB1CFA"/>
    <w:rsid w:val="00AB33B1"/>
    <w:rsid w:val="00AB39F8"/>
    <w:rsid w:val="00AB60ED"/>
    <w:rsid w:val="00AB71D6"/>
    <w:rsid w:val="00AC08B7"/>
    <w:rsid w:val="00AC09C3"/>
    <w:rsid w:val="00AC1E79"/>
    <w:rsid w:val="00AC209A"/>
    <w:rsid w:val="00AC21AD"/>
    <w:rsid w:val="00AC2677"/>
    <w:rsid w:val="00AC2A78"/>
    <w:rsid w:val="00AC349B"/>
    <w:rsid w:val="00AC3532"/>
    <w:rsid w:val="00AC4115"/>
    <w:rsid w:val="00AC449B"/>
    <w:rsid w:val="00AC4824"/>
    <w:rsid w:val="00AC4D46"/>
    <w:rsid w:val="00AC532F"/>
    <w:rsid w:val="00AC60BD"/>
    <w:rsid w:val="00AC6131"/>
    <w:rsid w:val="00AC625B"/>
    <w:rsid w:val="00AC68AB"/>
    <w:rsid w:val="00AC6D74"/>
    <w:rsid w:val="00AC797F"/>
    <w:rsid w:val="00AC7A62"/>
    <w:rsid w:val="00AC7A78"/>
    <w:rsid w:val="00AC7CBE"/>
    <w:rsid w:val="00AD1C07"/>
    <w:rsid w:val="00AD1DF9"/>
    <w:rsid w:val="00AD2944"/>
    <w:rsid w:val="00AD30CA"/>
    <w:rsid w:val="00AD34D3"/>
    <w:rsid w:val="00AD3611"/>
    <w:rsid w:val="00AD3F63"/>
    <w:rsid w:val="00AD498F"/>
    <w:rsid w:val="00AD5728"/>
    <w:rsid w:val="00AD618C"/>
    <w:rsid w:val="00AD7177"/>
    <w:rsid w:val="00AE03B7"/>
    <w:rsid w:val="00AE192C"/>
    <w:rsid w:val="00AE19E9"/>
    <w:rsid w:val="00AE21F5"/>
    <w:rsid w:val="00AE23F3"/>
    <w:rsid w:val="00AE2C89"/>
    <w:rsid w:val="00AE3115"/>
    <w:rsid w:val="00AE382B"/>
    <w:rsid w:val="00AE3BBA"/>
    <w:rsid w:val="00AE3F12"/>
    <w:rsid w:val="00AE3F5D"/>
    <w:rsid w:val="00AE5AE6"/>
    <w:rsid w:val="00AE5D2C"/>
    <w:rsid w:val="00AF1563"/>
    <w:rsid w:val="00AF1792"/>
    <w:rsid w:val="00AF2BBF"/>
    <w:rsid w:val="00AF2F08"/>
    <w:rsid w:val="00AF3D47"/>
    <w:rsid w:val="00AF3D4B"/>
    <w:rsid w:val="00AF470F"/>
    <w:rsid w:val="00AF52E2"/>
    <w:rsid w:val="00AF5CC5"/>
    <w:rsid w:val="00AF6167"/>
    <w:rsid w:val="00AF6381"/>
    <w:rsid w:val="00AF6900"/>
    <w:rsid w:val="00AF6907"/>
    <w:rsid w:val="00AF6A13"/>
    <w:rsid w:val="00AF72C2"/>
    <w:rsid w:val="00B0016F"/>
    <w:rsid w:val="00B0036E"/>
    <w:rsid w:val="00B00E8B"/>
    <w:rsid w:val="00B01BB9"/>
    <w:rsid w:val="00B01FAB"/>
    <w:rsid w:val="00B02069"/>
    <w:rsid w:val="00B0240D"/>
    <w:rsid w:val="00B035F0"/>
    <w:rsid w:val="00B037C0"/>
    <w:rsid w:val="00B039EE"/>
    <w:rsid w:val="00B04BAE"/>
    <w:rsid w:val="00B04DD1"/>
    <w:rsid w:val="00B05202"/>
    <w:rsid w:val="00B05D35"/>
    <w:rsid w:val="00B060DC"/>
    <w:rsid w:val="00B072F5"/>
    <w:rsid w:val="00B076B6"/>
    <w:rsid w:val="00B07D91"/>
    <w:rsid w:val="00B11284"/>
    <w:rsid w:val="00B11501"/>
    <w:rsid w:val="00B11AA3"/>
    <w:rsid w:val="00B11C36"/>
    <w:rsid w:val="00B146B5"/>
    <w:rsid w:val="00B15507"/>
    <w:rsid w:val="00B1661D"/>
    <w:rsid w:val="00B1696B"/>
    <w:rsid w:val="00B1778C"/>
    <w:rsid w:val="00B17CB5"/>
    <w:rsid w:val="00B20378"/>
    <w:rsid w:val="00B21C9E"/>
    <w:rsid w:val="00B21F26"/>
    <w:rsid w:val="00B228DB"/>
    <w:rsid w:val="00B2357D"/>
    <w:rsid w:val="00B238E5"/>
    <w:rsid w:val="00B23AE0"/>
    <w:rsid w:val="00B25D17"/>
    <w:rsid w:val="00B2613B"/>
    <w:rsid w:val="00B279C2"/>
    <w:rsid w:val="00B3045B"/>
    <w:rsid w:val="00B30500"/>
    <w:rsid w:val="00B310DC"/>
    <w:rsid w:val="00B3173F"/>
    <w:rsid w:val="00B3197C"/>
    <w:rsid w:val="00B31AFE"/>
    <w:rsid w:val="00B33130"/>
    <w:rsid w:val="00B338A7"/>
    <w:rsid w:val="00B33F6F"/>
    <w:rsid w:val="00B362C6"/>
    <w:rsid w:val="00B3631B"/>
    <w:rsid w:val="00B37344"/>
    <w:rsid w:val="00B378E5"/>
    <w:rsid w:val="00B37991"/>
    <w:rsid w:val="00B41129"/>
    <w:rsid w:val="00B41291"/>
    <w:rsid w:val="00B41736"/>
    <w:rsid w:val="00B42601"/>
    <w:rsid w:val="00B4278B"/>
    <w:rsid w:val="00B42F0A"/>
    <w:rsid w:val="00B4313E"/>
    <w:rsid w:val="00B4326A"/>
    <w:rsid w:val="00B434EB"/>
    <w:rsid w:val="00B43D3B"/>
    <w:rsid w:val="00B442F4"/>
    <w:rsid w:val="00B45173"/>
    <w:rsid w:val="00B451B0"/>
    <w:rsid w:val="00B45754"/>
    <w:rsid w:val="00B45CC2"/>
    <w:rsid w:val="00B45ED1"/>
    <w:rsid w:val="00B466B6"/>
    <w:rsid w:val="00B46C09"/>
    <w:rsid w:val="00B4782A"/>
    <w:rsid w:val="00B47D44"/>
    <w:rsid w:val="00B51284"/>
    <w:rsid w:val="00B513A3"/>
    <w:rsid w:val="00B51CB1"/>
    <w:rsid w:val="00B53119"/>
    <w:rsid w:val="00B533F9"/>
    <w:rsid w:val="00B547EC"/>
    <w:rsid w:val="00B55567"/>
    <w:rsid w:val="00B558EE"/>
    <w:rsid w:val="00B55F12"/>
    <w:rsid w:val="00B56E4E"/>
    <w:rsid w:val="00B57471"/>
    <w:rsid w:val="00B5784C"/>
    <w:rsid w:val="00B57A82"/>
    <w:rsid w:val="00B61055"/>
    <w:rsid w:val="00B614BF"/>
    <w:rsid w:val="00B61E88"/>
    <w:rsid w:val="00B623CB"/>
    <w:rsid w:val="00B6348E"/>
    <w:rsid w:val="00B63B39"/>
    <w:rsid w:val="00B640DB"/>
    <w:rsid w:val="00B64EC6"/>
    <w:rsid w:val="00B65CF2"/>
    <w:rsid w:val="00B66B6A"/>
    <w:rsid w:val="00B66E7C"/>
    <w:rsid w:val="00B66EB6"/>
    <w:rsid w:val="00B67D92"/>
    <w:rsid w:val="00B67E27"/>
    <w:rsid w:val="00B701FF"/>
    <w:rsid w:val="00B70405"/>
    <w:rsid w:val="00B70658"/>
    <w:rsid w:val="00B70766"/>
    <w:rsid w:val="00B71413"/>
    <w:rsid w:val="00B7153D"/>
    <w:rsid w:val="00B71868"/>
    <w:rsid w:val="00B7289A"/>
    <w:rsid w:val="00B72B41"/>
    <w:rsid w:val="00B72E15"/>
    <w:rsid w:val="00B734D1"/>
    <w:rsid w:val="00B73863"/>
    <w:rsid w:val="00B73A07"/>
    <w:rsid w:val="00B73DAD"/>
    <w:rsid w:val="00B740D8"/>
    <w:rsid w:val="00B749BB"/>
    <w:rsid w:val="00B74D33"/>
    <w:rsid w:val="00B7510E"/>
    <w:rsid w:val="00B7527C"/>
    <w:rsid w:val="00B75314"/>
    <w:rsid w:val="00B76FCA"/>
    <w:rsid w:val="00B77127"/>
    <w:rsid w:val="00B80A66"/>
    <w:rsid w:val="00B80B14"/>
    <w:rsid w:val="00B80E86"/>
    <w:rsid w:val="00B819F7"/>
    <w:rsid w:val="00B82ED5"/>
    <w:rsid w:val="00B83416"/>
    <w:rsid w:val="00B84615"/>
    <w:rsid w:val="00B8464B"/>
    <w:rsid w:val="00B847C7"/>
    <w:rsid w:val="00B84B8C"/>
    <w:rsid w:val="00B84C30"/>
    <w:rsid w:val="00B8623E"/>
    <w:rsid w:val="00B86466"/>
    <w:rsid w:val="00B867A3"/>
    <w:rsid w:val="00B873AE"/>
    <w:rsid w:val="00B875B7"/>
    <w:rsid w:val="00B87B2D"/>
    <w:rsid w:val="00B90406"/>
    <w:rsid w:val="00B90FFC"/>
    <w:rsid w:val="00B91BFB"/>
    <w:rsid w:val="00B91D6E"/>
    <w:rsid w:val="00B9248F"/>
    <w:rsid w:val="00B92D0C"/>
    <w:rsid w:val="00B93297"/>
    <w:rsid w:val="00B93716"/>
    <w:rsid w:val="00B94021"/>
    <w:rsid w:val="00B943FD"/>
    <w:rsid w:val="00B94D62"/>
    <w:rsid w:val="00B952D6"/>
    <w:rsid w:val="00B96512"/>
    <w:rsid w:val="00B968A3"/>
    <w:rsid w:val="00B9749E"/>
    <w:rsid w:val="00B9767B"/>
    <w:rsid w:val="00B97E36"/>
    <w:rsid w:val="00BA01BB"/>
    <w:rsid w:val="00BA0417"/>
    <w:rsid w:val="00BA0A93"/>
    <w:rsid w:val="00BA0B04"/>
    <w:rsid w:val="00BA0F94"/>
    <w:rsid w:val="00BA2322"/>
    <w:rsid w:val="00BA2B72"/>
    <w:rsid w:val="00BA43B0"/>
    <w:rsid w:val="00BA4F19"/>
    <w:rsid w:val="00BA572C"/>
    <w:rsid w:val="00BA5D5A"/>
    <w:rsid w:val="00BA6D6C"/>
    <w:rsid w:val="00BA75C6"/>
    <w:rsid w:val="00BB0013"/>
    <w:rsid w:val="00BB0219"/>
    <w:rsid w:val="00BB0D21"/>
    <w:rsid w:val="00BB2006"/>
    <w:rsid w:val="00BB28F0"/>
    <w:rsid w:val="00BB3366"/>
    <w:rsid w:val="00BB4AFE"/>
    <w:rsid w:val="00BB4FEA"/>
    <w:rsid w:val="00BB5865"/>
    <w:rsid w:val="00BB605E"/>
    <w:rsid w:val="00BB6BD4"/>
    <w:rsid w:val="00BC0249"/>
    <w:rsid w:val="00BC0402"/>
    <w:rsid w:val="00BC0D1A"/>
    <w:rsid w:val="00BC0D74"/>
    <w:rsid w:val="00BC13D1"/>
    <w:rsid w:val="00BC1D94"/>
    <w:rsid w:val="00BC22F0"/>
    <w:rsid w:val="00BC259E"/>
    <w:rsid w:val="00BC297A"/>
    <w:rsid w:val="00BC2B74"/>
    <w:rsid w:val="00BC2DF0"/>
    <w:rsid w:val="00BC2FEB"/>
    <w:rsid w:val="00BC3CB6"/>
    <w:rsid w:val="00BC3DDE"/>
    <w:rsid w:val="00BC3EF4"/>
    <w:rsid w:val="00BC42E3"/>
    <w:rsid w:val="00BC645F"/>
    <w:rsid w:val="00BC688B"/>
    <w:rsid w:val="00BC7925"/>
    <w:rsid w:val="00BD015F"/>
    <w:rsid w:val="00BD1A82"/>
    <w:rsid w:val="00BD1F67"/>
    <w:rsid w:val="00BD2599"/>
    <w:rsid w:val="00BD2DD2"/>
    <w:rsid w:val="00BD4569"/>
    <w:rsid w:val="00BD483D"/>
    <w:rsid w:val="00BD4AE5"/>
    <w:rsid w:val="00BD4C33"/>
    <w:rsid w:val="00BD52EE"/>
    <w:rsid w:val="00BD676E"/>
    <w:rsid w:val="00BD7AE9"/>
    <w:rsid w:val="00BE03F4"/>
    <w:rsid w:val="00BE0D76"/>
    <w:rsid w:val="00BE1A0B"/>
    <w:rsid w:val="00BE1DAA"/>
    <w:rsid w:val="00BE267A"/>
    <w:rsid w:val="00BE286E"/>
    <w:rsid w:val="00BE2F94"/>
    <w:rsid w:val="00BE347E"/>
    <w:rsid w:val="00BE4248"/>
    <w:rsid w:val="00BE44E4"/>
    <w:rsid w:val="00BE4AEA"/>
    <w:rsid w:val="00BE4D5D"/>
    <w:rsid w:val="00BE5757"/>
    <w:rsid w:val="00BE61DA"/>
    <w:rsid w:val="00BE6590"/>
    <w:rsid w:val="00BE693A"/>
    <w:rsid w:val="00BE79B9"/>
    <w:rsid w:val="00BE7E65"/>
    <w:rsid w:val="00BF00BF"/>
    <w:rsid w:val="00BF067D"/>
    <w:rsid w:val="00BF08FE"/>
    <w:rsid w:val="00BF213B"/>
    <w:rsid w:val="00BF25FF"/>
    <w:rsid w:val="00BF29D5"/>
    <w:rsid w:val="00BF304E"/>
    <w:rsid w:val="00BF316D"/>
    <w:rsid w:val="00BF3F67"/>
    <w:rsid w:val="00BF4099"/>
    <w:rsid w:val="00BF4A34"/>
    <w:rsid w:val="00BF5014"/>
    <w:rsid w:val="00BF5823"/>
    <w:rsid w:val="00BF6ACF"/>
    <w:rsid w:val="00C00984"/>
    <w:rsid w:val="00C03F30"/>
    <w:rsid w:val="00C05BA8"/>
    <w:rsid w:val="00C05D7D"/>
    <w:rsid w:val="00C05DA4"/>
    <w:rsid w:val="00C06128"/>
    <w:rsid w:val="00C07086"/>
    <w:rsid w:val="00C0763A"/>
    <w:rsid w:val="00C0769D"/>
    <w:rsid w:val="00C11E6C"/>
    <w:rsid w:val="00C12CF2"/>
    <w:rsid w:val="00C146FD"/>
    <w:rsid w:val="00C14873"/>
    <w:rsid w:val="00C14A5B"/>
    <w:rsid w:val="00C15298"/>
    <w:rsid w:val="00C15C90"/>
    <w:rsid w:val="00C1658E"/>
    <w:rsid w:val="00C16821"/>
    <w:rsid w:val="00C16BE3"/>
    <w:rsid w:val="00C16C8D"/>
    <w:rsid w:val="00C17CA8"/>
    <w:rsid w:val="00C20078"/>
    <w:rsid w:val="00C200A1"/>
    <w:rsid w:val="00C2010E"/>
    <w:rsid w:val="00C20374"/>
    <w:rsid w:val="00C203D4"/>
    <w:rsid w:val="00C2048B"/>
    <w:rsid w:val="00C20574"/>
    <w:rsid w:val="00C20F23"/>
    <w:rsid w:val="00C2132B"/>
    <w:rsid w:val="00C21EFA"/>
    <w:rsid w:val="00C220EF"/>
    <w:rsid w:val="00C227B0"/>
    <w:rsid w:val="00C22CD8"/>
    <w:rsid w:val="00C23156"/>
    <w:rsid w:val="00C23544"/>
    <w:rsid w:val="00C241B8"/>
    <w:rsid w:val="00C250AB"/>
    <w:rsid w:val="00C25E09"/>
    <w:rsid w:val="00C262CD"/>
    <w:rsid w:val="00C270DC"/>
    <w:rsid w:val="00C27333"/>
    <w:rsid w:val="00C30503"/>
    <w:rsid w:val="00C319EA"/>
    <w:rsid w:val="00C31FAB"/>
    <w:rsid w:val="00C3218F"/>
    <w:rsid w:val="00C32BEB"/>
    <w:rsid w:val="00C32BF2"/>
    <w:rsid w:val="00C32C31"/>
    <w:rsid w:val="00C32D97"/>
    <w:rsid w:val="00C3304A"/>
    <w:rsid w:val="00C3307D"/>
    <w:rsid w:val="00C343E4"/>
    <w:rsid w:val="00C347BE"/>
    <w:rsid w:val="00C376AB"/>
    <w:rsid w:val="00C40090"/>
    <w:rsid w:val="00C40305"/>
    <w:rsid w:val="00C40B4D"/>
    <w:rsid w:val="00C412C2"/>
    <w:rsid w:val="00C41413"/>
    <w:rsid w:val="00C415E1"/>
    <w:rsid w:val="00C41A06"/>
    <w:rsid w:val="00C41B13"/>
    <w:rsid w:val="00C41E81"/>
    <w:rsid w:val="00C42533"/>
    <w:rsid w:val="00C42C98"/>
    <w:rsid w:val="00C43C1D"/>
    <w:rsid w:val="00C45955"/>
    <w:rsid w:val="00C45B05"/>
    <w:rsid w:val="00C4600B"/>
    <w:rsid w:val="00C46339"/>
    <w:rsid w:val="00C4634D"/>
    <w:rsid w:val="00C46F6F"/>
    <w:rsid w:val="00C47E88"/>
    <w:rsid w:val="00C50181"/>
    <w:rsid w:val="00C505F3"/>
    <w:rsid w:val="00C50895"/>
    <w:rsid w:val="00C509B7"/>
    <w:rsid w:val="00C50AC5"/>
    <w:rsid w:val="00C50ACE"/>
    <w:rsid w:val="00C516FB"/>
    <w:rsid w:val="00C523EB"/>
    <w:rsid w:val="00C52AB0"/>
    <w:rsid w:val="00C52CA5"/>
    <w:rsid w:val="00C530F8"/>
    <w:rsid w:val="00C53B9F"/>
    <w:rsid w:val="00C55C7C"/>
    <w:rsid w:val="00C55E75"/>
    <w:rsid w:val="00C56E8F"/>
    <w:rsid w:val="00C60C86"/>
    <w:rsid w:val="00C60FA6"/>
    <w:rsid w:val="00C61397"/>
    <w:rsid w:val="00C61A9D"/>
    <w:rsid w:val="00C61CB7"/>
    <w:rsid w:val="00C61CBA"/>
    <w:rsid w:val="00C627AD"/>
    <w:rsid w:val="00C643DD"/>
    <w:rsid w:val="00C659F1"/>
    <w:rsid w:val="00C665A1"/>
    <w:rsid w:val="00C665CF"/>
    <w:rsid w:val="00C66E4A"/>
    <w:rsid w:val="00C673BA"/>
    <w:rsid w:val="00C673F5"/>
    <w:rsid w:val="00C674C2"/>
    <w:rsid w:val="00C67B91"/>
    <w:rsid w:val="00C70515"/>
    <w:rsid w:val="00C7061B"/>
    <w:rsid w:val="00C70A88"/>
    <w:rsid w:val="00C70D11"/>
    <w:rsid w:val="00C717C6"/>
    <w:rsid w:val="00C71ABB"/>
    <w:rsid w:val="00C71C62"/>
    <w:rsid w:val="00C71E51"/>
    <w:rsid w:val="00C731B2"/>
    <w:rsid w:val="00C732D1"/>
    <w:rsid w:val="00C73ABA"/>
    <w:rsid w:val="00C74ABD"/>
    <w:rsid w:val="00C752AC"/>
    <w:rsid w:val="00C7586A"/>
    <w:rsid w:val="00C7594D"/>
    <w:rsid w:val="00C75B0E"/>
    <w:rsid w:val="00C75BC0"/>
    <w:rsid w:val="00C762C9"/>
    <w:rsid w:val="00C76EA4"/>
    <w:rsid w:val="00C76EE8"/>
    <w:rsid w:val="00C772CC"/>
    <w:rsid w:val="00C776C1"/>
    <w:rsid w:val="00C77F35"/>
    <w:rsid w:val="00C82B7D"/>
    <w:rsid w:val="00C82F4A"/>
    <w:rsid w:val="00C83A2F"/>
    <w:rsid w:val="00C83AFD"/>
    <w:rsid w:val="00C83DE5"/>
    <w:rsid w:val="00C84444"/>
    <w:rsid w:val="00C84E23"/>
    <w:rsid w:val="00C86BF7"/>
    <w:rsid w:val="00C87023"/>
    <w:rsid w:val="00C8725E"/>
    <w:rsid w:val="00C90688"/>
    <w:rsid w:val="00C90956"/>
    <w:rsid w:val="00C91A83"/>
    <w:rsid w:val="00C92354"/>
    <w:rsid w:val="00C92902"/>
    <w:rsid w:val="00C9331C"/>
    <w:rsid w:val="00C93709"/>
    <w:rsid w:val="00C93CF0"/>
    <w:rsid w:val="00C944AE"/>
    <w:rsid w:val="00C9463C"/>
    <w:rsid w:val="00C951E6"/>
    <w:rsid w:val="00C952E1"/>
    <w:rsid w:val="00C95419"/>
    <w:rsid w:val="00C956D9"/>
    <w:rsid w:val="00C95D50"/>
    <w:rsid w:val="00C97B5D"/>
    <w:rsid w:val="00CA0397"/>
    <w:rsid w:val="00CA0FC7"/>
    <w:rsid w:val="00CA0FC9"/>
    <w:rsid w:val="00CA17C4"/>
    <w:rsid w:val="00CA18B5"/>
    <w:rsid w:val="00CA1D08"/>
    <w:rsid w:val="00CA28F3"/>
    <w:rsid w:val="00CA34BC"/>
    <w:rsid w:val="00CA37AE"/>
    <w:rsid w:val="00CA3A1D"/>
    <w:rsid w:val="00CA44AD"/>
    <w:rsid w:val="00CA4F5D"/>
    <w:rsid w:val="00CA5B8A"/>
    <w:rsid w:val="00CA649C"/>
    <w:rsid w:val="00CB03B4"/>
    <w:rsid w:val="00CB059A"/>
    <w:rsid w:val="00CB073A"/>
    <w:rsid w:val="00CB0BCD"/>
    <w:rsid w:val="00CB23A0"/>
    <w:rsid w:val="00CB3A41"/>
    <w:rsid w:val="00CB49C5"/>
    <w:rsid w:val="00CB566F"/>
    <w:rsid w:val="00CB5D7E"/>
    <w:rsid w:val="00CB5E92"/>
    <w:rsid w:val="00CB67E6"/>
    <w:rsid w:val="00CB6DA4"/>
    <w:rsid w:val="00CB6F6F"/>
    <w:rsid w:val="00CB7991"/>
    <w:rsid w:val="00CB7C80"/>
    <w:rsid w:val="00CC0C38"/>
    <w:rsid w:val="00CC0EF8"/>
    <w:rsid w:val="00CC0F34"/>
    <w:rsid w:val="00CC1207"/>
    <w:rsid w:val="00CC13AA"/>
    <w:rsid w:val="00CC1FB5"/>
    <w:rsid w:val="00CC2022"/>
    <w:rsid w:val="00CC20B1"/>
    <w:rsid w:val="00CC2AF8"/>
    <w:rsid w:val="00CC4C14"/>
    <w:rsid w:val="00CC4CC4"/>
    <w:rsid w:val="00CC52A5"/>
    <w:rsid w:val="00CC533C"/>
    <w:rsid w:val="00CC5851"/>
    <w:rsid w:val="00CC64E4"/>
    <w:rsid w:val="00CC6711"/>
    <w:rsid w:val="00CC790D"/>
    <w:rsid w:val="00CD0970"/>
    <w:rsid w:val="00CD27A0"/>
    <w:rsid w:val="00CD2FDF"/>
    <w:rsid w:val="00CD3884"/>
    <w:rsid w:val="00CD465C"/>
    <w:rsid w:val="00CD4E3F"/>
    <w:rsid w:val="00CD5322"/>
    <w:rsid w:val="00CD79AE"/>
    <w:rsid w:val="00CD7ABA"/>
    <w:rsid w:val="00CE00B6"/>
    <w:rsid w:val="00CE0E2D"/>
    <w:rsid w:val="00CE1987"/>
    <w:rsid w:val="00CE1D6C"/>
    <w:rsid w:val="00CE21CD"/>
    <w:rsid w:val="00CE2D7D"/>
    <w:rsid w:val="00CE3603"/>
    <w:rsid w:val="00CE3E4C"/>
    <w:rsid w:val="00CE4E51"/>
    <w:rsid w:val="00CE519F"/>
    <w:rsid w:val="00CE560E"/>
    <w:rsid w:val="00CE6C21"/>
    <w:rsid w:val="00CE7F5C"/>
    <w:rsid w:val="00CF1224"/>
    <w:rsid w:val="00CF19A1"/>
    <w:rsid w:val="00CF1D98"/>
    <w:rsid w:val="00CF20CC"/>
    <w:rsid w:val="00CF29B6"/>
    <w:rsid w:val="00CF3302"/>
    <w:rsid w:val="00CF4686"/>
    <w:rsid w:val="00CF54AF"/>
    <w:rsid w:val="00CF5646"/>
    <w:rsid w:val="00CF6158"/>
    <w:rsid w:val="00CF6365"/>
    <w:rsid w:val="00CF7469"/>
    <w:rsid w:val="00CF7A0D"/>
    <w:rsid w:val="00D00B6E"/>
    <w:rsid w:val="00D0100F"/>
    <w:rsid w:val="00D01209"/>
    <w:rsid w:val="00D01D4B"/>
    <w:rsid w:val="00D01E58"/>
    <w:rsid w:val="00D0276D"/>
    <w:rsid w:val="00D02875"/>
    <w:rsid w:val="00D02CD0"/>
    <w:rsid w:val="00D03C9F"/>
    <w:rsid w:val="00D045C7"/>
    <w:rsid w:val="00D04DEE"/>
    <w:rsid w:val="00D04E44"/>
    <w:rsid w:val="00D05950"/>
    <w:rsid w:val="00D05A6F"/>
    <w:rsid w:val="00D05EFE"/>
    <w:rsid w:val="00D06A46"/>
    <w:rsid w:val="00D06B79"/>
    <w:rsid w:val="00D07561"/>
    <w:rsid w:val="00D07F4C"/>
    <w:rsid w:val="00D1149A"/>
    <w:rsid w:val="00D116CB"/>
    <w:rsid w:val="00D12A49"/>
    <w:rsid w:val="00D131D5"/>
    <w:rsid w:val="00D132C6"/>
    <w:rsid w:val="00D13982"/>
    <w:rsid w:val="00D13E6D"/>
    <w:rsid w:val="00D1405D"/>
    <w:rsid w:val="00D142AC"/>
    <w:rsid w:val="00D14984"/>
    <w:rsid w:val="00D15291"/>
    <w:rsid w:val="00D15785"/>
    <w:rsid w:val="00D1593D"/>
    <w:rsid w:val="00D1595E"/>
    <w:rsid w:val="00D15D19"/>
    <w:rsid w:val="00D16D58"/>
    <w:rsid w:val="00D17FB9"/>
    <w:rsid w:val="00D21958"/>
    <w:rsid w:val="00D22505"/>
    <w:rsid w:val="00D229C9"/>
    <w:rsid w:val="00D22A34"/>
    <w:rsid w:val="00D22D22"/>
    <w:rsid w:val="00D235D8"/>
    <w:rsid w:val="00D25CD5"/>
    <w:rsid w:val="00D25F16"/>
    <w:rsid w:val="00D267D0"/>
    <w:rsid w:val="00D26C89"/>
    <w:rsid w:val="00D27394"/>
    <w:rsid w:val="00D27836"/>
    <w:rsid w:val="00D27D97"/>
    <w:rsid w:val="00D27E8C"/>
    <w:rsid w:val="00D30022"/>
    <w:rsid w:val="00D30D66"/>
    <w:rsid w:val="00D316AB"/>
    <w:rsid w:val="00D318D5"/>
    <w:rsid w:val="00D326BE"/>
    <w:rsid w:val="00D32D26"/>
    <w:rsid w:val="00D345C0"/>
    <w:rsid w:val="00D34AF9"/>
    <w:rsid w:val="00D34C87"/>
    <w:rsid w:val="00D35142"/>
    <w:rsid w:val="00D354A3"/>
    <w:rsid w:val="00D35DE4"/>
    <w:rsid w:val="00D36437"/>
    <w:rsid w:val="00D4012D"/>
    <w:rsid w:val="00D402F0"/>
    <w:rsid w:val="00D403F5"/>
    <w:rsid w:val="00D4062B"/>
    <w:rsid w:val="00D40A9C"/>
    <w:rsid w:val="00D416B1"/>
    <w:rsid w:val="00D422B9"/>
    <w:rsid w:val="00D430A0"/>
    <w:rsid w:val="00D438DD"/>
    <w:rsid w:val="00D43A1E"/>
    <w:rsid w:val="00D447F7"/>
    <w:rsid w:val="00D4530A"/>
    <w:rsid w:val="00D453D9"/>
    <w:rsid w:val="00D4753C"/>
    <w:rsid w:val="00D47E4A"/>
    <w:rsid w:val="00D5037D"/>
    <w:rsid w:val="00D50A99"/>
    <w:rsid w:val="00D52271"/>
    <w:rsid w:val="00D5285E"/>
    <w:rsid w:val="00D52BCC"/>
    <w:rsid w:val="00D52E86"/>
    <w:rsid w:val="00D5450F"/>
    <w:rsid w:val="00D5529F"/>
    <w:rsid w:val="00D5570F"/>
    <w:rsid w:val="00D55B38"/>
    <w:rsid w:val="00D55F74"/>
    <w:rsid w:val="00D56874"/>
    <w:rsid w:val="00D57E17"/>
    <w:rsid w:val="00D57E76"/>
    <w:rsid w:val="00D60276"/>
    <w:rsid w:val="00D604CA"/>
    <w:rsid w:val="00D6054B"/>
    <w:rsid w:val="00D609ED"/>
    <w:rsid w:val="00D60EF7"/>
    <w:rsid w:val="00D60F47"/>
    <w:rsid w:val="00D612F3"/>
    <w:rsid w:val="00D61AC7"/>
    <w:rsid w:val="00D62320"/>
    <w:rsid w:val="00D63D2D"/>
    <w:rsid w:val="00D63D61"/>
    <w:rsid w:val="00D63F79"/>
    <w:rsid w:val="00D64951"/>
    <w:rsid w:val="00D64969"/>
    <w:rsid w:val="00D64AE2"/>
    <w:rsid w:val="00D66377"/>
    <w:rsid w:val="00D6682B"/>
    <w:rsid w:val="00D669C9"/>
    <w:rsid w:val="00D67526"/>
    <w:rsid w:val="00D7113D"/>
    <w:rsid w:val="00D718E5"/>
    <w:rsid w:val="00D719FB"/>
    <w:rsid w:val="00D719FD"/>
    <w:rsid w:val="00D71E2C"/>
    <w:rsid w:val="00D72319"/>
    <w:rsid w:val="00D725EC"/>
    <w:rsid w:val="00D72A4C"/>
    <w:rsid w:val="00D73893"/>
    <w:rsid w:val="00D748EA"/>
    <w:rsid w:val="00D74CA3"/>
    <w:rsid w:val="00D74F02"/>
    <w:rsid w:val="00D75936"/>
    <w:rsid w:val="00D75BE5"/>
    <w:rsid w:val="00D76297"/>
    <w:rsid w:val="00D769F5"/>
    <w:rsid w:val="00D76F1B"/>
    <w:rsid w:val="00D771C1"/>
    <w:rsid w:val="00D80A17"/>
    <w:rsid w:val="00D80BEB"/>
    <w:rsid w:val="00D817C6"/>
    <w:rsid w:val="00D818F0"/>
    <w:rsid w:val="00D822DC"/>
    <w:rsid w:val="00D82596"/>
    <w:rsid w:val="00D82CD9"/>
    <w:rsid w:val="00D82E5F"/>
    <w:rsid w:val="00D83D32"/>
    <w:rsid w:val="00D85D83"/>
    <w:rsid w:val="00D86786"/>
    <w:rsid w:val="00D86BA3"/>
    <w:rsid w:val="00D903A7"/>
    <w:rsid w:val="00D90491"/>
    <w:rsid w:val="00D9099F"/>
    <w:rsid w:val="00D90F8A"/>
    <w:rsid w:val="00D91150"/>
    <w:rsid w:val="00D91A54"/>
    <w:rsid w:val="00D92025"/>
    <w:rsid w:val="00D92607"/>
    <w:rsid w:val="00D932C1"/>
    <w:rsid w:val="00D93583"/>
    <w:rsid w:val="00D93736"/>
    <w:rsid w:val="00D93E1C"/>
    <w:rsid w:val="00D94575"/>
    <w:rsid w:val="00D948BE"/>
    <w:rsid w:val="00D96AE0"/>
    <w:rsid w:val="00D97CDD"/>
    <w:rsid w:val="00D97E00"/>
    <w:rsid w:val="00DA008C"/>
    <w:rsid w:val="00DA0DB1"/>
    <w:rsid w:val="00DA1659"/>
    <w:rsid w:val="00DA1A7D"/>
    <w:rsid w:val="00DA1AED"/>
    <w:rsid w:val="00DA2E84"/>
    <w:rsid w:val="00DA39F7"/>
    <w:rsid w:val="00DA41C3"/>
    <w:rsid w:val="00DA4631"/>
    <w:rsid w:val="00DA4A49"/>
    <w:rsid w:val="00DA5004"/>
    <w:rsid w:val="00DA5144"/>
    <w:rsid w:val="00DA52F3"/>
    <w:rsid w:val="00DA53DC"/>
    <w:rsid w:val="00DA5664"/>
    <w:rsid w:val="00DA6472"/>
    <w:rsid w:val="00DA674E"/>
    <w:rsid w:val="00DA6E97"/>
    <w:rsid w:val="00DA71CE"/>
    <w:rsid w:val="00DA7408"/>
    <w:rsid w:val="00DA7F0C"/>
    <w:rsid w:val="00DB01D7"/>
    <w:rsid w:val="00DB03CE"/>
    <w:rsid w:val="00DB0587"/>
    <w:rsid w:val="00DB0914"/>
    <w:rsid w:val="00DB1C35"/>
    <w:rsid w:val="00DB1D43"/>
    <w:rsid w:val="00DB2951"/>
    <w:rsid w:val="00DB2C51"/>
    <w:rsid w:val="00DB2C9E"/>
    <w:rsid w:val="00DB35C8"/>
    <w:rsid w:val="00DB3F02"/>
    <w:rsid w:val="00DB5311"/>
    <w:rsid w:val="00DB55BD"/>
    <w:rsid w:val="00DB5DF6"/>
    <w:rsid w:val="00DB6F6B"/>
    <w:rsid w:val="00DB7CDD"/>
    <w:rsid w:val="00DB7D34"/>
    <w:rsid w:val="00DC0B85"/>
    <w:rsid w:val="00DC20ED"/>
    <w:rsid w:val="00DC2AEF"/>
    <w:rsid w:val="00DC385E"/>
    <w:rsid w:val="00DC44C5"/>
    <w:rsid w:val="00DC4520"/>
    <w:rsid w:val="00DC4824"/>
    <w:rsid w:val="00DC4BF7"/>
    <w:rsid w:val="00DC507B"/>
    <w:rsid w:val="00DC55F5"/>
    <w:rsid w:val="00DC5665"/>
    <w:rsid w:val="00DC5747"/>
    <w:rsid w:val="00DC5D33"/>
    <w:rsid w:val="00DC5D8F"/>
    <w:rsid w:val="00DC6400"/>
    <w:rsid w:val="00DC78C3"/>
    <w:rsid w:val="00DD16E3"/>
    <w:rsid w:val="00DD170B"/>
    <w:rsid w:val="00DD1761"/>
    <w:rsid w:val="00DD1D56"/>
    <w:rsid w:val="00DD1FE8"/>
    <w:rsid w:val="00DD2867"/>
    <w:rsid w:val="00DD2F1D"/>
    <w:rsid w:val="00DD3143"/>
    <w:rsid w:val="00DD33E4"/>
    <w:rsid w:val="00DD381F"/>
    <w:rsid w:val="00DD45BF"/>
    <w:rsid w:val="00DD59EA"/>
    <w:rsid w:val="00DD6945"/>
    <w:rsid w:val="00DD6AC3"/>
    <w:rsid w:val="00DD6C9C"/>
    <w:rsid w:val="00DD6CA2"/>
    <w:rsid w:val="00DD7088"/>
    <w:rsid w:val="00DD7241"/>
    <w:rsid w:val="00DD7A3B"/>
    <w:rsid w:val="00DD7E00"/>
    <w:rsid w:val="00DE0F92"/>
    <w:rsid w:val="00DE1670"/>
    <w:rsid w:val="00DE1A23"/>
    <w:rsid w:val="00DE1C5A"/>
    <w:rsid w:val="00DE21AE"/>
    <w:rsid w:val="00DE21FD"/>
    <w:rsid w:val="00DE2FFE"/>
    <w:rsid w:val="00DE3125"/>
    <w:rsid w:val="00DE32EC"/>
    <w:rsid w:val="00DE388A"/>
    <w:rsid w:val="00DE3A63"/>
    <w:rsid w:val="00DE3C4A"/>
    <w:rsid w:val="00DE41A7"/>
    <w:rsid w:val="00DE4550"/>
    <w:rsid w:val="00DE46BB"/>
    <w:rsid w:val="00DE4B61"/>
    <w:rsid w:val="00DE5AC0"/>
    <w:rsid w:val="00DE6111"/>
    <w:rsid w:val="00DE6461"/>
    <w:rsid w:val="00DF1C16"/>
    <w:rsid w:val="00DF4030"/>
    <w:rsid w:val="00DF4EC3"/>
    <w:rsid w:val="00DF5163"/>
    <w:rsid w:val="00DF5B04"/>
    <w:rsid w:val="00DF64F4"/>
    <w:rsid w:val="00DF686A"/>
    <w:rsid w:val="00DF6BA8"/>
    <w:rsid w:val="00E00608"/>
    <w:rsid w:val="00E00D34"/>
    <w:rsid w:val="00E00EC4"/>
    <w:rsid w:val="00E01877"/>
    <w:rsid w:val="00E02274"/>
    <w:rsid w:val="00E0249E"/>
    <w:rsid w:val="00E0271B"/>
    <w:rsid w:val="00E0274F"/>
    <w:rsid w:val="00E02C1A"/>
    <w:rsid w:val="00E03A86"/>
    <w:rsid w:val="00E0431A"/>
    <w:rsid w:val="00E0446E"/>
    <w:rsid w:val="00E04727"/>
    <w:rsid w:val="00E04B94"/>
    <w:rsid w:val="00E04BC3"/>
    <w:rsid w:val="00E04CD1"/>
    <w:rsid w:val="00E04F0E"/>
    <w:rsid w:val="00E052B3"/>
    <w:rsid w:val="00E053A3"/>
    <w:rsid w:val="00E05739"/>
    <w:rsid w:val="00E05BEC"/>
    <w:rsid w:val="00E060E1"/>
    <w:rsid w:val="00E06112"/>
    <w:rsid w:val="00E06701"/>
    <w:rsid w:val="00E069B3"/>
    <w:rsid w:val="00E07102"/>
    <w:rsid w:val="00E07490"/>
    <w:rsid w:val="00E07F1D"/>
    <w:rsid w:val="00E105E4"/>
    <w:rsid w:val="00E10649"/>
    <w:rsid w:val="00E10675"/>
    <w:rsid w:val="00E107DC"/>
    <w:rsid w:val="00E1150C"/>
    <w:rsid w:val="00E12B94"/>
    <w:rsid w:val="00E1352E"/>
    <w:rsid w:val="00E13AF6"/>
    <w:rsid w:val="00E1409F"/>
    <w:rsid w:val="00E1476F"/>
    <w:rsid w:val="00E147E6"/>
    <w:rsid w:val="00E149B4"/>
    <w:rsid w:val="00E15754"/>
    <w:rsid w:val="00E15A26"/>
    <w:rsid w:val="00E163C3"/>
    <w:rsid w:val="00E17780"/>
    <w:rsid w:val="00E211B5"/>
    <w:rsid w:val="00E211EF"/>
    <w:rsid w:val="00E216D2"/>
    <w:rsid w:val="00E21F11"/>
    <w:rsid w:val="00E22785"/>
    <w:rsid w:val="00E22C21"/>
    <w:rsid w:val="00E22E51"/>
    <w:rsid w:val="00E2327C"/>
    <w:rsid w:val="00E23920"/>
    <w:rsid w:val="00E23DF4"/>
    <w:rsid w:val="00E2426A"/>
    <w:rsid w:val="00E24F94"/>
    <w:rsid w:val="00E25197"/>
    <w:rsid w:val="00E2583E"/>
    <w:rsid w:val="00E25FA1"/>
    <w:rsid w:val="00E271A9"/>
    <w:rsid w:val="00E27524"/>
    <w:rsid w:val="00E27985"/>
    <w:rsid w:val="00E27A1D"/>
    <w:rsid w:val="00E27A82"/>
    <w:rsid w:val="00E3023B"/>
    <w:rsid w:val="00E30614"/>
    <w:rsid w:val="00E313BD"/>
    <w:rsid w:val="00E31D32"/>
    <w:rsid w:val="00E32545"/>
    <w:rsid w:val="00E34420"/>
    <w:rsid w:val="00E349A4"/>
    <w:rsid w:val="00E34E04"/>
    <w:rsid w:val="00E35675"/>
    <w:rsid w:val="00E36BAC"/>
    <w:rsid w:val="00E37914"/>
    <w:rsid w:val="00E405C8"/>
    <w:rsid w:val="00E41C6C"/>
    <w:rsid w:val="00E42DB8"/>
    <w:rsid w:val="00E42E24"/>
    <w:rsid w:val="00E43041"/>
    <w:rsid w:val="00E435AE"/>
    <w:rsid w:val="00E440C8"/>
    <w:rsid w:val="00E443F9"/>
    <w:rsid w:val="00E44D53"/>
    <w:rsid w:val="00E44FC6"/>
    <w:rsid w:val="00E4562E"/>
    <w:rsid w:val="00E4633D"/>
    <w:rsid w:val="00E479A3"/>
    <w:rsid w:val="00E47D7C"/>
    <w:rsid w:val="00E51266"/>
    <w:rsid w:val="00E51700"/>
    <w:rsid w:val="00E52286"/>
    <w:rsid w:val="00E52460"/>
    <w:rsid w:val="00E52E3F"/>
    <w:rsid w:val="00E539E1"/>
    <w:rsid w:val="00E53B03"/>
    <w:rsid w:val="00E54EAD"/>
    <w:rsid w:val="00E553FF"/>
    <w:rsid w:val="00E5563C"/>
    <w:rsid w:val="00E5690A"/>
    <w:rsid w:val="00E56ABF"/>
    <w:rsid w:val="00E57282"/>
    <w:rsid w:val="00E57B4A"/>
    <w:rsid w:val="00E57B62"/>
    <w:rsid w:val="00E60021"/>
    <w:rsid w:val="00E60654"/>
    <w:rsid w:val="00E60BC9"/>
    <w:rsid w:val="00E620BC"/>
    <w:rsid w:val="00E62607"/>
    <w:rsid w:val="00E6293D"/>
    <w:rsid w:val="00E62D2E"/>
    <w:rsid w:val="00E63222"/>
    <w:rsid w:val="00E63738"/>
    <w:rsid w:val="00E637A0"/>
    <w:rsid w:val="00E63D0D"/>
    <w:rsid w:val="00E6430F"/>
    <w:rsid w:val="00E65A2A"/>
    <w:rsid w:val="00E65BC1"/>
    <w:rsid w:val="00E65D67"/>
    <w:rsid w:val="00E66558"/>
    <w:rsid w:val="00E66A9C"/>
    <w:rsid w:val="00E66E40"/>
    <w:rsid w:val="00E66FD8"/>
    <w:rsid w:val="00E67B14"/>
    <w:rsid w:val="00E7077C"/>
    <w:rsid w:val="00E71421"/>
    <w:rsid w:val="00E719B8"/>
    <w:rsid w:val="00E721E9"/>
    <w:rsid w:val="00E725A0"/>
    <w:rsid w:val="00E727CE"/>
    <w:rsid w:val="00E72AA8"/>
    <w:rsid w:val="00E73592"/>
    <w:rsid w:val="00E73792"/>
    <w:rsid w:val="00E73BB7"/>
    <w:rsid w:val="00E74458"/>
    <w:rsid w:val="00E749BF"/>
    <w:rsid w:val="00E74C36"/>
    <w:rsid w:val="00E754A9"/>
    <w:rsid w:val="00E7558D"/>
    <w:rsid w:val="00E7563C"/>
    <w:rsid w:val="00E7563F"/>
    <w:rsid w:val="00E80068"/>
    <w:rsid w:val="00E802EF"/>
    <w:rsid w:val="00E816B6"/>
    <w:rsid w:val="00E821B8"/>
    <w:rsid w:val="00E82BF1"/>
    <w:rsid w:val="00E8313D"/>
    <w:rsid w:val="00E83361"/>
    <w:rsid w:val="00E83F0B"/>
    <w:rsid w:val="00E83F52"/>
    <w:rsid w:val="00E84C58"/>
    <w:rsid w:val="00E84D1C"/>
    <w:rsid w:val="00E8519D"/>
    <w:rsid w:val="00E85786"/>
    <w:rsid w:val="00E857C6"/>
    <w:rsid w:val="00E858C7"/>
    <w:rsid w:val="00E86410"/>
    <w:rsid w:val="00E87636"/>
    <w:rsid w:val="00E87675"/>
    <w:rsid w:val="00E90FB6"/>
    <w:rsid w:val="00E926B5"/>
    <w:rsid w:val="00E92A1A"/>
    <w:rsid w:val="00E92B03"/>
    <w:rsid w:val="00E92C45"/>
    <w:rsid w:val="00E93124"/>
    <w:rsid w:val="00E9391B"/>
    <w:rsid w:val="00E939D7"/>
    <w:rsid w:val="00E948DE"/>
    <w:rsid w:val="00E9571E"/>
    <w:rsid w:val="00E9594F"/>
    <w:rsid w:val="00E95F1E"/>
    <w:rsid w:val="00E96AB3"/>
    <w:rsid w:val="00E96AF7"/>
    <w:rsid w:val="00E97E32"/>
    <w:rsid w:val="00EA0AEA"/>
    <w:rsid w:val="00EA0D82"/>
    <w:rsid w:val="00EA0E16"/>
    <w:rsid w:val="00EA11CF"/>
    <w:rsid w:val="00EA17A5"/>
    <w:rsid w:val="00EA24C1"/>
    <w:rsid w:val="00EA2B4E"/>
    <w:rsid w:val="00EA30ED"/>
    <w:rsid w:val="00EA3315"/>
    <w:rsid w:val="00EA4B5F"/>
    <w:rsid w:val="00EA5A9D"/>
    <w:rsid w:val="00EA6305"/>
    <w:rsid w:val="00EA70AB"/>
    <w:rsid w:val="00EB0618"/>
    <w:rsid w:val="00EB0FB8"/>
    <w:rsid w:val="00EB16B5"/>
    <w:rsid w:val="00EB1E86"/>
    <w:rsid w:val="00EB2EEE"/>
    <w:rsid w:val="00EB319B"/>
    <w:rsid w:val="00EB3E84"/>
    <w:rsid w:val="00EB505C"/>
    <w:rsid w:val="00EB50F1"/>
    <w:rsid w:val="00EB5874"/>
    <w:rsid w:val="00EC009B"/>
    <w:rsid w:val="00EC09DC"/>
    <w:rsid w:val="00EC0A7E"/>
    <w:rsid w:val="00EC16B4"/>
    <w:rsid w:val="00EC17E0"/>
    <w:rsid w:val="00EC2048"/>
    <w:rsid w:val="00EC2EA8"/>
    <w:rsid w:val="00EC4007"/>
    <w:rsid w:val="00EC43FA"/>
    <w:rsid w:val="00EC4AF5"/>
    <w:rsid w:val="00EC5921"/>
    <w:rsid w:val="00EC5B8B"/>
    <w:rsid w:val="00ED1AD9"/>
    <w:rsid w:val="00ED254D"/>
    <w:rsid w:val="00ED29DB"/>
    <w:rsid w:val="00ED3E8B"/>
    <w:rsid w:val="00ED4041"/>
    <w:rsid w:val="00ED4084"/>
    <w:rsid w:val="00ED4F7B"/>
    <w:rsid w:val="00ED5842"/>
    <w:rsid w:val="00ED638D"/>
    <w:rsid w:val="00ED6817"/>
    <w:rsid w:val="00ED6963"/>
    <w:rsid w:val="00ED6E38"/>
    <w:rsid w:val="00ED7154"/>
    <w:rsid w:val="00EE0C9D"/>
    <w:rsid w:val="00EE0EE3"/>
    <w:rsid w:val="00EE1DFB"/>
    <w:rsid w:val="00EE288E"/>
    <w:rsid w:val="00EE2E5E"/>
    <w:rsid w:val="00EE30B0"/>
    <w:rsid w:val="00EE354B"/>
    <w:rsid w:val="00EE371C"/>
    <w:rsid w:val="00EE3C92"/>
    <w:rsid w:val="00EE3EA7"/>
    <w:rsid w:val="00EE3F5E"/>
    <w:rsid w:val="00EE587F"/>
    <w:rsid w:val="00EE654E"/>
    <w:rsid w:val="00EE7250"/>
    <w:rsid w:val="00EE728F"/>
    <w:rsid w:val="00EE79BE"/>
    <w:rsid w:val="00EE7D2D"/>
    <w:rsid w:val="00EF0EC5"/>
    <w:rsid w:val="00EF3990"/>
    <w:rsid w:val="00EF3B3D"/>
    <w:rsid w:val="00EF4303"/>
    <w:rsid w:val="00EF5C42"/>
    <w:rsid w:val="00EF5E9C"/>
    <w:rsid w:val="00EF68AE"/>
    <w:rsid w:val="00EF6B67"/>
    <w:rsid w:val="00EF6EBC"/>
    <w:rsid w:val="00EF7C5D"/>
    <w:rsid w:val="00F002A2"/>
    <w:rsid w:val="00F005C5"/>
    <w:rsid w:val="00F00944"/>
    <w:rsid w:val="00F00B1D"/>
    <w:rsid w:val="00F01CDE"/>
    <w:rsid w:val="00F027A4"/>
    <w:rsid w:val="00F0293F"/>
    <w:rsid w:val="00F03D1F"/>
    <w:rsid w:val="00F04573"/>
    <w:rsid w:val="00F04761"/>
    <w:rsid w:val="00F047FC"/>
    <w:rsid w:val="00F04FE3"/>
    <w:rsid w:val="00F05132"/>
    <w:rsid w:val="00F05242"/>
    <w:rsid w:val="00F05B43"/>
    <w:rsid w:val="00F06019"/>
    <w:rsid w:val="00F06ED5"/>
    <w:rsid w:val="00F10629"/>
    <w:rsid w:val="00F1216D"/>
    <w:rsid w:val="00F12B6B"/>
    <w:rsid w:val="00F12D44"/>
    <w:rsid w:val="00F12F4A"/>
    <w:rsid w:val="00F131D1"/>
    <w:rsid w:val="00F13344"/>
    <w:rsid w:val="00F140CD"/>
    <w:rsid w:val="00F14A78"/>
    <w:rsid w:val="00F14DCF"/>
    <w:rsid w:val="00F15185"/>
    <w:rsid w:val="00F1563B"/>
    <w:rsid w:val="00F16810"/>
    <w:rsid w:val="00F1686F"/>
    <w:rsid w:val="00F16BF7"/>
    <w:rsid w:val="00F175DE"/>
    <w:rsid w:val="00F17E6E"/>
    <w:rsid w:val="00F20818"/>
    <w:rsid w:val="00F20D44"/>
    <w:rsid w:val="00F20F43"/>
    <w:rsid w:val="00F2119A"/>
    <w:rsid w:val="00F213A8"/>
    <w:rsid w:val="00F21CA4"/>
    <w:rsid w:val="00F21CE1"/>
    <w:rsid w:val="00F21E58"/>
    <w:rsid w:val="00F21ECB"/>
    <w:rsid w:val="00F21FE7"/>
    <w:rsid w:val="00F22512"/>
    <w:rsid w:val="00F2286A"/>
    <w:rsid w:val="00F22E04"/>
    <w:rsid w:val="00F23099"/>
    <w:rsid w:val="00F23EC5"/>
    <w:rsid w:val="00F2407B"/>
    <w:rsid w:val="00F2589F"/>
    <w:rsid w:val="00F259F9"/>
    <w:rsid w:val="00F25B14"/>
    <w:rsid w:val="00F261B1"/>
    <w:rsid w:val="00F26D54"/>
    <w:rsid w:val="00F26EFF"/>
    <w:rsid w:val="00F27A82"/>
    <w:rsid w:val="00F3109F"/>
    <w:rsid w:val="00F31410"/>
    <w:rsid w:val="00F3247D"/>
    <w:rsid w:val="00F333CF"/>
    <w:rsid w:val="00F33638"/>
    <w:rsid w:val="00F33C78"/>
    <w:rsid w:val="00F3519C"/>
    <w:rsid w:val="00F351A2"/>
    <w:rsid w:val="00F3535E"/>
    <w:rsid w:val="00F35929"/>
    <w:rsid w:val="00F36214"/>
    <w:rsid w:val="00F36A9D"/>
    <w:rsid w:val="00F36B90"/>
    <w:rsid w:val="00F37B99"/>
    <w:rsid w:val="00F37C2E"/>
    <w:rsid w:val="00F404A7"/>
    <w:rsid w:val="00F40A9D"/>
    <w:rsid w:val="00F43D26"/>
    <w:rsid w:val="00F4406E"/>
    <w:rsid w:val="00F4426B"/>
    <w:rsid w:val="00F4473C"/>
    <w:rsid w:val="00F4531A"/>
    <w:rsid w:val="00F45F49"/>
    <w:rsid w:val="00F4690D"/>
    <w:rsid w:val="00F46951"/>
    <w:rsid w:val="00F46FAA"/>
    <w:rsid w:val="00F471C9"/>
    <w:rsid w:val="00F473A5"/>
    <w:rsid w:val="00F47F1A"/>
    <w:rsid w:val="00F50253"/>
    <w:rsid w:val="00F51BF1"/>
    <w:rsid w:val="00F5247E"/>
    <w:rsid w:val="00F52D0F"/>
    <w:rsid w:val="00F534BC"/>
    <w:rsid w:val="00F53550"/>
    <w:rsid w:val="00F53647"/>
    <w:rsid w:val="00F53DD7"/>
    <w:rsid w:val="00F53FB3"/>
    <w:rsid w:val="00F543D9"/>
    <w:rsid w:val="00F543DA"/>
    <w:rsid w:val="00F54BF9"/>
    <w:rsid w:val="00F55223"/>
    <w:rsid w:val="00F5658F"/>
    <w:rsid w:val="00F57783"/>
    <w:rsid w:val="00F604AE"/>
    <w:rsid w:val="00F60EFB"/>
    <w:rsid w:val="00F62D4F"/>
    <w:rsid w:val="00F63172"/>
    <w:rsid w:val="00F6327D"/>
    <w:rsid w:val="00F63950"/>
    <w:rsid w:val="00F63A04"/>
    <w:rsid w:val="00F63A3B"/>
    <w:rsid w:val="00F640EF"/>
    <w:rsid w:val="00F64291"/>
    <w:rsid w:val="00F64465"/>
    <w:rsid w:val="00F64636"/>
    <w:rsid w:val="00F65089"/>
    <w:rsid w:val="00F65D8C"/>
    <w:rsid w:val="00F65EA2"/>
    <w:rsid w:val="00F66442"/>
    <w:rsid w:val="00F66541"/>
    <w:rsid w:val="00F67283"/>
    <w:rsid w:val="00F7088B"/>
    <w:rsid w:val="00F711BC"/>
    <w:rsid w:val="00F71896"/>
    <w:rsid w:val="00F71CB4"/>
    <w:rsid w:val="00F723BD"/>
    <w:rsid w:val="00F72777"/>
    <w:rsid w:val="00F72C59"/>
    <w:rsid w:val="00F72DB3"/>
    <w:rsid w:val="00F73268"/>
    <w:rsid w:val="00F73842"/>
    <w:rsid w:val="00F74BC1"/>
    <w:rsid w:val="00F74D96"/>
    <w:rsid w:val="00F74ECE"/>
    <w:rsid w:val="00F75115"/>
    <w:rsid w:val="00F754B4"/>
    <w:rsid w:val="00F758B9"/>
    <w:rsid w:val="00F761D3"/>
    <w:rsid w:val="00F76437"/>
    <w:rsid w:val="00F77C43"/>
    <w:rsid w:val="00F80E41"/>
    <w:rsid w:val="00F81006"/>
    <w:rsid w:val="00F810A5"/>
    <w:rsid w:val="00F8260E"/>
    <w:rsid w:val="00F82E3D"/>
    <w:rsid w:val="00F82F48"/>
    <w:rsid w:val="00F83E2D"/>
    <w:rsid w:val="00F84664"/>
    <w:rsid w:val="00F84906"/>
    <w:rsid w:val="00F84E51"/>
    <w:rsid w:val="00F85060"/>
    <w:rsid w:val="00F858DF"/>
    <w:rsid w:val="00F85FDE"/>
    <w:rsid w:val="00F8663D"/>
    <w:rsid w:val="00F867AC"/>
    <w:rsid w:val="00F87798"/>
    <w:rsid w:val="00F87CB3"/>
    <w:rsid w:val="00F87F48"/>
    <w:rsid w:val="00F90644"/>
    <w:rsid w:val="00F912AF"/>
    <w:rsid w:val="00F91580"/>
    <w:rsid w:val="00F918F9"/>
    <w:rsid w:val="00F91EC0"/>
    <w:rsid w:val="00F925CD"/>
    <w:rsid w:val="00F92679"/>
    <w:rsid w:val="00F93932"/>
    <w:rsid w:val="00F93E8A"/>
    <w:rsid w:val="00F93E9A"/>
    <w:rsid w:val="00F94AE5"/>
    <w:rsid w:val="00F94E7C"/>
    <w:rsid w:val="00F95B36"/>
    <w:rsid w:val="00F95B93"/>
    <w:rsid w:val="00F95BBF"/>
    <w:rsid w:val="00F9600B"/>
    <w:rsid w:val="00F96167"/>
    <w:rsid w:val="00F961E2"/>
    <w:rsid w:val="00F966A8"/>
    <w:rsid w:val="00F96908"/>
    <w:rsid w:val="00FA097A"/>
    <w:rsid w:val="00FA1897"/>
    <w:rsid w:val="00FA1BCE"/>
    <w:rsid w:val="00FA1C5A"/>
    <w:rsid w:val="00FA1E22"/>
    <w:rsid w:val="00FA2190"/>
    <w:rsid w:val="00FA2714"/>
    <w:rsid w:val="00FA2899"/>
    <w:rsid w:val="00FA2B2C"/>
    <w:rsid w:val="00FA2B51"/>
    <w:rsid w:val="00FA33E7"/>
    <w:rsid w:val="00FA3762"/>
    <w:rsid w:val="00FA40F4"/>
    <w:rsid w:val="00FA6325"/>
    <w:rsid w:val="00FA64E2"/>
    <w:rsid w:val="00FA666F"/>
    <w:rsid w:val="00FA6BA7"/>
    <w:rsid w:val="00FA770E"/>
    <w:rsid w:val="00FA7845"/>
    <w:rsid w:val="00FA7B90"/>
    <w:rsid w:val="00FB019D"/>
    <w:rsid w:val="00FB06C4"/>
    <w:rsid w:val="00FB188F"/>
    <w:rsid w:val="00FB2041"/>
    <w:rsid w:val="00FB46F5"/>
    <w:rsid w:val="00FB51BE"/>
    <w:rsid w:val="00FB5C76"/>
    <w:rsid w:val="00FB609A"/>
    <w:rsid w:val="00FB7D9B"/>
    <w:rsid w:val="00FC07BB"/>
    <w:rsid w:val="00FC090F"/>
    <w:rsid w:val="00FC1329"/>
    <w:rsid w:val="00FC1B59"/>
    <w:rsid w:val="00FC274A"/>
    <w:rsid w:val="00FC2ED6"/>
    <w:rsid w:val="00FC3293"/>
    <w:rsid w:val="00FC3644"/>
    <w:rsid w:val="00FC385F"/>
    <w:rsid w:val="00FC39EE"/>
    <w:rsid w:val="00FC3A20"/>
    <w:rsid w:val="00FC3B1D"/>
    <w:rsid w:val="00FC4583"/>
    <w:rsid w:val="00FC4B8F"/>
    <w:rsid w:val="00FC4C80"/>
    <w:rsid w:val="00FC5972"/>
    <w:rsid w:val="00FC5AC9"/>
    <w:rsid w:val="00FC651B"/>
    <w:rsid w:val="00FC6646"/>
    <w:rsid w:val="00FC6663"/>
    <w:rsid w:val="00FC687F"/>
    <w:rsid w:val="00FC68CC"/>
    <w:rsid w:val="00FC6C67"/>
    <w:rsid w:val="00FC6E87"/>
    <w:rsid w:val="00FC7297"/>
    <w:rsid w:val="00FC7F50"/>
    <w:rsid w:val="00FD021C"/>
    <w:rsid w:val="00FD0561"/>
    <w:rsid w:val="00FD0A2A"/>
    <w:rsid w:val="00FD0D3C"/>
    <w:rsid w:val="00FD1E1C"/>
    <w:rsid w:val="00FD2797"/>
    <w:rsid w:val="00FD2EA8"/>
    <w:rsid w:val="00FD2F1E"/>
    <w:rsid w:val="00FD3AE5"/>
    <w:rsid w:val="00FD489A"/>
    <w:rsid w:val="00FD4AC5"/>
    <w:rsid w:val="00FD4E6C"/>
    <w:rsid w:val="00FD4EC0"/>
    <w:rsid w:val="00FD4ECC"/>
    <w:rsid w:val="00FD537D"/>
    <w:rsid w:val="00FD5B4D"/>
    <w:rsid w:val="00FD64D5"/>
    <w:rsid w:val="00FE016A"/>
    <w:rsid w:val="00FE1A4B"/>
    <w:rsid w:val="00FE223C"/>
    <w:rsid w:val="00FE2894"/>
    <w:rsid w:val="00FE29B9"/>
    <w:rsid w:val="00FE2A86"/>
    <w:rsid w:val="00FE3296"/>
    <w:rsid w:val="00FE3E9A"/>
    <w:rsid w:val="00FE4003"/>
    <w:rsid w:val="00FE41A7"/>
    <w:rsid w:val="00FE51EC"/>
    <w:rsid w:val="00FE5DC5"/>
    <w:rsid w:val="00FE6241"/>
    <w:rsid w:val="00FE634D"/>
    <w:rsid w:val="00FE705C"/>
    <w:rsid w:val="00FE74CA"/>
    <w:rsid w:val="00FE7915"/>
    <w:rsid w:val="00FF063A"/>
    <w:rsid w:val="00FF17A6"/>
    <w:rsid w:val="00FF1C8A"/>
    <w:rsid w:val="00FF2600"/>
    <w:rsid w:val="00FF2734"/>
    <w:rsid w:val="00FF2C37"/>
    <w:rsid w:val="00FF2E0E"/>
    <w:rsid w:val="00FF37EA"/>
    <w:rsid w:val="00FF39A7"/>
    <w:rsid w:val="00FF4044"/>
    <w:rsid w:val="00FF47EE"/>
    <w:rsid w:val="00FF4999"/>
    <w:rsid w:val="00FF4A29"/>
    <w:rsid w:val="00FF55A3"/>
    <w:rsid w:val="00FF66B0"/>
    <w:rsid w:val="00FF72B1"/>
    <w:rsid w:val="00FF7A3F"/>
    <w:rsid w:val="0EDEAD6C"/>
    <w:rsid w:val="289CCEF5"/>
    <w:rsid w:val="3E4CDA14"/>
    <w:rsid w:val="4586F9E3"/>
    <w:rsid w:val="4DE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6BD6"/>
  <w15:chartTrackingRefBased/>
  <w15:docId w15:val="{F767EFC7-1667-4014-BDAA-5983F1EF7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EB"/>
    <w:pPr>
      <w:spacing w:line="240" w:lineRule="auto"/>
    </w:pPr>
    <w:rPr>
      <w:rFonts w:ascii="Calibri" w:eastAsia="Calibri" w:hAnsi="Calibri" w:cs="Times New Roman"/>
      <w:kern w:val="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2BEB"/>
    <w:pPr>
      <w:keepNext/>
      <w:spacing w:after="0" w:line="360" w:lineRule="auto"/>
      <w:outlineLvl w:val="0"/>
    </w:pPr>
    <w:rPr>
      <w:rFonts w:asciiTheme="minorHAnsi" w:eastAsiaTheme="majorEastAsia" w:hAnsiTheme="minorHAnsi"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BEB"/>
    <w:pPr>
      <w:keepNext/>
      <w:keepLines/>
      <w:spacing w:before="40" w:after="0" w:line="360" w:lineRule="auto"/>
      <w:outlineLvl w:val="1"/>
    </w:pPr>
    <w:rPr>
      <w:rFonts w:asciiTheme="minorHAnsi" w:eastAsiaTheme="majorEastAsia" w:hAnsiTheme="min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BEB"/>
    <w:rPr>
      <w:rFonts w:eastAsiaTheme="majorEastAsia" w:cs="Times New Roman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2BEB"/>
    <w:rPr>
      <w:rFonts w:eastAsiaTheme="majorEastAsia" w:cstheme="majorBidi"/>
      <w:b/>
      <w:kern w:val="0"/>
      <w:szCs w:val="26"/>
      <w:lang w:val="en-US"/>
    </w:rPr>
  </w:style>
  <w:style w:type="table" w:styleId="TableGrid">
    <w:name w:val="Table Grid"/>
    <w:basedOn w:val="TableNormal"/>
    <w:uiPriority w:val="39"/>
    <w:rsid w:val="00C32BE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BEB"/>
    <w:pPr>
      <w:ind w:left="720"/>
    </w:pPr>
  </w:style>
  <w:style w:type="paragraph" w:styleId="Revision">
    <w:name w:val="Revision"/>
    <w:hidden/>
    <w:uiPriority w:val="99"/>
    <w:semiHidden/>
    <w:rsid w:val="001B5AC5"/>
    <w:pPr>
      <w:spacing w:after="0" w:line="240" w:lineRule="auto"/>
    </w:pPr>
    <w:rPr>
      <w:rFonts w:ascii="Calibri" w:eastAsia="Calibri" w:hAnsi="Calibri" w:cs="Times New Roman"/>
      <w:kern w:val="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Times New Roman"/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EC9"/>
    <w:rPr>
      <w:rFonts w:ascii="Calibri" w:eastAsia="Calibri" w:hAnsi="Calibri" w:cs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63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2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6CAE2A3E58414D93F900C6C1BD3C0A" ma:contentTypeVersion="19" ma:contentTypeDescription="Create a new document." ma:contentTypeScope="" ma:versionID="902236bcfdbc17e393547a9cb1fd6833">
  <xsd:schema xmlns:xsd="http://www.w3.org/2001/XMLSchema" xmlns:xs="http://www.w3.org/2001/XMLSchema" xmlns:p="http://schemas.microsoft.com/office/2006/metadata/properties" xmlns:ns2="dc6c4f73-bfbc-405d-8cdb-15e7bf549559" xmlns:ns3="8a3cc388-61c8-4da4-9508-343f5c5c831f" xmlns:ns4="e47812bf-c8f0-415c-9dc6-756594725798" targetNamespace="http://schemas.microsoft.com/office/2006/metadata/properties" ma:root="true" ma:fieldsID="3aa95672610abfb2b4354f0d7e3c241d" ns2:_="" ns3:_="" ns4:_="">
    <xsd:import namespace="dc6c4f73-bfbc-405d-8cdb-15e7bf549559"/>
    <xsd:import namespace="8a3cc388-61c8-4da4-9508-343f5c5c831f"/>
    <xsd:import namespace="e47812bf-c8f0-415c-9dc6-75659472579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HAQuer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c4f73-bfbc-405d-8cdb-15e7bf54955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3cc388-61c8-4da4-9508-343f5c5c83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HAQuery" ma:index="25" nillable="true" ma:displayName="HA Query" ma:format="Dropdown" ma:internalName="HAQuery">
      <xsd:simpleType>
        <xsd:restriction base="dms:Note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812bf-c8f0-415c-9dc6-75659472579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d9361f2-0c7d-4b79-96c4-c530026831cf}" ma:internalName="TaxCatchAll" ma:showField="CatchAllData" ma:web="dc6c4f73-bfbc-405d-8cdb-15e7bf5495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7812bf-c8f0-415c-9dc6-756594725798" xsi:nil="true"/>
    <lcf76f155ced4ddcb4097134ff3c332f xmlns="8a3cc388-61c8-4da4-9508-343f5c5c831f">
      <Terms xmlns="http://schemas.microsoft.com/office/infopath/2007/PartnerControls"/>
    </lcf76f155ced4ddcb4097134ff3c332f>
    <HAQuery xmlns="8a3cc388-61c8-4da4-9508-343f5c5c831f" xsi:nil="true"/>
  </documentManagement>
</p:properties>
</file>

<file path=customXml/itemProps1.xml><?xml version="1.0" encoding="utf-8"?>
<ds:datastoreItem xmlns:ds="http://schemas.openxmlformats.org/officeDocument/2006/customXml" ds:itemID="{CC5F30C9-B320-46FE-A098-6A73FBBAE7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D794EB-3699-4DEA-8CCA-D1E088780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c4f73-bfbc-405d-8cdb-15e7bf549559"/>
    <ds:schemaRef ds:uri="8a3cc388-61c8-4da4-9508-343f5c5c831f"/>
    <ds:schemaRef ds:uri="e47812bf-c8f0-415c-9dc6-7565947257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D4C496-82EE-45E2-AF69-9BA35D807193}">
  <ds:schemaRefs>
    <ds:schemaRef ds:uri="http://schemas.microsoft.com/office/2006/metadata/properties"/>
    <ds:schemaRef ds:uri="http://schemas.microsoft.com/office/infopath/2007/PartnerControls"/>
    <ds:schemaRef ds:uri="4279d96a-fb39-470b-bd4e-b01d4ac857fe"/>
    <ds:schemaRef ds:uri="http://schemas.microsoft.com/sharepoint/v3"/>
    <ds:schemaRef ds:uri="e47812bf-c8f0-415c-9dc6-756594725798"/>
    <ds:schemaRef ds:uri="8a3cc388-61c8-4da4-9508-343f5c5c831f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99</Words>
  <Characters>740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[JP]</dc:creator>
  <cp:keywords/>
  <dc:description/>
  <cp:lastModifiedBy>Sarah Meadows</cp:lastModifiedBy>
  <cp:revision>4</cp:revision>
  <dcterms:created xsi:type="dcterms:W3CDTF">2024-12-03T12:03:00Z</dcterms:created>
  <dcterms:modified xsi:type="dcterms:W3CDTF">2024-12-1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6CAE2A3E58414D93F900C6C1BD3C0A</vt:lpwstr>
  </property>
  <property fmtid="{D5CDD505-2E9C-101B-9397-08002B2CF9AE}" pid="3" name="MediaServiceImageTags">
    <vt:lpwstr/>
  </property>
</Properties>
</file>